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7D3646" w14:textId="4E784425" w:rsidR="002E5A6A" w:rsidRPr="00B53BD1" w:rsidRDefault="002E5A6A" w:rsidP="002E5A6A">
      <w:pPr>
        <w:spacing w:line="276" w:lineRule="auto"/>
        <w:jc w:val="center"/>
        <w:rPr>
          <w:rFonts w:ascii="Arial" w:hAnsi="Arial" w:cs="Arial"/>
          <w:iCs/>
          <w:sz w:val="24"/>
          <w:szCs w:val="24"/>
        </w:rPr>
      </w:pPr>
      <w:r w:rsidRPr="00B53BD1">
        <w:rPr>
          <w:rFonts w:ascii="Arial" w:hAnsi="Arial" w:cs="Arial"/>
          <w:iCs/>
          <w:sz w:val="24"/>
          <w:szCs w:val="24"/>
        </w:rPr>
        <w:t xml:space="preserve">Supplemental </w:t>
      </w:r>
      <w:r w:rsidR="00972010" w:rsidRPr="00B53BD1">
        <w:rPr>
          <w:rFonts w:ascii="Arial" w:hAnsi="Arial" w:cs="Arial"/>
          <w:iCs/>
          <w:sz w:val="24"/>
          <w:szCs w:val="24"/>
        </w:rPr>
        <w:t xml:space="preserve">materials </w:t>
      </w:r>
      <w:r w:rsidRPr="00B53BD1">
        <w:rPr>
          <w:rFonts w:ascii="Arial" w:hAnsi="Arial" w:cs="Arial"/>
          <w:iCs/>
          <w:sz w:val="24"/>
          <w:szCs w:val="24"/>
        </w:rPr>
        <w:t>of</w:t>
      </w:r>
    </w:p>
    <w:p w14:paraId="2F9C1494" w14:textId="253142BE" w:rsidR="002E5A6A" w:rsidRPr="00B53BD1" w:rsidRDefault="002E5A6A" w:rsidP="00A877A7">
      <w:pPr>
        <w:spacing w:line="276" w:lineRule="auto"/>
        <w:jc w:val="center"/>
        <w:rPr>
          <w:rFonts w:ascii="Arial" w:hAnsi="Arial" w:cs="Arial"/>
          <w:iCs/>
          <w:sz w:val="24"/>
          <w:szCs w:val="24"/>
        </w:rPr>
      </w:pPr>
      <w:bookmarkStart w:id="0" w:name="_Hlk191630167"/>
      <w:r w:rsidRPr="00B53BD1">
        <w:rPr>
          <w:rFonts w:ascii="Arial" w:hAnsi="Arial" w:cs="Arial"/>
          <w:iCs/>
          <w:sz w:val="24"/>
          <w:szCs w:val="24"/>
        </w:rPr>
        <w:t>“</w:t>
      </w:r>
      <w:r w:rsidR="00A877A7" w:rsidRPr="00B53BD1">
        <w:rPr>
          <w:rFonts w:ascii="Arial" w:hAnsi="Arial" w:cs="Arial"/>
          <w:iCs/>
          <w:sz w:val="24"/>
          <w:szCs w:val="24"/>
        </w:rPr>
        <w:t xml:space="preserve">Female Infertility </w:t>
      </w:r>
      <w:r w:rsidR="00EE7108" w:rsidRPr="00B53BD1">
        <w:rPr>
          <w:rFonts w:ascii="Arial" w:hAnsi="Arial" w:cs="Arial"/>
          <w:iCs/>
          <w:sz w:val="24"/>
          <w:szCs w:val="24"/>
        </w:rPr>
        <w:t>a</w:t>
      </w:r>
      <w:r w:rsidR="00A877A7" w:rsidRPr="00B53BD1">
        <w:rPr>
          <w:rFonts w:ascii="Arial" w:hAnsi="Arial" w:cs="Arial"/>
          <w:iCs/>
          <w:sz w:val="24"/>
          <w:szCs w:val="24"/>
        </w:rPr>
        <w:t>nd Adult-Onset Psychiatric Conditions: A Matched Cohort Study</w:t>
      </w:r>
      <w:r w:rsidRPr="00B53BD1">
        <w:rPr>
          <w:rFonts w:ascii="Arial" w:hAnsi="Arial" w:cs="Arial"/>
          <w:iCs/>
          <w:sz w:val="24"/>
          <w:szCs w:val="24"/>
        </w:rPr>
        <w:t>”</w:t>
      </w:r>
    </w:p>
    <w:bookmarkEnd w:id="0"/>
    <w:p w14:paraId="68C13E2F" w14:textId="77777777" w:rsidR="00A877A7" w:rsidRPr="00B53BD1" w:rsidRDefault="00A877A7" w:rsidP="006D4256">
      <w:pPr>
        <w:pStyle w:val="TableofFigures"/>
        <w:tabs>
          <w:tab w:val="right" w:pos="9350"/>
        </w:tabs>
        <w:spacing w:line="360" w:lineRule="auto"/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</w:pPr>
    </w:p>
    <w:p w14:paraId="081921E9" w14:textId="535A1C9C" w:rsidR="00A76EC1" w:rsidRPr="00B53BD1" w:rsidRDefault="00A877A7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fldChar w:fldCharType="begin"/>
      </w: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instrText xml:space="preserve"> TOC \n \h \z \c "Supplementary Table" </w:instrText>
      </w: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fldChar w:fldCharType="separate"/>
      </w:r>
      <w:hyperlink w:anchor="_Toc195541733" w:history="1">
        <w:r w:rsidR="00A76EC1"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1: Summary of the statistical analysis.</w:t>
        </w:r>
      </w:hyperlink>
    </w:p>
    <w:p w14:paraId="47368C0F" w14:textId="36906766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4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2: Covariates and psychiatric conditions according to infertility diagnosis status.</w:t>
        </w:r>
      </w:hyperlink>
    </w:p>
    <w:p w14:paraId="12A7FFEE" w14:textId="6B053CB6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5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3: Number of women in the cohort with both infertility diagnosis and psychiatric conditions by time intervals (6-year intervals) relative to infertility diagnosis.</w:t>
        </w:r>
      </w:hyperlink>
    </w:p>
    <w:p w14:paraId="52121731" w14:textId="175955A6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6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4: Number of women in the cohort with both infertility diagnosis and psychiatric conditions by time intervals (3-year intervals) relative to infertility diagnosis.</w:t>
        </w:r>
      </w:hyperlink>
    </w:p>
    <w:p w14:paraId="1B108274" w14:textId="404885AA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7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5: Number of women in the cohort with both infertility diagnosis and psychiatric conditions by time intervals (1-year intervals) relative to infertility diagnosis.</w:t>
        </w:r>
      </w:hyperlink>
    </w:p>
    <w:p w14:paraId="636952D6" w14:textId="654FC117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8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6: Associations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>a,b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 xml:space="preserve"> between Female Infertility Diagnosis and Psychiatric Conditions by study period window.</w:t>
        </w:r>
      </w:hyperlink>
    </w:p>
    <w:p w14:paraId="5A9BCC82" w14:textId="4A2974E4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39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7: Association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>a,b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 xml:space="preserve"> between infertility diagnosis and psychiatric conditions by subgroup and by time point (6-year intervals) relative to the infertility diagnosis.</w:t>
        </w:r>
      </w:hyperlink>
    </w:p>
    <w:p w14:paraId="26017F3B" w14:textId="59A0BBA9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40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8: Association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>a,b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 xml:space="preserve"> between female infertility and psychiatric conditions by subgroup and by time point (3-year intervals) relative to the infertility diagnosis.</w:t>
        </w:r>
      </w:hyperlink>
    </w:p>
    <w:p w14:paraId="227AB268" w14:textId="30A79E30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41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9: Association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>a,b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 xml:space="preserve"> between female infertility and psychiatric conditions by time point (1-year intervals) relative to the infertility diagnosis.</w:t>
        </w:r>
      </w:hyperlink>
    </w:p>
    <w:p w14:paraId="581B0D8E" w14:textId="3BEA1484" w:rsidR="00A76EC1" w:rsidRPr="00B53BD1" w:rsidRDefault="00A76EC1" w:rsidP="00710631">
      <w:pPr>
        <w:pStyle w:val="TableofFigures"/>
        <w:tabs>
          <w:tab w:val="right" w:pos="9350"/>
        </w:tabs>
        <w:spacing w:line="360" w:lineRule="auto"/>
        <w:rPr>
          <w:rStyle w:val="Hyperlink"/>
          <w:rFonts w:ascii="Arial" w:hAnsi="Arial" w:cs="Arial"/>
          <w:b w:val="0"/>
          <w:bCs w:val="0"/>
          <w:noProof/>
        </w:rPr>
      </w:pPr>
      <w:hyperlink w:anchor="_Toc195541742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Table 10: Sensitivity analysis of the association between female infertility diagnosis and psychiatric conditions over the study period and at specific time points (6-year intervals) relative to infertility diagnosis within information source-based subsamples.</w:t>
        </w:r>
      </w:hyperlink>
    </w:p>
    <w:p w14:paraId="1B9EA2EF" w14:textId="77777777" w:rsidR="00710631" w:rsidRPr="00B53BD1" w:rsidRDefault="00710631" w:rsidP="00710631"/>
    <w:p w14:paraId="747F15C3" w14:textId="63BD415C" w:rsidR="00A76EC1" w:rsidRPr="00B53BD1" w:rsidRDefault="00A877A7" w:rsidP="00710631">
      <w:pPr>
        <w:pStyle w:val="TableofFigures"/>
        <w:tabs>
          <w:tab w:val="right" w:leader="do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fldChar w:fldCharType="end"/>
      </w: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fldChar w:fldCharType="begin"/>
      </w: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instrText xml:space="preserve"> TOC \n \h \z \c "Supplementary Figure" </w:instrText>
      </w:r>
      <w:r w:rsidRPr="00B53BD1">
        <w:rPr>
          <w:rFonts w:ascii="Arial" w:hAnsi="Arial" w:cs="Arial"/>
          <w:b w:val="0"/>
          <w:bCs w:val="0"/>
          <w:iCs/>
          <w:color w:val="156082" w:themeColor="accent1"/>
          <w:sz w:val="18"/>
          <w:szCs w:val="18"/>
        </w:rPr>
        <w:fldChar w:fldCharType="separate"/>
      </w:r>
      <w:hyperlink w:anchor="_Toc195541743" w:history="1">
        <w:r w:rsidR="00A76EC1"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Figure 1: Timing of psychiatric conditions diagnosis relative to infertility diagnosis.</w:t>
        </w:r>
      </w:hyperlink>
    </w:p>
    <w:p w14:paraId="4A72C97C" w14:textId="7062B24F" w:rsidR="00A76EC1" w:rsidRPr="00B53BD1" w:rsidRDefault="00A76EC1" w:rsidP="00710631">
      <w:pPr>
        <w:pStyle w:val="TableofFigures"/>
        <w:tabs>
          <w:tab w:val="right" w:leader="do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44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Figure 2: Association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>a,b,c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 xml:space="preserve"> between female infertility and psychiatric conditions by subgroup and by time point (3-year intervals) relative to the infertility diagnosis.</w:t>
        </w:r>
      </w:hyperlink>
    </w:p>
    <w:p w14:paraId="30A86666" w14:textId="0B7F3411" w:rsidR="00A76EC1" w:rsidRPr="00B53BD1" w:rsidRDefault="00A76EC1" w:rsidP="00710631">
      <w:pPr>
        <w:pStyle w:val="TableofFigures"/>
        <w:tabs>
          <w:tab w:val="right" w:leader="dot" w:pos="9350"/>
        </w:tabs>
        <w:spacing w:line="360" w:lineRule="auto"/>
        <w:rPr>
          <w:rFonts w:ascii="Arial" w:eastAsiaTheme="minorEastAsia" w:hAnsi="Arial" w:cs="Arial"/>
          <w:b w:val="0"/>
          <w:bCs w:val="0"/>
          <w:noProof/>
          <w:sz w:val="24"/>
          <w:szCs w:val="24"/>
        </w:rPr>
      </w:pPr>
      <w:hyperlink w:anchor="_Toc195541745" w:history="1"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Supplementary Figure 3: Association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  <w:vertAlign w:val="superscript"/>
          </w:rPr>
          <w:t xml:space="preserve">a,b </w:t>
        </w:r>
        <w:r w:rsidRPr="00B53BD1">
          <w:rPr>
            <w:rStyle w:val="Hyperlink"/>
            <w:rFonts w:ascii="Arial" w:hAnsi="Arial" w:cs="Arial"/>
            <w:b w:val="0"/>
            <w:bCs w:val="0"/>
            <w:noProof/>
          </w:rPr>
          <w:t>between female infertility diagnosis and psychiatric conditions by time point (1-year intervals) relative to the infertility diagnosis.</w:t>
        </w:r>
      </w:hyperlink>
    </w:p>
    <w:p w14:paraId="47F0E175" w14:textId="09C941B8" w:rsidR="002E5A6A" w:rsidRPr="00B53BD1" w:rsidRDefault="00A877A7" w:rsidP="00710631">
      <w:pPr>
        <w:spacing w:before="240" w:line="360" w:lineRule="auto"/>
        <w:rPr>
          <w:rFonts w:ascii="Arial" w:hAnsi="Arial" w:cs="Arial"/>
          <w:iCs/>
          <w:color w:val="156082" w:themeColor="accent1"/>
          <w:sz w:val="18"/>
          <w:szCs w:val="18"/>
        </w:rPr>
        <w:sectPr w:rsidR="002E5A6A" w:rsidRPr="00B53BD1" w:rsidSect="002E5A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53BD1">
        <w:rPr>
          <w:rFonts w:ascii="Arial" w:hAnsi="Arial" w:cs="Arial"/>
          <w:iCs/>
          <w:color w:val="156082" w:themeColor="accent1"/>
          <w:sz w:val="18"/>
          <w:szCs w:val="18"/>
        </w:rPr>
        <w:fldChar w:fldCharType="end"/>
      </w:r>
    </w:p>
    <w:p w14:paraId="7F060F74" w14:textId="0AB5AC6E" w:rsidR="002E5A6A" w:rsidRPr="00B53BD1" w:rsidRDefault="002E5A6A" w:rsidP="002E5A6A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</w:rPr>
      </w:pPr>
      <w:bookmarkStart w:id="1" w:name="_Ref188541529"/>
      <w:bookmarkStart w:id="2" w:name="_Toc190167236"/>
      <w:bookmarkStart w:id="3" w:name="_Toc195541733"/>
      <w:r w:rsidRPr="00B53BD1">
        <w:rPr>
          <w:rFonts w:ascii="Arial" w:hAnsi="Arial" w:cs="Arial"/>
          <w:b/>
          <w:bCs/>
          <w:i w:val="0"/>
          <w:iCs w:val="0"/>
          <w:color w:val="auto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auto"/>
        </w:rPr>
        <w:t>1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bookmarkEnd w:id="1"/>
      <w:r w:rsidRPr="00B53BD1">
        <w:rPr>
          <w:rFonts w:ascii="Arial" w:hAnsi="Arial" w:cs="Arial"/>
          <w:b/>
          <w:bCs/>
          <w:i w:val="0"/>
          <w:iCs w:val="0"/>
          <w:color w:val="auto"/>
        </w:rPr>
        <w:t>: Summary of the statistical analysis.</w:t>
      </w:r>
      <w:bookmarkEnd w:id="2"/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1"/>
        <w:gridCol w:w="2927"/>
        <w:gridCol w:w="2164"/>
        <w:gridCol w:w="3194"/>
        <w:gridCol w:w="1504"/>
      </w:tblGrid>
      <w:tr w:rsidR="00972010" w:rsidRPr="00B53BD1" w14:paraId="4CD265F5" w14:textId="77777777" w:rsidTr="006423C7">
        <w:tc>
          <w:tcPr>
            <w:tcW w:w="0" w:type="auto"/>
            <w:vAlign w:val="center"/>
          </w:tcPr>
          <w:p w14:paraId="268BE00F" w14:textId="1BBBB390" w:rsidR="002E5A6A" w:rsidRPr="00B53BD1" w:rsidRDefault="00D17318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Psychiatric Conditions</w:t>
            </w:r>
          </w:p>
        </w:tc>
        <w:tc>
          <w:tcPr>
            <w:tcW w:w="0" w:type="auto"/>
            <w:vAlign w:val="center"/>
          </w:tcPr>
          <w:p w14:paraId="5F1F704C" w14:textId="3CB7C859" w:rsidR="002E5A6A" w:rsidRPr="00B53BD1" w:rsidRDefault="00972010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time</w:t>
            </w:r>
            <w:r w:rsidR="0026244C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/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</w:t>
            </w:r>
            <w:r w:rsidR="00F15034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  <w:r w:rsidR="0026244C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before/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</w:t>
            </w:r>
            <w:r w:rsidR="00F15034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  <w:r w:rsidR="0026244C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fter</w:t>
            </w:r>
          </w:p>
        </w:tc>
        <w:tc>
          <w:tcPr>
            <w:tcW w:w="0" w:type="auto"/>
            <w:vAlign w:val="center"/>
          </w:tcPr>
          <w:p w14:paraId="5423ED13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s by 6 years</w:t>
            </w:r>
          </w:p>
          <w:p w14:paraId="014AC71A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(-18, -12, -6, 6, 12, 12, 18, 24, 30)</w:t>
            </w:r>
          </w:p>
        </w:tc>
        <w:tc>
          <w:tcPr>
            <w:tcW w:w="0" w:type="auto"/>
          </w:tcPr>
          <w:p w14:paraId="2CC4D1B7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s by 3 years</w:t>
            </w:r>
          </w:p>
          <w:p w14:paraId="15AE25D6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(-18, -15, -12, -9, -6, -3, 3, 6, 9, 12, 15, 18, 24, 27, 30)</w:t>
            </w:r>
          </w:p>
        </w:tc>
        <w:tc>
          <w:tcPr>
            <w:tcW w:w="0" w:type="auto"/>
          </w:tcPr>
          <w:p w14:paraId="54EE453D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s by year</w:t>
            </w:r>
          </w:p>
          <w:p w14:paraId="53E32A16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(-3, -2, -1, 1, 2, 3)</w:t>
            </w:r>
          </w:p>
        </w:tc>
      </w:tr>
      <w:tr w:rsidR="00F357EF" w:rsidRPr="00B53BD1" w14:paraId="7582D5B0" w14:textId="77777777" w:rsidTr="005B4C75">
        <w:tc>
          <w:tcPr>
            <w:tcW w:w="0" w:type="auto"/>
            <w:gridSpan w:val="5"/>
            <w:vAlign w:val="center"/>
          </w:tcPr>
          <w:p w14:paraId="59BAFCD8" w14:textId="40FF5A30" w:rsidR="00F357EF" w:rsidRPr="00B53BD1" w:rsidRDefault="00F357EF" w:rsidP="005B125D">
            <w:pPr>
              <w:spacing w:line="276" w:lineRule="auto"/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>Main analysis</w:t>
            </w:r>
          </w:p>
        </w:tc>
      </w:tr>
      <w:tr w:rsidR="00972010" w:rsidRPr="00B53BD1" w14:paraId="6E333688" w14:textId="77777777" w:rsidTr="006423C7">
        <w:tc>
          <w:tcPr>
            <w:tcW w:w="0" w:type="auto"/>
            <w:vAlign w:val="center"/>
          </w:tcPr>
          <w:p w14:paraId="374CBE5E" w14:textId="0AE822AD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Schizophrenia, </w:t>
            </w:r>
            <w:r w:rsidR="00F15034" w:rsidRPr="00B53BD1">
              <w:rPr>
                <w:rFonts w:ascii="Arial" w:hAnsi="Arial" w:cs="Arial"/>
                <w:sz w:val="18"/>
                <w:szCs w:val="18"/>
              </w:rPr>
              <w:t xml:space="preserve">and other psychotic </w:t>
            </w:r>
            <w:r w:rsidRPr="00B53BD1">
              <w:rPr>
                <w:rFonts w:ascii="Arial" w:hAnsi="Arial" w:cs="Arial"/>
                <w:sz w:val="18"/>
                <w:szCs w:val="18"/>
              </w:rPr>
              <w:t>disorders</w:t>
            </w:r>
          </w:p>
        </w:tc>
        <w:tc>
          <w:tcPr>
            <w:tcW w:w="0" w:type="auto"/>
            <w:vAlign w:val="center"/>
          </w:tcPr>
          <w:p w14:paraId="162FF8B0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1)</w:t>
            </w:r>
          </w:p>
        </w:tc>
        <w:tc>
          <w:tcPr>
            <w:tcW w:w="0" w:type="auto"/>
            <w:vAlign w:val="center"/>
          </w:tcPr>
          <w:p w14:paraId="496437ED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4C25D96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F8CF8D7" w14:textId="47EBEB6C" w:rsidR="002E5A6A" w:rsidRPr="00B53BD1" w:rsidRDefault="00545C43" w:rsidP="005B125D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76808990" w14:textId="77777777" w:rsidTr="006423C7">
        <w:tc>
          <w:tcPr>
            <w:tcW w:w="0" w:type="auto"/>
            <w:vAlign w:val="center"/>
          </w:tcPr>
          <w:p w14:paraId="3DBFE4DC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s</w:t>
            </w:r>
          </w:p>
        </w:tc>
        <w:tc>
          <w:tcPr>
            <w:tcW w:w="0" w:type="auto"/>
            <w:vAlign w:val="center"/>
          </w:tcPr>
          <w:p w14:paraId="05BBA3AB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0A827F23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4B54150A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73B80ABA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</w:tr>
      <w:tr w:rsidR="00972010" w:rsidRPr="00B53BD1" w14:paraId="2B23BEEC" w14:textId="77777777" w:rsidTr="006423C7">
        <w:tc>
          <w:tcPr>
            <w:tcW w:w="0" w:type="auto"/>
            <w:vAlign w:val="center"/>
          </w:tcPr>
          <w:p w14:paraId="3C2A4D3A" w14:textId="29F53610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  <w:tc>
          <w:tcPr>
            <w:tcW w:w="0" w:type="auto"/>
            <w:vAlign w:val="center"/>
          </w:tcPr>
          <w:p w14:paraId="3DE183E9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0F8E5352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621F23D0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5FADD726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</w:tr>
      <w:tr w:rsidR="00972010" w:rsidRPr="00B53BD1" w14:paraId="2FB09067" w14:textId="77777777" w:rsidTr="006423C7">
        <w:tc>
          <w:tcPr>
            <w:tcW w:w="0" w:type="auto"/>
            <w:vAlign w:val="center"/>
          </w:tcPr>
          <w:p w14:paraId="15602FB7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Behavioral syndromes with physical components</w:t>
            </w:r>
          </w:p>
        </w:tc>
        <w:tc>
          <w:tcPr>
            <w:tcW w:w="0" w:type="auto"/>
            <w:vAlign w:val="center"/>
          </w:tcPr>
          <w:p w14:paraId="26133A00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4AA4E685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332C51F6" w14:textId="13613480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6511572" w14:textId="0C8B172F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F357EF" w:rsidRPr="00B53BD1" w14:paraId="2D7E7547" w14:textId="77777777" w:rsidTr="00CE3515">
        <w:tc>
          <w:tcPr>
            <w:tcW w:w="0" w:type="auto"/>
            <w:gridSpan w:val="5"/>
            <w:vAlign w:val="center"/>
          </w:tcPr>
          <w:p w14:paraId="6401A0B0" w14:textId="5189F652" w:rsidR="00F357EF" w:rsidRPr="00B53BD1" w:rsidRDefault="00F357EF" w:rsidP="005B125D">
            <w:pPr>
              <w:spacing w:line="276" w:lineRule="auto"/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>Secondary analysis</w:t>
            </w:r>
          </w:p>
        </w:tc>
      </w:tr>
      <w:tr w:rsidR="00972010" w:rsidRPr="00B53BD1" w14:paraId="4D87AE4A" w14:textId="77777777" w:rsidTr="006423C7">
        <w:tc>
          <w:tcPr>
            <w:tcW w:w="0" w:type="auto"/>
            <w:vAlign w:val="center"/>
          </w:tcPr>
          <w:p w14:paraId="6765E980" w14:textId="6C04F3FA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Schizophrenia, </w:t>
            </w:r>
            <w:r w:rsidR="00F15034" w:rsidRPr="00B53BD1">
              <w:rPr>
                <w:rFonts w:ascii="Arial" w:hAnsi="Arial" w:cs="Arial"/>
                <w:sz w:val="18"/>
                <w:szCs w:val="18"/>
              </w:rPr>
              <w:t xml:space="preserve">and other psychotic </w:t>
            </w:r>
            <w:r w:rsidRPr="00B53BD1">
              <w:rPr>
                <w:rFonts w:ascii="Arial" w:hAnsi="Arial" w:cs="Arial"/>
                <w:sz w:val="18"/>
                <w:szCs w:val="18"/>
              </w:rPr>
              <w:t>disorders</w:t>
            </w:r>
          </w:p>
        </w:tc>
        <w:tc>
          <w:tcPr>
            <w:tcW w:w="0" w:type="auto"/>
            <w:vAlign w:val="center"/>
          </w:tcPr>
          <w:p w14:paraId="4BBBC2FE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00B050"/>
                <w:sz w:val="18"/>
                <w:szCs w:val="18"/>
              </w:rPr>
              <w:t>Miscarriage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1a)</w:t>
            </w:r>
          </w:p>
          <w:p w14:paraId="7D346EE6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E97132" w:themeColor="accent2"/>
                <w:sz w:val="18"/>
                <w:szCs w:val="18"/>
              </w:rPr>
              <w:t>childbearing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1b)</w:t>
            </w:r>
          </w:p>
        </w:tc>
        <w:tc>
          <w:tcPr>
            <w:tcW w:w="0" w:type="auto"/>
            <w:vAlign w:val="center"/>
          </w:tcPr>
          <w:p w14:paraId="5F8F6B95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C1F210D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143B51B" w14:textId="743BAD41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5ED1B955" w14:textId="77777777" w:rsidTr="006423C7">
        <w:tc>
          <w:tcPr>
            <w:tcW w:w="0" w:type="auto"/>
            <w:vAlign w:val="center"/>
          </w:tcPr>
          <w:p w14:paraId="693632DC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s</w:t>
            </w:r>
          </w:p>
        </w:tc>
        <w:tc>
          <w:tcPr>
            <w:tcW w:w="0" w:type="auto"/>
            <w:vAlign w:val="center"/>
          </w:tcPr>
          <w:p w14:paraId="5F4A03ED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00B050"/>
                <w:sz w:val="18"/>
                <w:szCs w:val="18"/>
              </w:rPr>
              <w:t xml:space="preserve">Miscarriage </w:t>
            </w:r>
            <w:r w:rsidRPr="00B53BD1">
              <w:rPr>
                <w:rFonts w:ascii="Arial" w:hAnsi="Arial" w:cs="Arial"/>
                <w:sz w:val="18"/>
                <w:szCs w:val="18"/>
              </w:rPr>
              <w:t>(2a)</w:t>
            </w:r>
          </w:p>
          <w:p w14:paraId="35858B6B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E97132" w:themeColor="accent2"/>
                <w:sz w:val="18"/>
                <w:szCs w:val="18"/>
              </w:rPr>
              <w:t>childbearing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2b)</w:t>
            </w:r>
          </w:p>
        </w:tc>
        <w:tc>
          <w:tcPr>
            <w:tcW w:w="0" w:type="auto"/>
            <w:vAlign w:val="center"/>
          </w:tcPr>
          <w:p w14:paraId="5F42460F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C86A484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462011F" w14:textId="3072807D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0EAF94F7" w14:textId="77777777" w:rsidTr="006423C7">
        <w:tc>
          <w:tcPr>
            <w:tcW w:w="0" w:type="auto"/>
            <w:vAlign w:val="center"/>
          </w:tcPr>
          <w:p w14:paraId="2EBFDF20" w14:textId="3F27D0C4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  <w:tc>
          <w:tcPr>
            <w:tcW w:w="0" w:type="auto"/>
            <w:vAlign w:val="center"/>
          </w:tcPr>
          <w:p w14:paraId="11DFA206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00B050"/>
                <w:sz w:val="18"/>
                <w:szCs w:val="18"/>
              </w:rPr>
              <w:t>Miscarriage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3a)</w:t>
            </w:r>
          </w:p>
          <w:p w14:paraId="4B577A06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E97132" w:themeColor="accent2"/>
                <w:sz w:val="18"/>
                <w:szCs w:val="18"/>
              </w:rPr>
              <w:t>childbearing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3b)</w:t>
            </w:r>
          </w:p>
        </w:tc>
        <w:tc>
          <w:tcPr>
            <w:tcW w:w="0" w:type="auto"/>
            <w:vAlign w:val="center"/>
          </w:tcPr>
          <w:p w14:paraId="75F11AB5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D9A8C7D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D0C5F44" w14:textId="33B80836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3FF29E02" w14:textId="77777777" w:rsidTr="006423C7">
        <w:tc>
          <w:tcPr>
            <w:tcW w:w="0" w:type="auto"/>
            <w:vAlign w:val="center"/>
          </w:tcPr>
          <w:p w14:paraId="00F27285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Behavioral syndromes with physical components</w:t>
            </w:r>
          </w:p>
        </w:tc>
        <w:tc>
          <w:tcPr>
            <w:tcW w:w="0" w:type="auto"/>
            <w:vAlign w:val="center"/>
          </w:tcPr>
          <w:p w14:paraId="702000ED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00B050"/>
                <w:sz w:val="18"/>
                <w:szCs w:val="18"/>
              </w:rPr>
              <w:t xml:space="preserve">Miscarriage </w:t>
            </w:r>
            <w:r w:rsidRPr="00B53BD1">
              <w:rPr>
                <w:rFonts w:ascii="Arial" w:hAnsi="Arial" w:cs="Arial"/>
                <w:sz w:val="18"/>
                <w:szCs w:val="18"/>
              </w:rPr>
              <w:t>(4a)</w:t>
            </w:r>
          </w:p>
          <w:p w14:paraId="16D06F2D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Model interaction infertility X </w:t>
            </w:r>
            <w:r w:rsidRPr="00B53BD1">
              <w:rPr>
                <w:rFonts w:ascii="Arial" w:hAnsi="Arial" w:cs="Arial"/>
                <w:color w:val="E97132" w:themeColor="accent2"/>
                <w:sz w:val="18"/>
                <w:szCs w:val="18"/>
              </w:rPr>
              <w:t>childbearing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(4b)</w:t>
            </w:r>
          </w:p>
        </w:tc>
        <w:tc>
          <w:tcPr>
            <w:tcW w:w="0" w:type="auto"/>
            <w:vAlign w:val="center"/>
          </w:tcPr>
          <w:p w14:paraId="5545BFBA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FD92D1E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9A4BCF9" w14:textId="361FE06D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B81EF6" w:rsidRPr="00B53BD1" w14:paraId="1AAA05BE" w14:textId="77777777" w:rsidTr="005B125D">
        <w:tc>
          <w:tcPr>
            <w:tcW w:w="0" w:type="auto"/>
            <w:gridSpan w:val="5"/>
            <w:vAlign w:val="center"/>
          </w:tcPr>
          <w:p w14:paraId="6D6D718C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>Sensitivity analysis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>for the exposition</w:t>
            </w:r>
            <w:r w:rsidRPr="00B53BD1">
              <w:rPr>
                <w:rFonts w:ascii="Arial" w:hAnsi="Arial" w:cs="Arial"/>
                <w:b/>
                <w:bCs/>
                <w:color w:val="7030A0"/>
                <w:sz w:val="18"/>
                <w:szCs w:val="18"/>
                <w:vertAlign w:val="superscript"/>
              </w:rPr>
              <w:t>2</w:t>
            </w:r>
          </w:p>
        </w:tc>
      </w:tr>
      <w:tr w:rsidR="00B81EF6" w:rsidRPr="00B53BD1" w14:paraId="46B1DED3" w14:textId="77777777" w:rsidTr="005B125D">
        <w:tc>
          <w:tcPr>
            <w:tcW w:w="0" w:type="auto"/>
            <w:gridSpan w:val="5"/>
          </w:tcPr>
          <w:p w14:paraId="07AB037F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</w:t>
            </w:r>
          </w:p>
        </w:tc>
      </w:tr>
      <w:tr w:rsidR="00972010" w:rsidRPr="00B53BD1" w14:paraId="741782D4" w14:textId="77777777" w:rsidTr="006423C7">
        <w:tc>
          <w:tcPr>
            <w:tcW w:w="0" w:type="auto"/>
            <w:vAlign w:val="center"/>
          </w:tcPr>
          <w:p w14:paraId="30BE2DA1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vAlign w:val="center"/>
          </w:tcPr>
          <w:p w14:paraId="0AE93F53" w14:textId="5ECE189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312F11B8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75C78D04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0379D61B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6ED61FCD" w14:textId="77777777" w:rsidTr="006423C7">
        <w:tc>
          <w:tcPr>
            <w:tcW w:w="0" w:type="auto"/>
            <w:vAlign w:val="center"/>
          </w:tcPr>
          <w:p w14:paraId="4502E19F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vAlign w:val="center"/>
          </w:tcPr>
          <w:p w14:paraId="1A966C1A" w14:textId="2392334C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17BDE509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6B083799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3549E4AA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0A39D4DD" w14:textId="77777777" w:rsidTr="006423C7">
        <w:tc>
          <w:tcPr>
            <w:tcW w:w="0" w:type="auto"/>
            <w:vAlign w:val="center"/>
          </w:tcPr>
          <w:p w14:paraId="278EF7B5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vAlign w:val="center"/>
          </w:tcPr>
          <w:p w14:paraId="32C19486" w14:textId="3AC6A74D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476BB43E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09EE8704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1EBE6BCA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B81EF6" w:rsidRPr="00B53BD1" w14:paraId="2FBFE8FC" w14:textId="77777777" w:rsidTr="005B125D">
        <w:tc>
          <w:tcPr>
            <w:tcW w:w="0" w:type="auto"/>
            <w:gridSpan w:val="5"/>
          </w:tcPr>
          <w:p w14:paraId="67A7E9C4" w14:textId="7580B795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</w:tr>
      <w:tr w:rsidR="00972010" w:rsidRPr="00B53BD1" w14:paraId="0ED18E14" w14:textId="77777777" w:rsidTr="006423C7">
        <w:tc>
          <w:tcPr>
            <w:tcW w:w="0" w:type="auto"/>
            <w:vAlign w:val="center"/>
          </w:tcPr>
          <w:p w14:paraId="7059CAC9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vAlign w:val="center"/>
          </w:tcPr>
          <w:p w14:paraId="3FC5668C" w14:textId="720D13C1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12FBE77F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64ECB66C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81F2B6B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179A6C95" w14:textId="77777777" w:rsidTr="006423C7">
        <w:tc>
          <w:tcPr>
            <w:tcW w:w="0" w:type="auto"/>
            <w:vAlign w:val="center"/>
          </w:tcPr>
          <w:p w14:paraId="18443F74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vAlign w:val="center"/>
          </w:tcPr>
          <w:p w14:paraId="0D4302BC" w14:textId="7ABBCAB2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5ECCA59C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6BFA3E2A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A2FD20E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5E783088" w14:textId="77777777" w:rsidTr="006423C7">
        <w:tc>
          <w:tcPr>
            <w:tcW w:w="0" w:type="auto"/>
            <w:vAlign w:val="center"/>
          </w:tcPr>
          <w:p w14:paraId="1A444F99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vAlign w:val="center"/>
          </w:tcPr>
          <w:p w14:paraId="49AE4E4A" w14:textId="115C0AF9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3EFE3F14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3AC6C612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76A97847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B81EF6" w:rsidRPr="00B53BD1" w14:paraId="1CB86190" w14:textId="77777777" w:rsidTr="005B125D">
        <w:tc>
          <w:tcPr>
            <w:tcW w:w="0" w:type="auto"/>
            <w:gridSpan w:val="5"/>
          </w:tcPr>
          <w:p w14:paraId="43EAAB3F" w14:textId="77777777" w:rsidR="00B81EF6" w:rsidRPr="00B53BD1" w:rsidRDefault="00B81EF6" w:rsidP="00B81EF6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lastRenderedPageBreak/>
              <w:t>Mood disorder</w:t>
            </w:r>
          </w:p>
        </w:tc>
      </w:tr>
      <w:tr w:rsidR="00972010" w:rsidRPr="00B53BD1" w14:paraId="0D8E6A65" w14:textId="77777777" w:rsidTr="006423C7">
        <w:tc>
          <w:tcPr>
            <w:tcW w:w="0" w:type="auto"/>
            <w:vAlign w:val="center"/>
          </w:tcPr>
          <w:p w14:paraId="68838456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vAlign w:val="center"/>
          </w:tcPr>
          <w:p w14:paraId="1878CBD5" w14:textId="131DB320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6D307621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2)</w:t>
            </w:r>
          </w:p>
        </w:tc>
        <w:tc>
          <w:tcPr>
            <w:tcW w:w="0" w:type="auto"/>
            <w:vAlign w:val="center"/>
          </w:tcPr>
          <w:p w14:paraId="7730C253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49BF18D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598214A4" w14:textId="77777777" w:rsidTr="006423C7">
        <w:tc>
          <w:tcPr>
            <w:tcW w:w="0" w:type="auto"/>
            <w:vAlign w:val="center"/>
          </w:tcPr>
          <w:p w14:paraId="2B9452B3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vAlign w:val="center"/>
          </w:tcPr>
          <w:p w14:paraId="743564BB" w14:textId="756D7CBB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3F66539E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3)</w:t>
            </w:r>
          </w:p>
        </w:tc>
        <w:tc>
          <w:tcPr>
            <w:tcW w:w="0" w:type="auto"/>
            <w:vAlign w:val="center"/>
          </w:tcPr>
          <w:p w14:paraId="53A2ADA3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22EC2CDE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  <w:tr w:rsidR="00972010" w:rsidRPr="00B53BD1" w14:paraId="00F7F29D" w14:textId="77777777" w:rsidTr="006423C7">
        <w:tc>
          <w:tcPr>
            <w:tcW w:w="0" w:type="auto"/>
            <w:vAlign w:val="center"/>
          </w:tcPr>
          <w:p w14:paraId="6E5EC92B" w14:textId="77777777" w:rsidR="00F357EF" w:rsidRPr="00B53BD1" w:rsidRDefault="00F357EF" w:rsidP="00F357EF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vAlign w:val="center"/>
          </w:tcPr>
          <w:p w14:paraId="45585E8C" w14:textId="04571549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6A2FF84C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del (4)</w:t>
            </w:r>
          </w:p>
        </w:tc>
        <w:tc>
          <w:tcPr>
            <w:tcW w:w="0" w:type="auto"/>
            <w:vAlign w:val="center"/>
          </w:tcPr>
          <w:p w14:paraId="4D557AD6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center"/>
          </w:tcPr>
          <w:p w14:paraId="63564DEA" w14:textId="77777777" w:rsidR="00F357EF" w:rsidRPr="00B53BD1" w:rsidRDefault="00F357EF" w:rsidP="00F357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C00000"/>
                <w:sz w:val="18"/>
                <w:szCs w:val="18"/>
              </w:rPr>
              <w:t>X</w:t>
            </w:r>
          </w:p>
        </w:tc>
      </w:tr>
    </w:tbl>
    <w:p w14:paraId="2CC13048" w14:textId="25BF7A35" w:rsidR="000A383F" w:rsidRPr="00B53BD1" w:rsidRDefault="00972010" w:rsidP="002E5A6A">
      <w:pPr>
        <w:spacing w:line="276" w:lineRule="auto"/>
        <w:rPr>
          <w:rFonts w:ascii="Arial" w:hAnsi="Arial" w:cs="Arial"/>
          <w:sz w:val="18"/>
          <w:szCs w:val="18"/>
        </w:rPr>
        <w:sectPr w:rsidR="000A383F" w:rsidRPr="00B53BD1" w:rsidSect="002E5A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53BD1">
        <w:rPr>
          <w:rFonts w:ascii="Arial" w:hAnsi="Arial" w:cs="Arial"/>
          <w:sz w:val="16"/>
          <w:szCs w:val="16"/>
          <w:vertAlign w:val="superscript"/>
        </w:rPr>
        <w:t>a</w:t>
      </w:r>
      <w:r w:rsidR="002123B5" w:rsidRPr="00B53BD1">
        <w:t xml:space="preserve"> </w:t>
      </w:r>
      <w:r w:rsidR="002123B5" w:rsidRPr="00B53BD1">
        <w:rPr>
          <w:rFonts w:ascii="Arial" w:hAnsi="Arial" w:cs="Arial"/>
          <w:sz w:val="16"/>
          <w:szCs w:val="16"/>
        </w:rPr>
        <w:t>Estimation performed only for periods with n≥5 of women with infertility diagnosis, psychiatric conditions</w:t>
      </w:r>
      <w:r w:rsidRPr="00B53BD1">
        <w:rPr>
          <w:rFonts w:ascii="Arial" w:hAnsi="Arial" w:cs="Arial"/>
          <w:sz w:val="16"/>
          <w:szCs w:val="16"/>
        </w:rPr>
        <w:t>.</w:t>
      </w:r>
    </w:p>
    <w:p w14:paraId="6772E561" w14:textId="433C9709" w:rsidR="002E5A6A" w:rsidRPr="00B53BD1" w:rsidRDefault="002E5A6A" w:rsidP="002E5A6A">
      <w:pPr>
        <w:pStyle w:val="Caption"/>
        <w:keepNext/>
        <w:spacing w:after="0" w:line="276" w:lineRule="auto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4" w:name="_Hlk187469571"/>
      <w:bookmarkStart w:id="5" w:name="_Ref185422304"/>
      <w:bookmarkStart w:id="6" w:name="_Toc187637612"/>
      <w:bookmarkStart w:id="7" w:name="_Toc190167237"/>
      <w:bookmarkStart w:id="8" w:name="_Toc195541734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2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bookmarkEnd w:id="4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EE710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Covariates</w:t>
      </w:r>
      <w:r w:rsidR="00CF50D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and </w:t>
      </w:r>
      <w:r w:rsidR="00D1731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psychiatric conditions</w:t>
      </w:r>
      <w:r w:rsidR="00CF50D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according to infertility </w:t>
      </w:r>
      <w:r w:rsidR="00D1731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diagnosis </w:t>
      </w:r>
      <w:r w:rsidR="00CF50D8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status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bookmarkEnd w:id="5"/>
      <w:bookmarkEnd w:id="6"/>
      <w:bookmarkEnd w:id="7"/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76"/>
        <w:gridCol w:w="1401"/>
        <w:gridCol w:w="1046"/>
        <w:gridCol w:w="1544"/>
        <w:gridCol w:w="1083"/>
      </w:tblGrid>
      <w:tr w:rsidR="00CF50D8" w:rsidRPr="00B53BD1" w14:paraId="670EC738" w14:textId="77777777" w:rsidTr="00414298">
        <w:trPr>
          <w:trHeight w:val="283"/>
        </w:trPr>
        <w:tc>
          <w:tcPr>
            <w:tcW w:w="4405" w:type="dxa"/>
            <w:vMerge w:val="restart"/>
            <w:noWrap/>
            <w:vAlign w:val="center"/>
            <w:hideMark/>
          </w:tcPr>
          <w:p w14:paraId="7BD29AB0" w14:textId="77777777" w:rsidR="00CF50D8" w:rsidRPr="00B53BD1" w:rsidRDefault="00CF50D8" w:rsidP="0041429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511" w:type="dxa"/>
            <w:gridSpan w:val="2"/>
            <w:noWrap/>
            <w:hideMark/>
          </w:tcPr>
          <w:p w14:paraId="59853ECF" w14:textId="2415EE3B" w:rsidR="00CF50D8" w:rsidRPr="00B53BD1" w:rsidRDefault="00D1731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With infertility diagnosis</w:t>
            </w:r>
          </w:p>
        </w:tc>
        <w:tc>
          <w:tcPr>
            <w:tcW w:w="0" w:type="auto"/>
            <w:gridSpan w:val="2"/>
            <w:noWrap/>
            <w:hideMark/>
          </w:tcPr>
          <w:p w14:paraId="67C76230" w14:textId="274F2B37" w:rsidR="00CF50D8" w:rsidRPr="00B53BD1" w:rsidRDefault="00D1731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Without infertility diagnosis</w:t>
            </w:r>
          </w:p>
        </w:tc>
      </w:tr>
      <w:tr w:rsidR="00CF50D8" w:rsidRPr="00B53BD1" w14:paraId="6025E226" w14:textId="77777777" w:rsidTr="00D17318">
        <w:trPr>
          <w:trHeight w:val="283"/>
        </w:trPr>
        <w:tc>
          <w:tcPr>
            <w:tcW w:w="4405" w:type="dxa"/>
            <w:vMerge/>
            <w:noWrap/>
            <w:hideMark/>
          </w:tcPr>
          <w:p w14:paraId="3CFD8BE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9" w:type="dxa"/>
            <w:noWrap/>
            <w:hideMark/>
          </w:tcPr>
          <w:p w14:paraId="65EC1D17" w14:textId="77777777" w:rsidR="00CF50D8" w:rsidRPr="00B53BD1" w:rsidRDefault="00CF50D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bookmarkStart w:id="9" w:name="_Hlk187459821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893</w:t>
            </w:r>
            <w:bookmarkEnd w:id="9"/>
          </w:p>
        </w:tc>
        <w:tc>
          <w:tcPr>
            <w:tcW w:w="0" w:type="auto"/>
            <w:noWrap/>
            <w:hideMark/>
          </w:tcPr>
          <w:p w14:paraId="2E24D9D7" w14:textId="77777777" w:rsidR="00CF50D8" w:rsidRPr="00B53BD1" w:rsidRDefault="00CF50D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0" w:type="auto"/>
            <w:noWrap/>
            <w:hideMark/>
          </w:tcPr>
          <w:p w14:paraId="56C5E8D1" w14:textId="77777777" w:rsidR="00CF50D8" w:rsidRPr="00B53BD1" w:rsidRDefault="00CF50D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N=15572</w:t>
            </w:r>
          </w:p>
        </w:tc>
        <w:tc>
          <w:tcPr>
            <w:tcW w:w="0" w:type="auto"/>
            <w:noWrap/>
            <w:hideMark/>
          </w:tcPr>
          <w:p w14:paraId="0181805B" w14:textId="77777777" w:rsidR="00CF50D8" w:rsidRPr="00B53BD1" w:rsidRDefault="00CF50D8" w:rsidP="00AD1DE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CF50D8" w:rsidRPr="00B53BD1" w14:paraId="44C64BF5" w14:textId="77777777" w:rsidTr="00AD1DEF">
        <w:trPr>
          <w:trHeight w:val="283"/>
        </w:trPr>
        <w:tc>
          <w:tcPr>
            <w:tcW w:w="0" w:type="auto"/>
            <w:gridSpan w:val="5"/>
            <w:noWrap/>
            <w:hideMark/>
          </w:tcPr>
          <w:p w14:paraId="2861A366" w14:textId="4E82C94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bookmarkStart w:id="10" w:name="_Hlk187466235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ndex of Multiple Deprivation quintile</w:t>
            </w:r>
            <w:bookmarkEnd w:id="10"/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CF50D8" w:rsidRPr="00B53BD1" w14:paraId="4F2142E1" w14:textId="77777777" w:rsidTr="00D17318">
        <w:trPr>
          <w:trHeight w:val="206"/>
        </w:trPr>
        <w:tc>
          <w:tcPr>
            <w:tcW w:w="4405" w:type="dxa"/>
            <w:noWrap/>
            <w:hideMark/>
          </w:tcPr>
          <w:p w14:paraId="065CCFE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bookmarkStart w:id="11" w:name="_Hlk187466208"/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quintile (richest)</w:t>
            </w:r>
          </w:p>
        </w:tc>
        <w:tc>
          <w:tcPr>
            <w:tcW w:w="1439" w:type="dxa"/>
            <w:noWrap/>
            <w:hideMark/>
          </w:tcPr>
          <w:p w14:paraId="31A1430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0" w:type="auto"/>
            <w:noWrap/>
            <w:hideMark/>
          </w:tcPr>
          <w:p w14:paraId="12949F5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76</w:t>
            </w:r>
          </w:p>
        </w:tc>
        <w:tc>
          <w:tcPr>
            <w:tcW w:w="0" w:type="auto"/>
            <w:noWrap/>
            <w:hideMark/>
          </w:tcPr>
          <w:p w14:paraId="6AB25B0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232</w:t>
            </w:r>
          </w:p>
        </w:tc>
        <w:tc>
          <w:tcPr>
            <w:tcW w:w="0" w:type="auto"/>
            <w:noWrap/>
            <w:hideMark/>
          </w:tcPr>
          <w:p w14:paraId="575ABD6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76</w:t>
            </w:r>
          </w:p>
        </w:tc>
      </w:tr>
      <w:tr w:rsidR="00CF50D8" w:rsidRPr="00B53BD1" w14:paraId="7261F709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4A0F947E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quintile</w:t>
            </w:r>
          </w:p>
        </w:tc>
        <w:tc>
          <w:tcPr>
            <w:tcW w:w="1439" w:type="dxa"/>
            <w:noWrap/>
            <w:hideMark/>
          </w:tcPr>
          <w:p w14:paraId="52C08F0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04</w:t>
            </w:r>
          </w:p>
        </w:tc>
        <w:tc>
          <w:tcPr>
            <w:tcW w:w="0" w:type="auto"/>
            <w:noWrap/>
            <w:hideMark/>
          </w:tcPr>
          <w:p w14:paraId="403CA11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65</w:t>
            </w:r>
          </w:p>
        </w:tc>
        <w:tc>
          <w:tcPr>
            <w:tcW w:w="0" w:type="auto"/>
            <w:noWrap/>
            <w:hideMark/>
          </w:tcPr>
          <w:p w14:paraId="70FBDD9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216</w:t>
            </w:r>
          </w:p>
        </w:tc>
        <w:tc>
          <w:tcPr>
            <w:tcW w:w="0" w:type="auto"/>
            <w:noWrap/>
            <w:hideMark/>
          </w:tcPr>
          <w:p w14:paraId="0971EB7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65</w:t>
            </w:r>
          </w:p>
        </w:tc>
      </w:tr>
      <w:tr w:rsidR="00CF50D8" w:rsidRPr="00B53BD1" w14:paraId="723E2B31" w14:textId="77777777" w:rsidTr="00D17318">
        <w:trPr>
          <w:trHeight w:val="224"/>
        </w:trPr>
        <w:tc>
          <w:tcPr>
            <w:tcW w:w="4405" w:type="dxa"/>
            <w:noWrap/>
            <w:hideMark/>
          </w:tcPr>
          <w:p w14:paraId="334EFBD2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quintile</w:t>
            </w:r>
          </w:p>
        </w:tc>
        <w:tc>
          <w:tcPr>
            <w:tcW w:w="1439" w:type="dxa"/>
            <w:noWrap/>
            <w:hideMark/>
          </w:tcPr>
          <w:p w14:paraId="781F825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0" w:type="auto"/>
            <w:noWrap/>
            <w:hideMark/>
          </w:tcPr>
          <w:p w14:paraId="6BD79E9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1.29</w:t>
            </w:r>
          </w:p>
        </w:tc>
        <w:tc>
          <w:tcPr>
            <w:tcW w:w="0" w:type="auto"/>
            <w:noWrap/>
            <w:hideMark/>
          </w:tcPr>
          <w:p w14:paraId="49EBEB2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316</w:t>
            </w:r>
          </w:p>
        </w:tc>
        <w:tc>
          <w:tcPr>
            <w:tcW w:w="0" w:type="auto"/>
            <w:noWrap/>
            <w:hideMark/>
          </w:tcPr>
          <w:p w14:paraId="7AAA4C4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1.29</w:t>
            </w:r>
          </w:p>
        </w:tc>
      </w:tr>
      <w:tr w:rsidR="00CF50D8" w:rsidRPr="00B53BD1" w14:paraId="5228DA0A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560BF581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quintile</w:t>
            </w:r>
          </w:p>
        </w:tc>
        <w:tc>
          <w:tcPr>
            <w:tcW w:w="1439" w:type="dxa"/>
            <w:noWrap/>
            <w:hideMark/>
          </w:tcPr>
          <w:p w14:paraId="23D635B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95</w:t>
            </w:r>
          </w:p>
        </w:tc>
        <w:tc>
          <w:tcPr>
            <w:tcW w:w="0" w:type="auto"/>
            <w:noWrap/>
            <w:hideMark/>
          </w:tcPr>
          <w:p w14:paraId="6BD6D3B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42</w:t>
            </w:r>
          </w:p>
        </w:tc>
        <w:tc>
          <w:tcPr>
            <w:tcW w:w="0" w:type="auto"/>
            <w:noWrap/>
            <w:hideMark/>
          </w:tcPr>
          <w:p w14:paraId="2B84FC7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80</w:t>
            </w:r>
          </w:p>
        </w:tc>
        <w:tc>
          <w:tcPr>
            <w:tcW w:w="0" w:type="auto"/>
            <w:noWrap/>
            <w:hideMark/>
          </w:tcPr>
          <w:p w14:paraId="27D5DA6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42</w:t>
            </w:r>
          </w:p>
        </w:tc>
      </w:tr>
      <w:tr w:rsidR="00CF50D8" w:rsidRPr="00B53BD1" w14:paraId="68C03527" w14:textId="77777777" w:rsidTr="00D17318">
        <w:trPr>
          <w:trHeight w:val="224"/>
        </w:trPr>
        <w:tc>
          <w:tcPr>
            <w:tcW w:w="4405" w:type="dxa"/>
            <w:noWrap/>
            <w:hideMark/>
          </w:tcPr>
          <w:p w14:paraId="0441A10E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 quintile (poorest)</w:t>
            </w:r>
          </w:p>
        </w:tc>
        <w:tc>
          <w:tcPr>
            <w:tcW w:w="1439" w:type="dxa"/>
            <w:noWrap/>
            <w:hideMark/>
          </w:tcPr>
          <w:p w14:paraId="64CC4D6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  <w:tc>
          <w:tcPr>
            <w:tcW w:w="0" w:type="auto"/>
            <w:noWrap/>
            <w:hideMark/>
          </w:tcPr>
          <w:p w14:paraId="0CC1846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6.88</w:t>
            </w:r>
          </w:p>
        </w:tc>
        <w:tc>
          <w:tcPr>
            <w:tcW w:w="0" w:type="auto"/>
            <w:noWrap/>
            <w:hideMark/>
          </w:tcPr>
          <w:p w14:paraId="7700B75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628</w:t>
            </w:r>
          </w:p>
        </w:tc>
        <w:tc>
          <w:tcPr>
            <w:tcW w:w="0" w:type="auto"/>
            <w:noWrap/>
            <w:hideMark/>
          </w:tcPr>
          <w:p w14:paraId="718725C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6.88</w:t>
            </w:r>
          </w:p>
        </w:tc>
      </w:tr>
      <w:bookmarkEnd w:id="11"/>
      <w:tr w:rsidR="00CF50D8" w:rsidRPr="00B53BD1" w14:paraId="6AC6C8F2" w14:textId="77777777" w:rsidTr="00AD1DEF">
        <w:trPr>
          <w:trHeight w:val="283"/>
        </w:trPr>
        <w:tc>
          <w:tcPr>
            <w:tcW w:w="0" w:type="auto"/>
            <w:gridSpan w:val="5"/>
            <w:noWrap/>
            <w:hideMark/>
          </w:tcPr>
          <w:p w14:paraId="30C4037E" w14:textId="1F5D16BD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Income</w:t>
            </w:r>
          </w:p>
        </w:tc>
      </w:tr>
      <w:tr w:rsidR="00CF50D8" w:rsidRPr="00B53BD1" w14:paraId="2D1A2D06" w14:textId="77777777" w:rsidTr="00D17318">
        <w:trPr>
          <w:trHeight w:val="233"/>
        </w:trPr>
        <w:tc>
          <w:tcPr>
            <w:tcW w:w="4405" w:type="dxa"/>
            <w:noWrap/>
            <w:hideMark/>
          </w:tcPr>
          <w:p w14:paraId="6717D363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Less than 18,000</w:t>
            </w:r>
          </w:p>
        </w:tc>
        <w:tc>
          <w:tcPr>
            <w:tcW w:w="1439" w:type="dxa"/>
            <w:noWrap/>
            <w:hideMark/>
          </w:tcPr>
          <w:p w14:paraId="1815775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0A8F766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0" w:type="auto"/>
            <w:noWrap/>
            <w:hideMark/>
          </w:tcPr>
          <w:p w14:paraId="3CBD4F2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481</w:t>
            </w:r>
          </w:p>
        </w:tc>
        <w:tc>
          <w:tcPr>
            <w:tcW w:w="0" w:type="auto"/>
            <w:noWrap/>
            <w:hideMark/>
          </w:tcPr>
          <w:p w14:paraId="4592D5A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5.93</w:t>
            </w:r>
          </w:p>
        </w:tc>
      </w:tr>
      <w:tr w:rsidR="00CF50D8" w:rsidRPr="00B53BD1" w14:paraId="402653FF" w14:textId="77777777" w:rsidTr="00D17318">
        <w:trPr>
          <w:trHeight w:val="170"/>
        </w:trPr>
        <w:tc>
          <w:tcPr>
            <w:tcW w:w="4405" w:type="dxa"/>
            <w:noWrap/>
          </w:tcPr>
          <w:p w14:paraId="603E071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8,000 to 30,999</w:t>
            </w:r>
          </w:p>
        </w:tc>
        <w:tc>
          <w:tcPr>
            <w:tcW w:w="1439" w:type="dxa"/>
            <w:noWrap/>
          </w:tcPr>
          <w:p w14:paraId="46A3A56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78</w:t>
            </w:r>
          </w:p>
        </w:tc>
        <w:tc>
          <w:tcPr>
            <w:tcW w:w="0" w:type="auto"/>
            <w:noWrap/>
          </w:tcPr>
          <w:p w14:paraId="0F0D06E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7.42</w:t>
            </w:r>
          </w:p>
        </w:tc>
        <w:tc>
          <w:tcPr>
            <w:tcW w:w="0" w:type="auto"/>
            <w:noWrap/>
          </w:tcPr>
          <w:p w14:paraId="01CFC03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59</w:t>
            </w:r>
          </w:p>
        </w:tc>
        <w:tc>
          <w:tcPr>
            <w:tcW w:w="0" w:type="auto"/>
            <w:noWrap/>
          </w:tcPr>
          <w:p w14:paraId="1A0EAD9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29</w:t>
            </w:r>
          </w:p>
        </w:tc>
      </w:tr>
      <w:tr w:rsidR="00CF50D8" w:rsidRPr="00B53BD1" w14:paraId="2601119A" w14:textId="77777777" w:rsidTr="00D17318">
        <w:trPr>
          <w:trHeight w:val="134"/>
        </w:trPr>
        <w:tc>
          <w:tcPr>
            <w:tcW w:w="4405" w:type="dxa"/>
            <w:noWrap/>
            <w:hideMark/>
          </w:tcPr>
          <w:p w14:paraId="19713BD3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,000 to 51,999</w:t>
            </w:r>
          </w:p>
        </w:tc>
        <w:tc>
          <w:tcPr>
            <w:tcW w:w="1439" w:type="dxa"/>
            <w:noWrap/>
            <w:hideMark/>
          </w:tcPr>
          <w:p w14:paraId="2810CD7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84</w:t>
            </w:r>
          </w:p>
        </w:tc>
        <w:tc>
          <w:tcPr>
            <w:tcW w:w="0" w:type="auto"/>
            <w:noWrap/>
            <w:hideMark/>
          </w:tcPr>
          <w:p w14:paraId="27A82B5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5.28</w:t>
            </w:r>
          </w:p>
        </w:tc>
        <w:tc>
          <w:tcPr>
            <w:tcW w:w="0" w:type="auto"/>
            <w:noWrap/>
            <w:hideMark/>
          </w:tcPr>
          <w:p w14:paraId="7992CCB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745</w:t>
            </w:r>
          </w:p>
        </w:tc>
        <w:tc>
          <w:tcPr>
            <w:tcW w:w="0" w:type="auto"/>
            <w:noWrap/>
            <w:hideMark/>
          </w:tcPr>
          <w:p w14:paraId="0FC57AB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4.05</w:t>
            </w:r>
          </w:p>
        </w:tc>
      </w:tr>
      <w:tr w:rsidR="00CF50D8" w:rsidRPr="00B53BD1" w14:paraId="3499F28A" w14:textId="77777777" w:rsidTr="00D17318">
        <w:trPr>
          <w:trHeight w:val="188"/>
        </w:trPr>
        <w:tc>
          <w:tcPr>
            <w:tcW w:w="4405" w:type="dxa"/>
            <w:noWrap/>
            <w:hideMark/>
          </w:tcPr>
          <w:p w14:paraId="120CFBFE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2,000 to 100,000</w:t>
            </w:r>
          </w:p>
        </w:tc>
        <w:tc>
          <w:tcPr>
            <w:tcW w:w="1439" w:type="dxa"/>
            <w:noWrap/>
            <w:hideMark/>
          </w:tcPr>
          <w:p w14:paraId="172BF7D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44</w:t>
            </w:r>
          </w:p>
        </w:tc>
        <w:tc>
          <w:tcPr>
            <w:tcW w:w="0" w:type="auto"/>
            <w:noWrap/>
            <w:hideMark/>
          </w:tcPr>
          <w:p w14:paraId="0CCFF8A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4.25</w:t>
            </w:r>
          </w:p>
        </w:tc>
        <w:tc>
          <w:tcPr>
            <w:tcW w:w="0" w:type="auto"/>
            <w:noWrap/>
            <w:hideMark/>
          </w:tcPr>
          <w:p w14:paraId="2182063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89</w:t>
            </w:r>
          </w:p>
        </w:tc>
        <w:tc>
          <w:tcPr>
            <w:tcW w:w="0" w:type="auto"/>
            <w:noWrap/>
            <w:hideMark/>
          </w:tcPr>
          <w:p w14:paraId="1434472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.48</w:t>
            </w:r>
          </w:p>
        </w:tc>
      </w:tr>
      <w:tr w:rsidR="00CF50D8" w:rsidRPr="00B53BD1" w14:paraId="60B9C001" w14:textId="77777777" w:rsidTr="00D17318">
        <w:trPr>
          <w:trHeight w:val="152"/>
        </w:trPr>
        <w:tc>
          <w:tcPr>
            <w:tcW w:w="4405" w:type="dxa"/>
            <w:noWrap/>
            <w:hideMark/>
          </w:tcPr>
          <w:p w14:paraId="10FA7665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Greater than 100,000</w:t>
            </w:r>
          </w:p>
        </w:tc>
        <w:tc>
          <w:tcPr>
            <w:tcW w:w="1439" w:type="dxa"/>
            <w:noWrap/>
            <w:hideMark/>
          </w:tcPr>
          <w:p w14:paraId="739CC77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609E45E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.70</w:t>
            </w:r>
          </w:p>
        </w:tc>
        <w:tc>
          <w:tcPr>
            <w:tcW w:w="0" w:type="auto"/>
            <w:noWrap/>
            <w:hideMark/>
          </w:tcPr>
          <w:p w14:paraId="32ED796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23</w:t>
            </w:r>
          </w:p>
        </w:tc>
        <w:tc>
          <w:tcPr>
            <w:tcW w:w="0" w:type="auto"/>
            <w:noWrap/>
            <w:hideMark/>
          </w:tcPr>
          <w:p w14:paraId="5B582CC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</w:tr>
      <w:tr w:rsidR="00CF50D8" w:rsidRPr="00B53BD1" w14:paraId="3F35B50F" w14:textId="77777777" w:rsidTr="00D17318">
        <w:trPr>
          <w:trHeight w:val="197"/>
        </w:trPr>
        <w:tc>
          <w:tcPr>
            <w:tcW w:w="4405" w:type="dxa"/>
            <w:noWrap/>
            <w:hideMark/>
          </w:tcPr>
          <w:p w14:paraId="5107C2AD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efer not to answer</w:t>
            </w:r>
          </w:p>
        </w:tc>
        <w:tc>
          <w:tcPr>
            <w:tcW w:w="1439" w:type="dxa"/>
            <w:noWrap/>
            <w:hideMark/>
          </w:tcPr>
          <w:p w14:paraId="31C4384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83</w:t>
            </w:r>
          </w:p>
        </w:tc>
        <w:tc>
          <w:tcPr>
            <w:tcW w:w="0" w:type="auto"/>
            <w:noWrap/>
            <w:hideMark/>
          </w:tcPr>
          <w:p w14:paraId="4FB0801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0" w:type="auto"/>
            <w:noWrap/>
            <w:hideMark/>
          </w:tcPr>
          <w:p w14:paraId="412EF34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43</w:t>
            </w:r>
          </w:p>
        </w:tc>
        <w:tc>
          <w:tcPr>
            <w:tcW w:w="0" w:type="auto"/>
            <w:noWrap/>
            <w:hideMark/>
          </w:tcPr>
          <w:p w14:paraId="4138E85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27</w:t>
            </w:r>
          </w:p>
        </w:tc>
      </w:tr>
      <w:tr w:rsidR="00CF50D8" w:rsidRPr="00B53BD1" w14:paraId="2191F27D" w14:textId="77777777" w:rsidTr="00D17318">
        <w:trPr>
          <w:trHeight w:val="251"/>
        </w:trPr>
        <w:tc>
          <w:tcPr>
            <w:tcW w:w="4405" w:type="dxa"/>
            <w:noWrap/>
          </w:tcPr>
          <w:p w14:paraId="0A6FD26D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issing value</w:t>
            </w:r>
          </w:p>
        </w:tc>
        <w:tc>
          <w:tcPr>
            <w:tcW w:w="1439" w:type="dxa"/>
            <w:noWrap/>
            <w:hideMark/>
          </w:tcPr>
          <w:p w14:paraId="7EE8482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024247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  <w:hideMark/>
          </w:tcPr>
          <w:p w14:paraId="759769C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32</w:t>
            </w:r>
          </w:p>
        </w:tc>
        <w:tc>
          <w:tcPr>
            <w:tcW w:w="0" w:type="auto"/>
            <w:noWrap/>
            <w:hideMark/>
          </w:tcPr>
          <w:p w14:paraId="4CC0F55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</w:tr>
      <w:tr w:rsidR="00CF50D8" w:rsidRPr="00B53BD1" w14:paraId="4B98D255" w14:textId="77777777" w:rsidTr="00AD1DEF">
        <w:trPr>
          <w:trHeight w:val="283"/>
        </w:trPr>
        <w:tc>
          <w:tcPr>
            <w:tcW w:w="0" w:type="auto"/>
            <w:gridSpan w:val="5"/>
            <w:noWrap/>
            <w:hideMark/>
          </w:tcPr>
          <w:p w14:paraId="771068F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Degree</w:t>
            </w:r>
          </w:p>
        </w:tc>
      </w:tr>
      <w:tr w:rsidR="00CF50D8" w:rsidRPr="00B53BD1" w14:paraId="48C6027A" w14:textId="77777777" w:rsidTr="00D17318">
        <w:trPr>
          <w:trHeight w:val="161"/>
        </w:trPr>
        <w:tc>
          <w:tcPr>
            <w:tcW w:w="4405" w:type="dxa"/>
            <w:noWrap/>
            <w:hideMark/>
          </w:tcPr>
          <w:p w14:paraId="40C9DCA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A levels/AS levels or equivalent</w:t>
            </w:r>
          </w:p>
        </w:tc>
        <w:tc>
          <w:tcPr>
            <w:tcW w:w="1439" w:type="dxa"/>
            <w:noWrap/>
            <w:hideMark/>
          </w:tcPr>
          <w:p w14:paraId="1B238B8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3DAB7F3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.52</w:t>
            </w:r>
          </w:p>
        </w:tc>
        <w:tc>
          <w:tcPr>
            <w:tcW w:w="0" w:type="auto"/>
            <w:noWrap/>
            <w:hideMark/>
          </w:tcPr>
          <w:p w14:paraId="773D743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89</w:t>
            </w:r>
          </w:p>
        </w:tc>
        <w:tc>
          <w:tcPr>
            <w:tcW w:w="0" w:type="auto"/>
            <w:noWrap/>
            <w:hideMark/>
          </w:tcPr>
          <w:p w14:paraId="0BA15EF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</w:tr>
      <w:tr w:rsidR="00CF50D8" w:rsidRPr="00B53BD1" w14:paraId="31DEDF2C" w14:textId="77777777" w:rsidTr="00D17318">
        <w:trPr>
          <w:trHeight w:val="215"/>
        </w:trPr>
        <w:tc>
          <w:tcPr>
            <w:tcW w:w="4405" w:type="dxa"/>
            <w:noWrap/>
            <w:hideMark/>
          </w:tcPr>
          <w:p w14:paraId="6F59D1BE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College or University degree</w:t>
            </w:r>
          </w:p>
        </w:tc>
        <w:tc>
          <w:tcPr>
            <w:tcW w:w="1439" w:type="dxa"/>
            <w:noWrap/>
            <w:hideMark/>
          </w:tcPr>
          <w:p w14:paraId="63D0548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4A482F5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.38</w:t>
            </w:r>
          </w:p>
        </w:tc>
        <w:tc>
          <w:tcPr>
            <w:tcW w:w="0" w:type="auto"/>
            <w:noWrap/>
            <w:hideMark/>
          </w:tcPr>
          <w:p w14:paraId="4E4CE41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0" w:type="auto"/>
            <w:noWrap/>
            <w:hideMark/>
          </w:tcPr>
          <w:p w14:paraId="76D704C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.13</w:t>
            </w:r>
          </w:p>
        </w:tc>
      </w:tr>
      <w:tr w:rsidR="00CF50D8" w:rsidRPr="00B53BD1" w14:paraId="471C05BA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4E245A26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CSEs or equivalent</w:t>
            </w:r>
          </w:p>
        </w:tc>
        <w:tc>
          <w:tcPr>
            <w:tcW w:w="1439" w:type="dxa"/>
            <w:noWrap/>
            <w:hideMark/>
          </w:tcPr>
          <w:p w14:paraId="63A3425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0935CC7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66</w:t>
            </w:r>
          </w:p>
        </w:tc>
        <w:tc>
          <w:tcPr>
            <w:tcW w:w="0" w:type="auto"/>
            <w:noWrap/>
            <w:hideMark/>
          </w:tcPr>
          <w:p w14:paraId="6FF1D38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555</w:t>
            </w:r>
          </w:p>
        </w:tc>
        <w:tc>
          <w:tcPr>
            <w:tcW w:w="0" w:type="auto"/>
            <w:noWrap/>
            <w:hideMark/>
          </w:tcPr>
          <w:p w14:paraId="2B4D149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99</w:t>
            </w:r>
          </w:p>
        </w:tc>
      </w:tr>
      <w:tr w:rsidR="00CF50D8" w:rsidRPr="00B53BD1" w14:paraId="5BCADA0D" w14:textId="77777777" w:rsidTr="00D17318">
        <w:trPr>
          <w:trHeight w:val="206"/>
        </w:trPr>
        <w:tc>
          <w:tcPr>
            <w:tcW w:w="4405" w:type="dxa"/>
            <w:noWrap/>
            <w:hideMark/>
          </w:tcPr>
          <w:p w14:paraId="191489BD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e of the above</w:t>
            </w:r>
          </w:p>
        </w:tc>
        <w:tc>
          <w:tcPr>
            <w:tcW w:w="1439" w:type="dxa"/>
            <w:noWrap/>
            <w:hideMark/>
          </w:tcPr>
          <w:p w14:paraId="43F4D0F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0" w:type="auto"/>
            <w:noWrap/>
            <w:hideMark/>
          </w:tcPr>
          <w:p w14:paraId="2202054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.63</w:t>
            </w:r>
          </w:p>
        </w:tc>
        <w:tc>
          <w:tcPr>
            <w:tcW w:w="0" w:type="auto"/>
            <w:noWrap/>
            <w:hideMark/>
          </w:tcPr>
          <w:p w14:paraId="429225D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623</w:t>
            </w:r>
          </w:p>
        </w:tc>
        <w:tc>
          <w:tcPr>
            <w:tcW w:w="0" w:type="auto"/>
            <w:noWrap/>
            <w:hideMark/>
          </w:tcPr>
          <w:p w14:paraId="7BC1FB1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.42</w:t>
            </w:r>
          </w:p>
        </w:tc>
      </w:tr>
      <w:tr w:rsidR="00CF50D8" w:rsidRPr="00B53BD1" w14:paraId="74B5F651" w14:textId="77777777" w:rsidTr="00D17318">
        <w:trPr>
          <w:trHeight w:val="179"/>
        </w:trPr>
        <w:tc>
          <w:tcPr>
            <w:tcW w:w="4405" w:type="dxa"/>
            <w:noWrap/>
            <w:hideMark/>
          </w:tcPr>
          <w:p w14:paraId="101C1B30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VQ or HND or HNC or equivalent</w:t>
            </w:r>
          </w:p>
        </w:tc>
        <w:tc>
          <w:tcPr>
            <w:tcW w:w="1439" w:type="dxa"/>
            <w:noWrap/>
            <w:hideMark/>
          </w:tcPr>
          <w:p w14:paraId="214BBA9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0" w:type="auto"/>
            <w:noWrap/>
            <w:hideMark/>
          </w:tcPr>
          <w:p w14:paraId="7141BE2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.72</w:t>
            </w:r>
          </w:p>
        </w:tc>
        <w:tc>
          <w:tcPr>
            <w:tcW w:w="0" w:type="auto"/>
            <w:noWrap/>
            <w:hideMark/>
          </w:tcPr>
          <w:p w14:paraId="022961E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229</w:t>
            </w:r>
          </w:p>
        </w:tc>
        <w:tc>
          <w:tcPr>
            <w:tcW w:w="0" w:type="auto"/>
            <w:noWrap/>
            <w:hideMark/>
          </w:tcPr>
          <w:p w14:paraId="089C715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.31</w:t>
            </w:r>
          </w:p>
        </w:tc>
      </w:tr>
      <w:tr w:rsidR="00CF50D8" w:rsidRPr="00B53BD1" w14:paraId="44BB5119" w14:textId="77777777" w:rsidTr="00D17318">
        <w:trPr>
          <w:trHeight w:val="233"/>
        </w:trPr>
        <w:tc>
          <w:tcPr>
            <w:tcW w:w="4405" w:type="dxa"/>
            <w:noWrap/>
            <w:hideMark/>
          </w:tcPr>
          <w:p w14:paraId="03B78A17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O levels/GCSEs or equivalent</w:t>
            </w:r>
          </w:p>
        </w:tc>
        <w:tc>
          <w:tcPr>
            <w:tcW w:w="1439" w:type="dxa"/>
            <w:noWrap/>
            <w:hideMark/>
          </w:tcPr>
          <w:p w14:paraId="333944A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0" w:type="auto"/>
            <w:noWrap/>
            <w:hideMark/>
          </w:tcPr>
          <w:p w14:paraId="370CCD7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8.47</w:t>
            </w:r>
          </w:p>
        </w:tc>
        <w:tc>
          <w:tcPr>
            <w:tcW w:w="0" w:type="auto"/>
            <w:noWrap/>
            <w:hideMark/>
          </w:tcPr>
          <w:p w14:paraId="0133D4B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044</w:t>
            </w:r>
          </w:p>
        </w:tc>
        <w:tc>
          <w:tcPr>
            <w:tcW w:w="0" w:type="auto"/>
            <w:noWrap/>
            <w:hideMark/>
          </w:tcPr>
          <w:p w14:paraId="3C73E23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.55</w:t>
            </w:r>
          </w:p>
        </w:tc>
      </w:tr>
      <w:tr w:rsidR="00CF50D8" w:rsidRPr="00B53BD1" w14:paraId="7E7A52A0" w14:textId="77777777" w:rsidTr="00D17318">
        <w:trPr>
          <w:trHeight w:val="206"/>
        </w:trPr>
        <w:tc>
          <w:tcPr>
            <w:tcW w:w="4405" w:type="dxa"/>
            <w:noWrap/>
            <w:hideMark/>
          </w:tcPr>
          <w:p w14:paraId="6122F296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Other professional qualifications (nursing, teaching)</w:t>
            </w:r>
          </w:p>
        </w:tc>
        <w:tc>
          <w:tcPr>
            <w:tcW w:w="1439" w:type="dxa"/>
            <w:noWrap/>
            <w:hideMark/>
          </w:tcPr>
          <w:p w14:paraId="14C161C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58</w:t>
            </w:r>
          </w:p>
        </w:tc>
        <w:tc>
          <w:tcPr>
            <w:tcW w:w="0" w:type="auto"/>
            <w:noWrap/>
            <w:hideMark/>
          </w:tcPr>
          <w:p w14:paraId="59D0B76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2.31</w:t>
            </w:r>
          </w:p>
        </w:tc>
        <w:tc>
          <w:tcPr>
            <w:tcW w:w="0" w:type="auto"/>
            <w:noWrap/>
            <w:hideMark/>
          </w:tcPr>
          <w:p w14:paraId="3717E4E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697</w:t>
            </w:r>
          </w:p>
        </w:tc>
        <w:tc>
          <w:tcPr>
            <w:tcW w:w="0" w:type="auto"/>
            <w:noWrap/>
            <w:hideMark/>
          </w:tcPr>
          <w:p w14:paraId="2AB50B2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0.16</w:t>
            </w:r>
          </w:p>
        </w:tc>
      </w:tr>
      <w:tr w:rsidR="00CF50D8" w:rsidRPr="00B53BD1" w14:paraId="0808D5FA" w14:textId="77777777" w:rsidTr="00D17318">
        <w:trPr>
          <w:trHeight w:val="215"/>
        </w:trPr>
        <w:tc>
          <w:tcPr>
            <w:tcW w:w="4405" w:type="dxa"/>
            <w:noWrap/>
            <w:hideMark/>
          </w:tcPr>
          <w:p w14:paraId="35C0B472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issing value</w:t>
            </w:r>
          </w:p>
        </w:tc>
        <w:tc>
          <w:tcPr>
            <w:tcW w:w="1439" w:type="dxa"/>
            <w:noWrap/>
            <w:hideMark/>
          </w:tcPr>
          <w:p w14:paraId="3CD737A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77FE5E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70A2B02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2C4C594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0</w:t>
            </w:r>
          </w:p>
        </w:tc>
      </w:tr>
      <w:tr w:rsidR="00CF50D8" w:rsidRPr="00B53BD1" w14:paraId="2F6FC0C1" w14:textId="77777777" w:rsidTr="00AD1DEF">
        <w:trPr>
          <w:trHeight w:val="283"/>
        </w:trPr>
        <w:tc>
          <w:tcPr>
            <w:tcW w:w="0" w:type="auto"/>
            <w:gridSpan w:val="5"/>
            <w:noWrap/>
            <w:hideMark/>
          </w:tcPr>
          <w:p w14:paraId="5605969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</w:tr>
      <w:tr w:rsidR="00CF50D8" w:rsidRPr="00B53BD1" w14:paraId="39EC5E3B" w14:textId="77777777" w:rsidTr="00D17318">
        <w:trPr>
          <w:trHeight w:val="242"/>
        </w:trPr>
        <w:tc>
          <w:tcPr>
            <w:tcW w:w="4405" w:type="dxa"/>
            <w:noWrap/>
            <w:hideMark/>
          </w:tcPr>
          <w:p w14:paraId="6D427D09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439" w:type="dxa"/>
            <w:noWrap/>
            <w:hideMark/>
          </w:tcPr>
          <w:p w14:paraId="2AC3A2B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447</w:t>
            </w:r>
          </w:p>
        </w:tc>
        <w:tc>
          <w:tcPr>
            <w:tcW w:w="0" w:type="auto"/>
            <w:noWrap/>
            <w:hideMark/>
          </w:tcPr>
          <w:p w14:paraId="2E45A48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8.54</w:t>
            </w:r>
          </w:p>
        </w:tc>
        <w:tc>
          <w:tcPr>
            <w:tcW w:w="0" w:type="auto"/>
            <w:noWrap/>
            <w:hideMark/>
          </w:tcPr>
          <w:p w14:paraId="40C6111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968</w:t>
            </w:r>
          </w:p>
        </w:tc>
        <w:tc>
          <w:tcPr>
            <w:tcW w:w="0" w:type="auto"/>
            <w:noWrap/>
            <w:hideMark/>
          </w:tcPr>
          <w:p w14:paraId="098B23E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9.70</w:t>
            </w:r>
          </w:p>
        </w:tc>
      </w:tr>
      <w:tr w:rsidR="00CF50D8" w:rsidRPr="00B53BD1" w14:paraId="662F4B56" w14:textId="77777777" w:rsidTr="00D17318">
        <w:trPr>
          <w:trHeight w:val="179"/>
        </w:trPr>
        <w:tc>
          <w:tcPr>
            <w:tcW w:w="4405" w:type="dxa"/>
            <w:noWrap/>
            <w:hideMark/>
          </w:tcPr>
          <w:p w14:paraId="3BE7E210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Asian or Asian British</w:t>
            </w:r>
          </w:p>
        </w:tc>
        <w:tc>
          <w:tcPr>
            <w:tcW w:w="1439" w:type="dxa"/>
            <w:noWrap/>
            <w:hideMark/>
          </w:tcPr>
          <w:p w14:paraId="49D8577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0BA0D11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.60</w:t>
            </w:r>
          </w:p>
        </w:tc>
        <w:tc>
          <w:tcPr>
            <w:tcW w:w="0" w:type="auto"/>
            <w:noWrap/>
            <w:hideMark/>
          </w:tcPr>
          <w:p w14:paraId="33823D2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  <w:tc>
          <w:tcPr>
            <w:tcW w:w="0" w:type="auto"/>
            <w:noWrap/>
            <w:hideMark/>
          </w:tcPr>
          <w:p w14:paraId="26715DF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.74</w:t>
            </w:r>
          </w:p>
        </w:tc>
      </w:tr>
      <w:tr w:rsidR="00CF50D8" w:rsidRPr="00B53BD1" w14:paraId="2ED08028" w14:textId="77777777" w:rsidTr="00D17318">
        <w:trPr>
          <w:trHeight w:val="224"/>
        </w:trPr>
        <w:tc>
          <w:tcPr>
            <w:tcW w:w="4405" w:type="dxa"/>
            <w:noWrap/>
            <w:hideMark/>
          </w:tcPr>
          <w:p w14:paraId="3F6A0453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Black or Black British</w:t>
            </w:r>
          </w:p>
        </w:tc>
        <w:tc>
          <w:tcPr>
            <w:tcW w:w="1439" w:type="dxa"/>
            <w:noWrap/>
            <w:hideMark/>
          </w:tcPr>
          <w:p w14:paraId="6134B51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E137A5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C49065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884196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</w:tr>
      <w:tr w:rsidR="00CF50D8" w:rsidRPr="00B53BD1" w14:paraId="738EF248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0FD1474A" w14:textId="40325ECD" w:rsidR="00CF50D8" w:rsidRPr="00B53BD1" w:rsidRDefault="00350BAA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re than one race</w:t>
            </w:r>
          </w:p>
        </w:tc>
        <w:tc>
          <w:tcPr>
            <w:tcW w:w="1439" w:type="dxa"/>
            <w:noWrap/>
            <w:hideMark/>
          </w:tcPr>
          <w:p w14:paraId="6AA8A3A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629BC36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0" w:type="auto"/>
            <w:noWrap/>
            <w:hideMark/>
          </w:tcPr>
          <w:p w14:paraId="0CA3BF3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36</w:t>
            </w:r>
          </w:p>
        </w:tc>
        <w:tc>
          <w:tcPr>
            <w:tcW w:w="0" w:type="auto"/>
            <w:noWrap/>
            <w:hideMark/>
          </w:tcPr>
          <w:p w14:paraId="00EBDD2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.44</w:t>
            </w:r>
          </w:p>
        </w:tc>
      </w:tr>
      <w:tr w:rsidR="00CF50D8" w:rsidRPr="00B53BD1" w14:paraId="56E0AFF0" w14:textId="77777777" w:rsidTr="00D17318">
        <w:trPr>
          <w:trHeight w:val="215"/>
        </w:trPr>
        <w:tc>
          <w:tcPr>
            <w:tcW w:w="4405" w:type="dxa"/>
            <w:noWrap/>
            <w:hideMark/>
          </w:tcPr>
          <w:p w14:paraId="4DF1B64F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Other ethnic groups</w:t>
            </w:r>
          </w:p>
        </w:tc>
        <w:tc>
          <w:tcPr>
            <w:tcW w:w="1439" w:type="dxa"/>
            <w:noWrap/>
            <w:hideMark/>
          </w:tcPr>
          <w:p w14:paraId="4CEBC75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C4B623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303E3B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0" w:type="auto"/>
            <w:noWrap/>
            <w:hideMark/>
          </w:tcPr>
          <w:p w14:paraId="074400D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CF50D8" w:rsidRPr="00B53BD1" w14:paraId="53169ED9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04CA6BC0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issing value</w:t>
            </w:r>
          </w:p>
        </w:tc>
        <w:tc>
          <w:tcPr>
            <w:tcW w:w="1439" w:type="dxa"/>
            <w:noWrap/>
            <w:hideMark/>
          </w:tcPr>
          <w:p w14:paraId="649444E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2723DC1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25BFECA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EE5706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CF50D8" w:rsidRPr="00B53BD1" w14:paraId="09371E10" w14:textId="77777777" w:rsidTr="00AD1DEF">
        <w:trPr>
          <w:trHeight w:val="283"/>
        </w:trPr>
        <w:tc>
          <w:tcPr>
            <w:tcW w:w="0" w:type="auto"/>
            <w:gridSpan w:val="5"/>
            <w:noWrap/>
            <w:hideMark/>
          </w:tcPr>
          <w:p w14:paraId="25D8CCD7" w14:textId="3CAB7B64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Migration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tatus</w:t>
            </w:r>
          </w:p>
        </w:tc>
      </w:tr>
      <w:tr w:rsidR="00CF50D8" w:rsidRPr="00B53BD1" w14:paraId="31160422" w14:textId="77777777" w:rsidTr="00D17318">
        <w:trPr>
          <w:trHeight w:val="206"/>
        </w:trPr>
        <w:tc>
          <w:tcPr>
            <w:tcW w:w="4405" w:type="dxa"/>
            <w:noWrap/>
            <w:hideMark/>
          </w:tcPr>
          <w:p w14:paraId="22890A01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7E51990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527</w:t>
            </w:r>
          </w:p>
        </w:tc>
        <w:tc>
          <w:tcPr>
            <w:tcW w:w="0" w:type="auto"/>
            <w:noWrap/>
            <w:hideMark/>
          </w:tcPr>
          <w:p w14:paraId="1B69C65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0.60</w:t>
            </w:r>
          </w:p>
        </w:tc>
        <w:tc>
          <w:tcPr>
            <w:tcW w:w="0" w:type="auto"/>
            <w:noWrap/>
            <w:hideMark/>
          </w:tcPr>
          <w:p w14:paraId="43EAD50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205</w:t>
            </w:r>
          </w:p>
        </w:tc>
        <w:tc>
          <w:tcPr>
            <w:tcW w:w="0" w:type="auto"/>
            <w:noWrap/>
            <w:hideMark/>
          </w:tcPr>
          <w:p w14:paraId="22FBCDE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1.22</w:t>
            </w:r>
          </w:p>
        </w:tc>
      </w:tr>
      <w:tr w:rsidR="00CF50D8" w:rsidRPr="00B53BD1" w14:paraId="757DC36A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34A96C8F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62B68C7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0" w:type="auto"/>
            <w:noWrap/>
            <w:hideMark/>
          </w:tcPr>
          <w:p w14:paraId="10381F0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20</w:t>
            </w:r>
          </w:p>
        </w:tc>
        <w:tc>
          <w:tcPr>
            <w:tcW w:w="0" w:type="auto"/>
            <w:noWrap/>
            <w:hideMark/>
          </w:tcPr>
          <w:p w14:paraId="540C23C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39</w:t>
            </w:r>
          </w:p>
        </w:tc>
        <w:tc>
          <w:tcPr>
            <w:tcW w:w="0" w:type="auto"/>
            <w:noWrap/>
            <w:hideMark/>
          </w:tcPr>
          <w:p w14:paraId="70C5F61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</w:tr>
      <w:tr w:rsidR="00CF50D8" w:rsidRPr="00B53BD1" w14:paraId="5425959F" w14:textId="77777777" w:rsidTr="00D17318">
        <w:trPr>
          <w:trHeight w:val="224"/>
        </w:trPr>
        <w:tc>
          <w:tcPr>
            <w:tcW w:w="4405" w:type="dxa"/>
            <w:noWrap/>
            <w:hideMark/>
          </w:tcPr>
          <w:p w14:paraId="74BEA03B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issing value</w:t>
            </w:r>
          </w:p>
        </w:tc>
        <w:tc>
          <w:tcPr>
            <w:tcW w:w="1439" w:type="dxa"/>
            <w:noWrap/>
            <w:hideMark/>
          </w:tcPr>
          <w:p w14:paraId="5015F8D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5F7F7E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44EDD0F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276D71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CF50D8" w:rsidRPr="00B53BD1" w14:paraId="632C4CB0" w14:textId="77777777" w:rsidTr="00AD1DEF">
        <w:trPr>
          <w:trHeight w:val="283"/>
        </w:trPr>
        <w:tc>
          <w:tcPr>
            <w:tcW w:w="0" w:type="auto"/>
            <w:gridSpan w:val="5"/>
          </w:tcPr>
          <w:p w14:paraId="40E9C4B6" w14:textId="1D440C30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Metabolic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/endocrine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conditions</w:t>
            </w:r>
          </w:p>
        </w:tc>
      </w:tr>
      <w:tr w:rsidR="00CF50D8" w:rsidRPr="00B53BD1" w14:paraId="16CA7C31" w14:textId="77777777" w:rsidTr="00D17318">
        <w:trPr>
          <w:trHeight w:val="152"/>
        </w:trPr>
        <w:tc>
          <w:tcPr>
            <w:tcW w:w="4405" w:type="dxa"/>
            <w:noWrap/>
            <w:hideMark/>
          </w:tcPr>
          <w:p w14:paraId="3586DC39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439" w:type="dxa"/>
            <w:noWrap/>
            <w:hideMark/>
          </w:tcPr>
          <w:p w14:paraId="11BB39D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741</w:t>
            </w:r>
          </w:p>
        </w:tc>
        <w:tc>
          <w:tcPr>
            <w:tcW w:w="0" w:type="auto"/>
            <w:noWrap/>
            <w:hideMark/>
          </w:tcPr>
          <w:p w14:paraId="56A6E3B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0.41</w:t>
            </w:r>
          </w:p>
        </w:tc>
        <w:tc>
          <w:tcPr>
            <w:tcW w:w="0" w:type="auto"/>
            <w:noWrap/>
            <w:hideMark/>
          </w:tcPr>
          <w:p w14:paraId="5B7AD1E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149</w:t>
            </w:r>
          </w:p>
        </w:tc>
        <w:tc>
          <w:tcPr>
            <w:tcW w:w="0" w:type="auto"/>
            <w:noWrap/>
            <w:hideMark/>
          </w:tcPr>
          <w:p w14:paraId="11D440E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1.60</w:t>
            </w:r>
          </w:p>
        </w:tc>
      </w:tr>
      <w:tr w:rsidR="00CF50D8" w:rsidRPr="00B53BD1" w14:paraId="77E43F8B" w14:textId="77777777" w:rsidTr="00D17318">
        <w:trPr>
          <w:trHeight w:val="197"/>
        </w:trPr>
        <w:tc>
          <w:tcPr>
            <w:tcW w:w="4405" w:type="dxa"/>
            <w:noWrap/>
            <w:hideMark/>
          </w:tcPr>
          <w:p w14:paraId="710B25F6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53BC371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52</w:t>
            </w:r>
          </w:p>
        </w:tc>
        <w:tc>
          <w:tcPr>
            <w:tcW w:w="0" w:type="auto"/>
            <w:noWrap/>
            <w:hideMark/>
          </w:tcPr>
          <w:p w14:paraId="769B515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9.59</w:t>
            </w:r>
          </w:p>
        </w:tc>
        <w:tc>
          <w:tcPr>
            <w:tcW w:w="0" w:type="auto"/>
            <w:noWrap/>
            <w:hideMark/>
          </w:tcPr>
          <w:p w14:paraId="3F8C4F7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423</w:t>
            </w:r>
          </w:p>
        </w:tc>
        <w:tc>
          <w:tcPr>
            <w:tcW w:w="0" w:type="auto"/>
            <w:noWrap/>
            <w:hideMark/>
          </w:tcPr>
          <w:p w14:paraId="04D198E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8.40</w:t>
            </w:r>
          </w:p>
        </w:tc>
      </w:tr>
      <w:tr w:rsidR="00CF50D8" w:rsidRPr="00B53BD1" w14:paraId="3CE54F5F" w14:textId="77777777" w:rsidTr="00D17318">
        <w:trPr>
          <w:trHeight w:val="283"/>
        </w:trPr>
        <w:tc>
          <w:tcPr>
            <w:tcW w:w="4405" w:type="dxa"/>
          </w:tcPr>
          <w:p w14:paraId="0A669EFA" w14:textId="1CF2C04A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ildbearing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status 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45" w:type="dxa"/>
            <w:gridSpan w:val="4"/>
            <w:noWrap/>
            <w:hideMark/>
          </w:tcPr>
          <w:p w14:paraId="1DED8A7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50D8" w:rsidRPr="00B53BD1" w14:paraId="14A31FCF" w14:textId="77777777" w:rsidTr="00D17318">
        <w:trPr>
          <w:trHeight w:val="143"/>
        </w:trPr>
        <w:tc>
          <w:tcPr>
            <w:tcW w:w="4405" w:type="dxa"/>
            <w:noWrap/>
            <w:hideMark/>
          </w:tcPr>
          <w:p w14:paraId="4422B113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01EFFD4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  <w:tc>
          <w:tcPr>
            <w:tcW w:w="0" w:type="auto"/>
            <w:noWrap/>
            <w:hideMark/>
          </w:tcPr>
          <w:p w14:paraId="6ED411F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7.35</w:t>
            </w:r>
          </w:p>
        </w:tc>
        <w:tc>
          <w:tcPr>
            <w:tcW w:w="0" w:type="auto"/>
            <w:noWrap/>
            <w:hideMark/>
          </w:tcPr>
          <w:p w14:paraId="58C1F8A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486</w:t>
            </w:r>
          </w:p>
        </w:tc>
        <w:tc>
          <w:tcPr>
            <w:tcW w:w="0" w:type="auto"/>
            <w:noWrap/>
            <w:hideMark/>
          </w:tcPr>
          <w:p w14:paraId="246D6AB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2.39</w:t>
            </w:r>
          </w:p>
        </w:tc>
      </w:tr>
      <w:tr w:rsidR="00CF50D8" w:rsidRPr="00B53BD1" w14:paraId="63E21CE1" w14:textId="77777777" w:rsidTr="00D17318">
        <w:trPr>
          <w:trHeight w:val="197"/>
        </w:trPr>
        <w:tc>
          <w:tcPr>
            <w:tcW w:w="4405" w:type="dxa"/>
            <w:noWrap/>
            <w:hideMark/>
          </w:tcPr>
          <w:p w14:paraId="51080650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3BE71B2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428</w:t>
            </w:r>
          </w:p>
        </w:tc>
        <w:tc>
          <w:tcPr>
            <w:tcW w:w="0" w:type="auto"/>
            <w:noWrap/>
            <w:hideMark/>
          </w:tcPr>
          <w:p w14:paraId="2C099D2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2.37</w:t>
            </w:r>
          </w:p>
        </w:tc>
        <w:tc>
          <w:tcPr>
            <w:tcW w:w="0" w:type="auto"/>
            <w:noWrap/>
            <w:hideMark/>
          </w:tcPr>
          <w:p w14:paraId="07DFCAC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047</w:t>
            </w:r>
          </w:p>
        </w:tc>
        <w:tc>
          <w:tcPr>
            <w:tcW w:w="0" w:type="auto"/>
            <w:noWrap/>
            <w:hideMark/>
          </w:tcPr>
          <w:p w14:paraId="2F72D85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7.36</w:t>
            </w:r>
          </w:p>
        </w:tc>
      </w:tr>
      <w:tr w:rsidR="00CF50D8" w:rsidRPr="00B53BD1" w14:paraId="435E75E3" w14:textId="77777777" w:rsidTr="00D17318">
        <w:trPr>
          <w:trHeight w:val="161"/>
        </w:trPr>
        <w:tc>
          <w:tcPr>
            <w:tcW w:w="4405" w:type="dxa"/>
            <w:noWrap/>
            <w:hideMark/>
          </w:tcPr>
          <w:p w14:paraId="747AC212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issing value</w:t>
            </w:r>
          </w:p>
        </w:tc>
        <w:tc>
          <w:tcPr>
            <w:tcW w:w="1439" w:type="dxa"/>
            <w:noWrap/>
            <w:hideMark/>
          </w:tcPr>
          <w:p w14:paraId="247420A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6167BA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0" w:type="auto"/>
            <w:noWrap/>
            <w:hideMark/>
          </w:tcPr>
          <w:p w14:paraId="77931B6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618EEE7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CF50D8" w:rsidRPr="00B53BD1" w14:paraId="5D41DDA2" w14:textId="77777777" w:rsidTr="00AD1DEF">
        <w:trPr>
          <w:trHeight w:val="283"/>
        </w:trPr>
        <w:tc>
          <w:tcPr>
            <w:tcW w:w="0" w:type="auto"/>
            <w:gridSpan w:val="5"/>
          </w:tcPr>
          <w:p w14:paraId="19DD6394" w14:textId="728C8BC1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iscarriage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F50D8" w:rsidRPr="00B53BD1" w14:paraId="24FF916C" w14:textId="77777777" w:rsidTr="00D17318">
        <w:trPr>
          <w:trHeight w:val="170"/>
        </w:trPr>
        <w:tc>
          <w:tcPr>
            <w:tcW w:w="4405" w:type="dxa"/>
            <w:noWrap/>
            <w:hideMark/>
          </w:tcPr>
          <w:p w14:paraId="42E08AE2" w14:textId="5A2AF073" w:rsidR="00CF50D8" w:rsidRPr="00B53BD1" w:rsidRDefault="00E34366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3B3CE3A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310</w:t>
            </w:r>
          </w:p>
        </w:tc>
        <w:tc>
          <w:tcPr>
            <w:tcW w:w="0" w:type="auto"/>
            <w:noWrap/>
            <w:hideMark/>
          </w:tcPr>
          <w:p w14:paraId="29F7736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5.02</w:t>
            </w:r>
          </w:p>
        </w:tc>
        <w:tc>
          <w:tcPr>
            <w:tcW w:w="0" w:type="auto"/>
            <w:noWrap/>
            <w:hideMark/>
          </w:tcPr>
          <w:p w14:paraId="15135DE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692</w:t>
            </w:r>
          </w:p>
        </w:tc>
        <w:tc>
          <w:tcPr>
            <w:tcW w:w="0" w:type="auto"/>
            <w:noWrap/>
            <w:hideMark/>
          </w:tcPr>
          <w:p w14:paraId="23057FA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4.35</w:t>
            </w:r>
          </w:p>
        </w:tc>
      </w:tr>
      <w:tr w:rsidR="00E34366" w:rsidRPr="00B53BD1" w14:paraId="6E73A092" w14:textId="77777777" w:rsidTr="00D17318">
        <w:trPr>
          <w:trHeight w:val="134"/>
        </w:trPr>
        <w:tc>
          <w:tcPr>
            <w:tcW w:w="4405" w:type="dxa"/>
            <w:noWrap/>
          </w:tcPr>
          <w:p w14:paraId="512A2F87" w14:textId="1697B85A" w:rsidR="00E34366" w:rsidRPr="00B53BD1" w:rsidRDefault="00E34366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</w:tcPr>
          <w:p w14:paraId="5A6E3C43" w14:textId="047E2511" w:rsidR="00E34366" w:rsidRPr="00B53BD1" w:rsidRDefault="00E34366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8</w:t>
            </w:r>
            <w:r w:rsidR="00DE1790" w:rsidRPr="00B53B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520AB799" w14:textId="7910B0DD" w:rsidR="00E34366" w:rsidRPr="00B53BD1" w:rsidRDefault="00E34366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.95</w:t>
            </w:r>
          </w:p>
        </w:tc>
        <w:tc>
          <w:tcPr>
            <w:tcW w:w="0" w:type="auto"/>
            <w:noWrap/>
          </w:tcPr>
          <w:p w14:paraId="00323995" w14:textId="7660A170" w:rsidR="00E34366" w:rsidRPr="00B53BD1" w:rsidRDefault="00DE1790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</w:t>
            </w:r>
            <w:r w:rsidR="00E34366" w:rsidRPr="00B53BD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</w:tcPr>
          <w:p w14:paraId="21D7CA2B" w14:textId="4C186E51" w:rsidR="00E34366" w:rsidRPr="00B53BD1" w:rsidRDefault="00E34366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</w:tr>
      <w:tr w:rsidR="00CF50D8" w:rsidRPr="00B53BD1" w14:paraId="2B660F27" w14:textId="77777777" w:rsidTr="00AD1DEF">
        <w:trPr>
          <w:trHeight w:val="188"/>
        </w:trPr>
        <w:tc>
          <w:tcPr>
            <w:tcW w:w="0" w:type="auto"/>
            <w:gridSpan w:val="5"/>
          </w:tcPr>
          <w:p w14:paraId="1F48154E" w14:textId="5C1B2B3D" w:rsidR="00CF50D8" w:rsidRPr="00B53BD1" w:rsidRDefault="00EE710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bookmarkStart w:id="12" w:name="_Hlk187469846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Schizophrenia and other psychotic disorders</w:t>
            </w:r>
            <w:r w:rsidRPr="00B53BD1" w:rsidDel="00EE710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F20-F29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F50D8" w:rsidRPr="00B53BD1" w14:paraId="65F215DF" w14:textId="77777777" w:rsidTr="00D17318">
        <w:trPr>
          <w:trHeight w:val="161"/>
        </w:trPr>
        <w:tc>
          <w:tcPr>
            <w:tcW w:w="4405" w:type="dxa"/>
            <w:noWrap/>
            <w:hideMark/>
          </w:tcPr>
          <w:p w14:paraId="05601F64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53A0F91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880</w:t>
            </w:r>
          </w:p>
        </w:tc>
        <w:tc>
          <w:tcPr>
            <w:tcW w:w="0" w:type="auto"/>
            <w:noWrap/>
            <w:hideMark/>
          </w:tcPr>
          <w:p w14:paraId="61810FA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9.67</w:t>
            </w:r>
          </w:p>
        </w:tc>
        <w:tc>
          <w:tcPr>
            <w:tcW w:w="0" w:type="auto"/>
            <w:noWrap/>
            <w:hideMark/>
          </w:tcPr>
          <w:p w14:paraId="2F42056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5498</w:t>
            </w:r>
          </w:p>
        </w:tc>
        <w:tc>
          <w:tcPr>
            <w:tcW w:w="0" w:type="auto"/>
            <w:noWrap/>
            <w:hideMark/>
          </w:tcPr>
          <w:p w14:paraId="12D73AA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9.52</w:t>
            </w:r>
          </w:p>
        </w:tc>
      </w:tr>
      <w:tr w:rsidR="00CF50D8" w:rsidRPr="00B53BD1" w14:paraId="39499FD8" w14:textId="77777777" w:rsidTr="00D17318">
        <w:trPr>
          <w:trHeight w:val="125"/>
        </w:trPr>
        <w:tc>
          <w:tcPr>
            <w:tcW w:w="4405" w:type="dxa"/>
            <w:noWrap/>
            <w:hideMark/>
          </w:tcPr>
          <w:p w14:paraId="133DF9D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39" w:type="dxa"/>
            <w:noWrap/>
            <w:hideMark/>
          </w:tcPr>
          <w:p w14:paraId="4BA72B5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673667D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2D3AAF0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F584B3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CF50D8" w:rsidRPr="00B53BD1" w14:paraId="284BA8C2" w14:textId="77777777" w:rsidTr="00AD1DEF">
        <w:trPr>
          <w:trHeight w:val="251"/>
        </w:trPr>
        <w:tc>
          <w:tcPr>
            <w:tcW w:w="0" w:type="auto"/>
            <w:gridSpan w:val="5"/>
          </w:tcPr>
          <w:p w14:paraId="588603C6" w14:textId="21080EC4" w:rsidR="00CF50D8" w:rsidRPr="00B53BD1" w:rsidRDefault="00EE710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Mood disorders</w:t>
            </w:r>
            <w:r w:rsidRPr="00B53BD1" w:rsidDel="00EE710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F30-F39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F50D8" w:rsidRPr="00B53BD1" w14:paraId="6932D066" w14:textId="77777777" w:rsidTr="00D17318">
        <w:trPr>
          <w:trHeight w:val="161"/>
        </w:trPr>
        <w:tc>
          <w:tcPr>
            <w:tcW w:w="4405" w:type="dxa"/>
            <w:noWrap/>
            <w:hideMark/>
          </w:tcPr>
          <w:p w14:paraId="7995EE8B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07ED430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28</w:t>
            </w:r>
          </w:p>
        </w:tc>
        <w:tc>
          <w:tcPr>
            <w:tcW w:w="0" w:type="auto"/>
            <w:noWrap/>
            <w:hideMark/>
          </w:tcPr>
          <w:p w14:paraId="343253F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0.35</w:t>
            </w:r>
          </w:p>
        </w:tc>
        <w:tc>
          <w:tcPr>
            <w:tcW w:w="0" w:type="auto"/>
            <w:noWrap/>
            <w:hideMark/>
          </w:tcPr>
          <w:p w14:paraId="09CC097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797</w:t>
            </w:r>
          </w:p>
        </w:tc>
        <w:tc>
          <w:tcPr>
            <w:tcW w:w="0" w:type="auto"/>
            <w:noWrap/>
            <w:hideMark/>
          </w:tcPr>
          <w:p w14:paraId="7392FE4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2.18</w:t>
            </w:r>
          </w:p>
        </w:tc>
      </w:tr>
      <w:tr w:rsidR="00CF50D8" w:rsidRPr="00B53BD1" w14:paraId="2EA01CCF" w14:textId="77777777" w:rsidTr="00D17318">
        <w:trPr>
          <w:trHeight w:val="215"/>
        </w:trPr>
        <w:tc>
          <w:tcPr>
            <w:tcW w:w="4405" w:type="dxa"/>
            <w:noWrap/>
            <w:hideMark/>
          </w:tcPr>
          <w:p w14:paraId="5D71BFC8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6FD7369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0" w:type="auto"/>
            <w:noWrap/>
            <w:hideMark/>
          </w:tcPr>
          <w:p w14:paraId="2E5738DF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.65</w:t>
            </w:r>
          </w:p>
        </w:tc>
        <w:tc>
          <w:tcPr>
            <w:tcW w:w="0" w:type="auto"/>
            <w:noWrap/>
            <w:hideMark/>
          </w:tcPr>
          <w:p w14:paraId="632D850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775</w:t>
            </w:r>
          </w:p>
        </w:tc>
        <w:tc>
          <w:tcPr>
            <w:tcW w:w="0" w:type="auto"/>
            <w:noWrap/>
            <w:hideMark/>
          </w:tcPr>
          <w:p w14:paraId="645511F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7.82</w:t>
            </w:r>
          </w:p>
        </w:tc>
      </w:tr>
      <w:tr w:rsidR="00CF50D8" w:rsidRPr="00B53BD1" w14:paraId="2F218B56" w14:textId="77777777" w:rsidTr="00AD1DEF">
        <w:trPr>
          <w:trHeight w:val="242"/>
        </w:trPr>
        <w:tc>
          <w:tcPr>
            <w:tcW w:w="0" w:type="auto"/>
            <w:gridSpan w:val="5"/>
          </w:tcPr>
          <w:p w14:paraId="4F7DFB61" w14:textId="36499A4F" w:rsidR="00CF50D8" w:rsidRPr="00B53BD1" w:rsidRDefault="00EE710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related disorders</w:t>
            </w:r>
            <w:r w:rsidRPr="00B53BD1" w:rsidDel="00EE710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F40-F48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F50D8" w:rsidRPr="00B53BD1" w14:paraId="1BE2FE4D" w14:textId="77777777" w:rsidTr="00D17318">
        <w:trPr>
          <w:trHeight w:val="134"/>
        </w:trPr>
        <w:tc>
          <w:tcPr>
            <w:tcW w:w="4405" w:type="dxa"/>
            <w:noWrap/>
            <w:hideMark/>
          </w:tcPr>
          <w:p w14:paraId="34EB2694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3C33C86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33</w:t>
            </w:r>
          </w:p>
        </w:tc>
        <w:tc>
          <w:tcPr>
            <w:tcW w:w="0" w:type="auto"/>
            <w:noWrap/>
            <w:hideMark/>
          </w:tcPr>
          <w:p w14:paraId="299C83B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0.48</w:t>
            </w:r>
          </w:p>
        </w:tc>
        <w:tc>
          <w:tcPr>
            <w:tcW w:w="0" w:type="auto"/>
            <w:noWrap/>
            <w:hideMark/>
          </w:tcPr>
          <w:p w14:paraId="7476E5D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868</w:t>
            </w:r>
          </w:p>
        </w:tc>
        <w:tc>
          <w:tcPr>
            <w:tcW w:w="0" w:type="auto"/>
            <w:noWrap/>
            <w:hideMark/>
          </w:tcPr>
          <w:p w14:paraId="105B5BF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2.64</w:t>
            </w:r>
          </w:p>
        </w:tc>
      </w:tr>
      <w:tr w:rsidR="00CF50D8" w:rsidRPr="00B53BD1" w14:paraId="72AF2788" w14:textId="77777777" w:rsidTr="00D17318">
        <w:trPr>
          <w:trHeight w:val="107"/>
        </w:trPr>
        <w:tc>
          <w:tcPr>
            <w:tcW w:w="4405" w:type="dxa"/>
            <w:noWrap/>
            <w:hideMark/>
          </w:tcPr>
          <w:p w14:paraId="6E4289F7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09B3B93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0" w:type="auto"/>
            <w:noWrap/>
            <w:hideMark/>
          </w:tcPr>
          <w:p w14:paraId="4ED4A5B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.52</w:t>
            </w:r>
          </w:p>
        </w:tc>
        <w:tc>
          <w:tcPr>
            <w:tcW w:w="0" w:type="auto"/>
            <w:noWrap/>
            <w:hideMark/>
          </w:tcPr>
          <w:p w14:paraId="4EE6C65B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704</w:t>
            </w:r>
          </w:p>
        </w:tc>
        <w:tc>
          <w:tcPr>
            <w:tcW w:w="0" w:type="auto"/>
            <w:noWrap/>
            <w:hideMark/>
          </w:tcPr>
          <w:p w14:paraId="06547F9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7.36</w:t>
            </w:r>
          </w:p>
        </w:tc>
      </w:tr>
      <w:tr w:rsidR="00CF50D8" w:rsidRPr="00B53BD1" w14:paraId="5B2F7A21" w14:textId="77777777" w:rsidTr="00AD1DEF">
        <w:trPr>
          <w:trHeight w:val="215"/>
        </w:trPr>
        <w:tc>
          <w:tcPr>
            <w:tcW w:w="0" w:type="auto"/>
            <w:gridSpan w:val="5"/>
          </w:tcPr>
          <w:p w14:paraId="448C7348" w14:textId="791D0BF9" w:rsidR="00CF50D8" w:rsidRPr="00B53BD1" w:rsidRDefault="00EE710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Behavioral syndromes with physical components</w:t>
            </w:r>
            <w:r w:rsidRPr="00B53BD1" w:rsidDel="00EE710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F50-F59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CF50D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414298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 tim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CF50D8" w:rsidRPr="00B53BD1" w14:paraId="033E4A5A" w14:textId="77777777" w:rsidTr="00D17318">
        <w:trPr>
          <w:trHeight w:val="152"/>
        </w:trPr>
        <w:tc>
          <w:tcPr>
            <w:tcW w:w="4405" w:type="dxa"/>
            <w:noWrap/>
            <w:hideMark/>
          </w:tcPr>
          <w:p w14:paraId="476D302F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  <w:hideMark/>
          </w:tcPr>
          <w:p w14:paraId="42DE600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785</w:t>
            </w:r>
          </w:p>
        </w:tc>
        <w:tc>
          <w:tcPr>
            <w:tcW w:w="0" w:type="auto"/>
            <w:noWrap/>
            <w:hideMark/>
          </w:tcPr>
          <w:p w14:paraId="6815D38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7.23</w:t>
            </w:r>
          </w:p>
        </w:tc>
        <w:tc>
          <w:tcPr>
            <w:tcW w:w="0" w:type="auto"/>
            <w:noWrap/>
            <w:hideMark/>
          </w:tcPr>
          <w:p w14:paraId="2861326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5240</w:t>
            </w:r>
          </w:p>
        </w:tc>
        <w:tc>
          <w:tcPr>
            <w:tcW w:w="0" w:type="auto"/>
            <w:noWrap/>
            <w:hideMark/>
          </w:tcPr>
          <w:p w14:paraId="33D8122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7.87</w:t>
            </w:r>
          </w:p>
        </w:tc>
      </w:tr>
      <w:tr w:rsidR="00CF50D8" w:rsidRPr="00B53BD1" w14:paraId="60F2931E" w14:textId="77777777" w:rsidTr="00D17318">
        <w:trPr>
          <w:trHeight w:val="53"/>
        </w:trPr>
        <w:tc>
          <w:tcPr>
            <w:tcW w:w="4405" w:type="dxa"/>
            <w:noWrap/>
            <w:hideMark/>
          </w:tcPr>
          <w:p w14:paraId="07B717CB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  <w:hideMark/>
          </w:tcPr>
          <w:p w14:paraId="161889F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46716A3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080491F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32617C8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</w:tr>
      <w:tr w:rsidR="00CF50D8" w:rsidRPr="00B53BD1" w14:paraId="66379F2F" w14:textId="77777777" w:rsidTr="00AD1DEF">
        <w:trPr>
          <w:trHeight w:val="53"/>
        </w:trPr>
        <w:tc>
          <w:tcPr>
            <w:tcW w:w="0" w:type="auto"/>
            <w:gridSpan w:val="5"/>
            <w:noWrap/>
          </w:tcPr>
          <w:p w14:paraId="5502C475" w14:textId="0A70801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Primary care linkage</w:t>
            </w:r>
            <w:r w:rsidR="00096330" w:rsidRPr="00B53BD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CF50D8" w:rsidRPr="00B53BD1" w14:paraId="4BFD1945" w14:textId="77777777" w:rsidTr="00D17318">
        <w:trPr>
          <w:trHeight w:val="53"/>
        </w:trPr>
        <w:tc>
          <w:tcPr>
            <w:tcW w:w="4405" w:type="dxa"/>
            <w:noWrap/>
          </w:tcPr>
          <w:p w14:paraId="7EE2B060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39" w:type="dxa"/>
            <w:noWrap/>
          </w:tcPr>
          <w:p w14:paraId="59955F1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20</w:t>
            </w:r>
          </w:p>
        </w:tc>
        <w:tc>
          <w:tcPr>
            <w:tcW w:w="0" w:type="auto"/>
            <w:noWrap/>
          </w:tcPr>
          <w:p w14:paraId="526CE35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  <w:tc>
          <w:tcPr>
            <w:tcW w:w="0" w:type="auto"/>
            <w:noWrap/>
          </w:tcPr>
          <w:p w14:paraId="365999F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080</w:t>
            </w:r>
          </w:p>
        </w:tc>
        <w:tc>
          <w:tcPr>
            <w:tcW w:w="0" w:type="auto"/>
            <w:noWrap/>
          </w:tcPr>
          <w:p w14:paraId="2674055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6.20</w:t>
            </w:r>
          </w:p>
        </w:tc>
      </w:tr>
      <w:tr w:rsidR="00CF50D8" w:rsidRPr="00B53BD1" w14:paraId="1C91C780" w14:textId="77777777" w:rsidTr="00D17318">
        <w:trPr>
          <w:trHeight w:val="53"/>
        </w:trPr>
        <w:tc>
          <w:tcPr>
            <w:tcW w:w="4405" w:type="dxa"/>
            <w:noWrap/>
          </w:tcPr>
          <w:p w14:paraId="47BF36EB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39" w:type="dxa"/>
            <w:noWrap/>
          </w:tcPr>
          <w:p w14:paraId="0DAAC0D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873</w:t>
            </w:r>
          </w:p>
        </w:tc>
        <w:tc>
          <w:tcPr>
            <w:tcW w:w="0" w:type="auto"/>
            <w:noWrap/>
          </w:tcPr>
          <w:p w14:paraId="6AB3FDE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3.80</w:t>
            </w:r>
          </w:p>
        </w:tc>
        <w:tc>
          <w:tcPr>
            <w:tcW w:w="0" w:type="auto"/>
            <w:noWrap/>
          </w:tcPr>
          <w:p w14:paraId="1620309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492</w:t>
            </w:r>
          </w:p>
        </w:tc>
        <w:tc>
          <w:tcPr>
            <w:tcW w:w="0" w:type="auto"/>
            <w:noWrap/>
          </w:tcPr>
          <w:p w14:paraId="6BF4774D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3.80</w:t>
            </w:r>
          </w:p>
        </w:tc>
      </w:tr>
      <w:tr w:rsidR="00CF50D8" w:rsidRPr="00B53BD1" w14:paraId="3AFA288F" w14:textId="77777777" w:rsidTr="00AD1DEF">
        <w:trPr>
          <w:trHeight w:val="53"/>
        </w:trPr>
        <w:tc>
          <w:tcPr>
            <w:tcW w:w="0" w:type="auto"/>
            <w:gridSpan w:val="5"/>
            <w:noWrap/>
          </w:tcPr>
          <w:p w14:paraId="1F9F3D2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Geographical area</w:t>
            </w:r>
          </w:p>
        </w:tc>
      </w:tr>
      <w:tr w:rsidR="00CF50D8" w:rsidRPr="00B53BD1" w14:paraId="6D19EB4D" w14:textId="77777777" w:rsidTr="00D17318">
        <w:trPr>
          <w:trHeight w:val="53"/>
        </w:trPr>
        <w:tc>
          <w:tcPr>
            <w:tcW w:w="4405" w:type="dxa"/>
            <w:noWrap/>
          </w:tcPr>
          <w:p w14:paraId="29F2C78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England</w:t>
            </w:r>
          </w:p>
        </w:tc>
        <w:tc>
          <w:tcPr>
            <w:tcW w:w="1439" w:type="dxa"/>
            <w:noWrap/>
          </w:tcPr>
          <w:p w14:paraId="61DE184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262</w:t>
            </w:r>
          </w:p>
        </w:tc>
        <w:tc>
          <w:tcPr>
            <w:tcW w:w="0" w:type="auto"/>
            <w:noWrap/>
          </w:tcPr>
          <w:p w14:paraId="20565481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3.79</w:t>
            </w:r>
          </w:p>
        </w:tc>
        <w:tc>
          <w:tcPr>
            <w:tcW w:w="0" w:type="auto"/>
            <w:noWrap/>
          </w:tcPr>
          <w:p w14:paraId="2AF4A43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177</w:t>
            </w:r>
          </w:p>
        </w:tc>
        <w:tc>
          <w:tcPr>
            <w:tcW w:w="0" w:type="auto"/>
            <w:noWrap/>
          </w:tcPr>
          <w:p w14:paraId="064DAE07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4.62</w:t>
            </w:r>
          </w:p>
        </w:tc>
      </w:tr>
      <w:tr w:rsidR="00CF50D8" w:rsidRPr="00B53BD1" w14:paraId="7DE2A003" w14:textId="77777777" w:rsidTr="00D17318">
        <w:trPr>
          <w:trHeight w:val="53"/>
        </w:trPr>
        <w:tc>
          <w:tcPr>
            <w:tcW w:w="4405" w:type="dxa"/>
            <w:noWrap/>
          </w:tcPr>
          <w:p w14:paraId="1664E1FC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cotland</w:t>
            </w:r>
          </w:p>
        </w:tc>
        <w:tc>
          <w:tcPr>
            <w:tcW w:w="1439" w:type="dxa"/>
            <w:noWrap/>
          </w:tcPr>
          <w:p w14:paraId="373E418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33</w:t>
            </w:r>
          </w:p>
        </w:tc>
        <w:tc>
          <w:tcPr>
            <w:tcW w:w="0" w:type="auto"/>
            <w:noWrap/>
          </w:tcPr>
          <w:p w14:paraId="6A64049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.12</w:t>
            </w:r>
          </w:p>
        </w:tc>
        <w:tc>
          <w:tcPr>
            <w:tcW w:w="0" w:type="auto"/>
            <w:noWrap/>
          </w:tcPr>
          <w:p w14:paraId="1A1047E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43</w:t>
            </w:r>
          </w:p>
        </w:tc>
        <w:tc>
          <w:tcPr>
            <w:tcW w:w="0" w:type="auto"/>
            <w:noWrap/>
          </w:tcPr>
          <w:p w14:paraId="7DA35436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.27</w:t>
            </w:r>
          </w:p>
        </w:tc>
      </w:tr>
      <w:tr w:rsidR="00CF50D8" w:rsidRPr="00B53BD1" w14:paraId="0ECCBCC6" w14:textId="77777777" w:rsidTr="00D17318">
        <w:trPr>
          <w:trHeight w:val="53"/>
        </w:trPr>
        <w:tc>
          <w:tcPr>
            <w:tcW w:w="4405" w:type="dxa"/>
            <w:noWrap/>
          </w:tcPr>
          <w:p w14:paraId="7A2191CA" w14:textId="77777777" w:rsidR="00CF50D8" w:rsidRPr="00B53BD1" w:rsidRDefault="00CF50D8" w:rsidP="00AD1DEF">
            <w:pPr>
              <w:spacing w:line="276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Wales</w:t>
            </w:r>
          </w:p>
        </w:tc>
        <w:tc>
          <w:tcPr>
            <w:tcW w:w="1439" w:type="dxa"/>
            <w:noWrap/>
          </w:tcPr>
          <w:p w14:paraId="74E2F894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0" w:type="auto"/>
            <w:noWrap/>
          </w:tcPr>
          <w:p w14:paraId="42672BE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.09</w:t>
            </w:r>
          </w:p>
        </w:tc>
        <w:tc>
          <w:tcPr>
            <w:tcW w:w="0" w:type="auto"/>
            <w:noWrap/>
          </w:tcPr>
          <w:p w14:paraId="0B0BB9D9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52</w:t>
            </w:r>
          </w:p>
        </w:tc>
        <w:tc>
          <w:tcPr>
            <w:tcW w:w="0" w:type="auto"/>
            <w:noWrap/>
          </w:tcPr>
          <w:p w14:paraId="5BE58283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</w:tr>
      <w:tr w:rsidR="00CF50D8" w:rsidRPr="00B53BD1" w14:paraId="5087BF86" w14:textId="77777777" w:rsidTr="00AD1DEF">
        <w:trPr>
          <w:trHeight w:val="53"/>
        </w:trPr>
        <w:tc>
          <w:tcPr>
            <w:tcW w:w="0" w:type="auto"/>
            <w:gridSpan w:val="5"/>
            <w:noWrap/>
          </w:tcPr>
          <w:p w14:paraId="5F72C1F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Numeric variables mean (±SD, median; Q1-Q3)</w:t>
            </w:r>
          </w:p>
        </w:tc>
      </w:tr>
      <w:tr w:rsidR="00CF50D8" w:rsidRPr="00B53BD1" w14:paraId="7951C620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02CB6AA0" w14:textId="77777777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ge at recruitment </w:t>
            </w:r>
          </w:p>
        </w:tc>
        <w:tc>
          <w:tcPr>
            <w:tcW w:w="2511" w:type="dxa"/>
            <w:gridSpan w:val="2"/>
            <w:noWrap/>
          </w:tcPr>
          <w:p w14:paraId="50C621AA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1.0(±7.8, 49.0; 44.0-57.0)</w:t>
            </w:r>
          </w:p>
        </w:tc>
        <w:tc>
          <w:tcPr>
            <w:tcW w:w="0" w:type="auto"/>
            <w:gridSpan w:val="2"/>
            <w:noWrap/>
          </w:tcPr>
          <w:p w14:paraId="5C0650A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1.1(±7.8, 49.0; 44.0-57.0)</w:t>
            </w:r>
          </w:p>
        </w:tc>
      </w:tr>
      <w:tr w:rsidR="00CF50D8" w:rsidRPr="00B53BD1" w14:paraId="7CF1E1B9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512AAC31" w14:textId="18EE96EC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Year of birth</w:t>
            </w:r>
            <w:r w:rsidR="00096330"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11" w:type="dxa"/>
            <w:gridSpan w:val="2"/>
            <w:noWrap/>
            <w:vAlign w:val="center"/>
          </w:tcPr>
          <w:p w14:paraId="6D1CA34C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57.1(±7.8, 1959; 1951-1964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7EB1901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57.1(±7.8, 1959; 1951-1964)</w:t>
            </w:r>
          </w:p>
        </w:tc>
      </w:tr>
      <w:tr w:rsidR="00CF50D8" w:rsidRPr="00B53BD1" w14:paraId="1F4C620B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666D83E5" w14:textId="77777777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Age at the first diagnosis of infertility</w:t>
            </w:r>
          </w:p>
        </w:tc>
        <w:tc>
          <w:tcPr>
            <w:tcW w:w="2511" w:type="dxa"/>
            <w:gridSpan w:val="2"/>
            <w:noWrap/>
            <w:vAlign w:val="center"/>
          </w:tcPr>
          <w:p w14:paraId="1269D49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3.4(±6.2, 33.6; 28.8-37.9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10E5E82" w14:textId="1B1FFB56" w:rsidR="00CF50D8" w:rsidRPr="00B53BD1" w:rsidRDefault="00907661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</w:p>
        </w:tc>
      </w:tr>
      <w:tr w:rsidR="00CF50D8" w:rsidRPr="00B53BD1" w14:paraId="6F498F7B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5059F80B" w14:textId="52749CA1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first diagnosis of schizophrenia and other psychotic disorders</w:t>
            </w:r>
          </w:p>
        </w:tc>
        <w:tc>
          <w:tcPr>
            <w:tcW w:w="2511" w:type="dxa"/>
            <w:gridSpan w:val="2"/>
            <w:noWrap/>
          </w:tcPr>
          <w:p w14:paraId="268D9E3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9.2(±14.9, 50.8; 41.5-58.3)</w:t>
            </w:r>
          </w:p>
        </w:tc>
        <w:tc>
          <w:tcPr>
            <w:tcW w:w="0" w:type="auto"/>
            <w:gridSpan w:val="2"/>
            <w:noWrap/>
          </w:tcPr>
          <w:p w14:paraId="21FC836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9.2(±14.9, 50.8; 36.0-59.4)</w:t>
            </w:r>
          </w:p>
        </w:tc>
      </w:tr>
      <w:tr w:rsidR="00CF50D8" w:rsidRPr="00B53BD1" w14:paraId="24D6EAAD" w14:textId="77777777" w:rsidTr="00026256">
        <w:trPr>
          <w:trHeight w:val="440"/>
        </w:trPr>
        <w:tc>
          <w:tcPr>
            <w:tcW w:w="4405" w:type="dxa"/>
            <w:noWrap/>
            <w:vAlign w:val="center"/>
          </w:tcPr>
          <w:p w14:paraId="7412610F" w14:textId="2BEEC6BE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first d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iagnosis of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mood disorders</w:t>
            </w:r>
          </w:p>
        </w:tc>
        <w:tc>
          <w:tcPr>
            <w:tcW w:w="2511" w:type="dxa"/>
            <w:gridSpan w:val="2"/>
            <w:noWrap/>
          </w:tcPr>
          <w:p w14:paraId="00227490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4.0(±13.0, 44.5; 35.2-52.9)</w:t>
            </w:r>
          </w:p>
        </w:tc>
        <w:tc>
          <w:tcPr>
            <w:tcW w:w="0" w:type="auto"/>
            <w:gridSpan w:val="2"/>
            <w:noWrap/>
          </w:tcPr>
          <w:p w14:paraId="44DE7262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4.2(±13.5, 44.5; 35.6-53.1)</w:t>
            </w:r>
          </w:p>
        </w:tc>
      </w:tr>
      <w:tr w:rsidR="00CF50D8" w:rsidRPr="00B53BD1" w14:paraId="601D3DB5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63F5C53D" w14:textId="47ED9344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first</w:t>
            </w:r>
            <w:r w:rsidR="00026256" w:rsidRPr="00B53BD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d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iagnosis of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  <w:tc>
          <w:tcPr>
            <w:tcW w:w="2511" w:type="dxa"/>
            <w:gridSpan w:val="2"/>
            <w:noWrap/>
          </w:tcPr>
          <w:p w14:paraId="669C9F8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8.0(±12.4, 48.3; 40.7-55.8)</w:t>
            </w:r>
          </w:p>
        </w:tc>
        <w:tc>
          <w:tcPr>
            <w:tcW w:w="0" w:type="auto"/>
            <w:gridSpan w:val="2"/>
            <w:noWrap/>
          </w:tcPr>
          <w:p w14:paraId="21A20818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8.8(±12.8, 49.0; 41.0-56.7)</w:t>
            </w:r>
          </w:p>
        </w:tc>
      </w:tr>
      <w:tr w:rsidR="00CF50D8" w:rsidRPr="00B53BD1" w14:paraId="7136E174" w14:textId="77777777" w:rsidTr="00D17318">
        <w:trPr>
          <w:trHeight w:val="53"/>
        </w:trPr>
        <w:tc>
          <w:tcPr>
            <w:tcW w:w="4405" w:type="dxa"/>
            <w:noWrap/>
            <w:vAlign w:val="center"/>
          </w:tcPr>
          <w:p w14:paraId="5CD54369" w14:textId="448743C0" w:rsidR="00CF50D8" w:rsidRPr="00B53BD1" w:rsidRDefault="00CF50D8" w:rsidP="00972010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first d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iagnosis of </w:t>
            </w:r>
            <w:r w:rsidR="00466255" w:rsidRPr="00B53BD1">
              <w:rPr>
                <w:rFonts w:ascii="Arial" w:hAnsi="Arial" w:cs="Arial"/>
                <w:sz w:val="18"/>
                <w:szCs w:val="18"/>
              </w:rPr>
              <w:t>behavioral syndromes with physical components</w:t>
            </w:r>
          </w:p>
        </w:tc>
        <w:tc>
          <w:tcPr>
            <w:tcW w:w="2511" w:type="dxa"/>
            <w:gridSpan w:val="2"/>
            <w:noWrap/>
          </w:tcPr>
          <w:p w14:paraId="7C87FA3E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7.1(±13.0, 36.8; 29.1-45.3)</w:t>
            </w:r>
          </w:p>
        </w:tc>
        <w:tc>
          <w:tcPr>
            <w:tcW w:w="0" w:type="auto"/>
            <w:gridSpan w:val="2"/>
            <w:noWrap/>
          </w:tcPr>
          <w:p w14:paraId="07981A55" w14:textId="77777777" w:rsidR="00CF50D8" w:rsidRPr="00B53BD1" w:rsidRDefault="00CF50D8" w:rsidP="00AD1DEF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6.3(±12.6, 34.6; 27.7-44.4)</w:t>
            </w:r>
          </w:p>
        </w:tc>
      </w:tr>
    </w:tbl>
    <w:bookmarkEnd w:id="12"/>
    <w:p w14:paraId="0BDC15A6" w14:textId="042C02D9" w:rsidR="002E5A6A" w:rsidRPr="00B53BD1" w:rsidRDefault="00096330" w:rsidP="00096330">
      <w:pPr>
        <w:pStyle w:val="Caption"/>
        <w:keepNext/>
        <w:spacing w:after="0" w:line="276" w:lineRule="auto"/>
        <w:rPr>
          <w:rFonts w:ascii="Arial" w:hAnsi="Arial" w:cs="Arial"/>
          <w:i w:val="0"/>
          <w:iCs w:val="0"/>
          <w:color w:val="000000" w:themeColor="text1"/>
          <w:sz w:val="16"/>
          <w:szCs w:val="16"/>
        </w:rPr>
      </w:pPr>
      <w:r w:rsidRPr="00B53BD1">
        <w:rPr>
          <w:rFonts w:ascii="Arial" w:hAnsi="Arial" w:cs="Arial"/>
          <w:i w:val="0"/>
          <w:iCs w:val="0"/>
          <w:color w:val="000000" w:themeColor="text1"/>
          <w:sz w:val="16"/>
          <w:szCs w:val="16"/>
          <w:vertAlign w:val="superscript"/>
        </w:rPr>
        <w:t>a</w:t>
      </w:r>
      <w:r w:rsidR="002E5A6A" w:rsidRPr="00B53BD1">
        <w:rPr>
          <w:rFonts w:ascii="Arial" w:hAnsi="Arial" w:cs="Arial"/>
          <w:i w:val="0"/>
          <w:iCs w:val="0"/>
          <w:color w:val="000000" w:themeColor="text1"/>
          <w:sz w:val="16"/>
          <w:szCs w:val="16"/>
        </w:rPr>
        <w:t>Matching variables</w:t>
      </w:r>
    </w:p>
    <w:p w14:paraId="1537427F" w14:textId="46C4A495" w:rsidR="002E5A6A" w:rsidRPr="00B53BD1" w:rsidRDefault="00096330" w:rsidP="002E5A6A">
      <w:pPr>
        <w:rPr>
          <w:rFonts w:ascii="Arial" w:hAnsi="Arial" w:cs="Arial"/>
          <w:sz w:val="18"/>
          <w:szCs w:val="18"/>
        </w:rPr>
        <w:sectPr w:rsidR="002E5A6A" w:rsidRPr="00B53BD1" w:rsidSect="009720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53BD1">
        <w:rPr>
          <w:rFonts w:ascii="Arial" w:hAnsi="Arial" w:cs="Arial"/>
          <w:sz w:val="16"/>
          <w:szCs w:val="16"/>
          <w:vertAlign w:val="superscript"/>
        </w:rPr>
        <w:t>b</w:t>
      </w:r>
      <w:r w:rsidRPr="00B53BD1">
        <w:rPr>
          <w:rFonts w:ascii="Arial" w:hAnsi="Arial" w:cs="Arial"/>
          <w:sz w:val="16"/>
          <w:szCs w:val="16"/>
        </w:rPr>
        <w:t>Unrestricted follow-up, encompassing the entire duration of follow-up available in the UK Biobank</w:t>
      </w:r>
    </w:p>
    <w:p w14:paraId="60D70C0A" w14:textId="778CCF3D" w:rsidR="002E5A6A" w:rsidRPr="00B53BD1" w:rsidRDefault="002E5A6A" w:rsidP="002E5A6A">
      <w:pPr>
        <w:pStyle w:val="Caption"/>
        <w:keepNext/>
        <w:spacing w:after="0"/>
        <w:rPr>
          <w:rFonts w:ascii="Arial" w:hAnsi="Arial" w:cs="Arial"/>
        </w:rPr>
      </w:pPr>
      <w:bookmarkStart w:id="13" w:name="_Ref185422306"/>
      <w:bookmarkStart w:id="14" w:name="_Toc187637613"/>
      <w:bookmarkStart w:id="15" w:name="_Toc190167238"/>
      <w:bookmarkStart w:id="16" w:name="_Toc195541735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3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Number of women in the cohort with both infertility diagnosis and psychiatric conditions by time </w:t>
      </w:r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intervals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(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6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-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) relative to infertility diagnosis.</w:t>
      </w:r>
      <w:bookmarkEnd w:id="13"/>
      <w:bookmarkEnd w:id="14"/>
      <w:bookmarkEnd w:id="15"/>
      <w:bookmarkEnd w:id="1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9"/>
        <w:gridCol w:w="477"/>
        <w:gridCol w:w="477"/>
        <w:gridCol w:w="452"/>
        <w:gridCol w:w="569"/>
        <w:gridCol w:w="569"/>
        <w:gridCol w:w="569"/>
        <w:gridCol w:w="569"/>
        <w:gridCol w:w="452"/>
      </w:tblGrid>
      <w:tr w:rsidR="002E5A6A" w:rsidRPr="00B53BD1" w14:paraId="6BE07622" w14:textId="77777777" w:rsidTr="006423C7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34F5D6BE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7" w:name="_Hlk188441466"/>
            <w:bookmarkStart w:id="18" w:name="_Hlk188960308"/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ime Point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563BFB35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0" w:type="auto"/>
            <w:noWrap/>
            <w:vAlign w:val="center"/>
            <w:hideMark/>
          </w:tcPr>
          <w:p w14:paraId="56210555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0" w:type="auto"/>
            <w:noWrap/>
            <w:vAlign w:val="center"/>
            <w:hideMark/>
          </w:tcPr>
          <w:p w14:paraId="4BD668FE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0" w:type="auto"/>
            <w:noWrap/>
            <w:vAlign w:val="center"/>
            <w:hideMark/>
          </w:tcPr>
          <w:p w14:paraId="7B86AD50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78B3DC7B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271E55CB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51CE1101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96F3F68" w14:textId="77777777" w:rsidR="002E5A6A" w:rsidRPr="00B53BD1" w:rsidRDefault="002E5A6A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</w:tr>
      <w:tr w:rsidR="00B055A7" w:rsidRPr="00B53BD1" w14:paraId="3319BBBF" w14:textId="77777777" w:rsidTr="00096330">
        <w:trPr>
          <w:trHeight w:val="163"/>
        </w:trPr>
        <w:tc>
          <w:tcPr>
            <w:tcW w:w="0" w:type="auto"/>
            <w:noWrap/>
            <w:vAlign w:val="center"/>
          </w:tcPr>
          <w:p w14:paraId="1D20F223" w14:textId="484755C3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19" w:name="_Hlk189828891"/>
            <w:bookmarkEnd w:id="17"/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hizophrenia and </w:t>
            </w:r>
            <w:r w:rsidRPr="00B53BD1">
              <w:rPr>
                <w:rFonts w:ascii="Arial" w:hAnsi="Arial" w:cs="Arial"/>
                <w:sz w:val="18"/>
                <w:szCs w:val="18"/>
              </w:rPr>
              <w:t>other psychotic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sorders </w:t>
            </w:r>
            <w:bookmarkEnd w:id="19"/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(F20-F29)</w:t>
            </w:r>
          </w:p>
        </w:tc>
        <w:tc>
          <w:tcPr>
            <w:tcW w:w="0" w:type="auto"/>
            <w:noWrap/>
            <w:vAlign w:val="center"/>
          </w:tcPr>
          <w:p w14:paraId="13F5DEE4" w14:textId="77777777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</w:tcPr>
          <w:p w14:paraId="5A7490D1" w14:textId="4BBAFAC3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44E48069" w14:textId="5F32E73A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0D1F17DC" w14:textId="3EDD7FF3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</w:tcPr>
          <w:p w14:paraId="7CE312FB" w14:textId="52826BFC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</w:tcPr>
          <w:p w14:paraId="2E5C3300" w14:textId="70759329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</w:tcPr>
          <w:p w14:paraId="221D5EBE" w14:textId="699B8C52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</w:tcPr>
          <w:p w14:paraId="5BC86D66" w14:textId="0F630C85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055A7" w:rsidRPr="00B53BD1" w14:paraId="7F2CB5BF" w14:textId="77777777" w:rsidTr="00096330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7D44521E" w14:textId="77777777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F50E5" w14:textId="5E0E0307" w:rsidR="00B055A7" w:rsidRPr="00B53BD1" w:rsidRDefault="00B53BD1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F2EBF" w14:textId="65E3FEEA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108CA" w14:textId="76B7447A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AF816" w14:textId="6FCAE49E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1C4181" w14:textId="55B17B9B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09BFB8" w14:textId="14DFCD0B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0C9EC1" w14:textId="68C9C967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332B3" w14:textId="20406D48" w:rsidR="00B055A7" w:rsidRPr="00B53BD1" w:rsidRDefault="00B055A7" w:rsidP="00B055A7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E527BA" w:rsidRPr="00B53BD1" w14:paraId="78342619" w14:textId="77777777" w:rsidTr="00096330">
        <w:trPr>
          <w:trHeight w:val="16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454D7B" w14:textId="44A31629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Anxiety- or stress-related disorders (F40-F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5382" w14:textId="5A970313" w:rsidR="00E527BA" w:rsidRPr="00B53BD1" w:rsidRDefault="00B53BD1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26464" w14:textId="6E5DE071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7212B7" w14:textId="22784883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4CDC5" w14:textId="7B828DFF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96EFDC" w14:textId="5A8E699E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C96FA" w14:textId="2476C783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8B650" w14:textId="7BD0C2C1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36C519" w14:textId="12CC61F9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84</w:t>
            </w:r>
          </w:p>
        </w:tc>
      </w:tr>
      <w:tr w:rsidR="00E527BA" w:rsidRPr="00B53BD1" w14:paraId="1261FB53" w14:textId="77777777" w:rsidTr="00B53BD1">
        <w:trPr>
          <w:trHeight w:val="163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A67B01" w14:textId="77777777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al syndromes with physical components (F50-F5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AD3" w14:textId="1B40B8A9" w:rsidR="00E527BA" w:rsidRPr="00B53BD1" w:rsidRDefault="00B53BD1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4552BD" w14:textId="1CF8F9FF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3FE71" w14:textId="169B73DF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C51076" w14:textId="64B8E962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156FC9" w14:textId="24DE375C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6E41AB" w14:textId="7BFE8754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A1A2E" w14:textId="6E9AA995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2B477B" w14:textId="3E68B3F0" w:rsidR="00E527BA" w:rsidRPr="00B53BD1" w:rsidRDefault="00E527BA" w:rsidP="00E527BA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t>9</w:t>
            </w:r>
          </w:p>
        </w:tc>
      </w:tr>
      <w:bookmarkEnd w:id="18"/>
    </w:tbl>
    <w:p w14:paraId="6C9FA337" w14:textId="77777777" w:rsidR="006423C7" w:rsidRPr="00B53BD1" w:rsidRDefault="006423C7" w:rsidP="00B81EF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</w:p>
    <w:p w14:paraId="6C6F5431" w14:textId="7AA709EC" w:rsidR="00F37FF7" w:rsidRPr="00B53BD1" w:rsidRDefault="00F37FF7" w:rsidP="00B81EF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20" w:name="_Toc190167239"/>
      <w:bookmarkStart w:id="21" w:name="_Toc195541736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4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Number of women in the cohort with both infertility diagnosis and psychiatric conditions by time intervals (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3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-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</w:t>
      </w:r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) relative to infertility diagnosis.</w:t>
      </w:r>
      <w:bookmarkEnd w:id="20"/>
      <w:bookmarkEnd w:id="2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9"/>
        <w:gridCol w:w="477"/>
        <w:gridCol w:w="477"/>
        <w:gridCol w:w="477"/>
        <w:gridCol w:w="417"/>
        <w:gridCol w:w="417"/>
        <w:gridCol w:w="417"/>
        <w:gridCol w:w="5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</w:tblGrid>
      <w:tr w:rsidR="0055123B" w:rsidRPr="00B53BD1" w14:paraId="148AC7C1" w14:textId="77777777" w:rsidTr="006423C7">
        <w:trPr>
          <w:trHeight w:val="314"/>
        </w:trPr>
        <w:tc>
          <w:tcPr>
            <w:tcW w:w="0" w:type="auto"/>
            <w:noWrap/>
            <w:vAlign w:val="center"/>
            <w:hideMark/>
          </w:tcPr>
          <w:p w14:paraId="39623467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2" w:name="_Hlk187360721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7F116CE8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0" w:type="auto"/>
            <w:noWrap/>
            <w:vAlign w:val="center"/>
            <w:hideMark/>
          </w:tcPr>
          <w:p w14:paraId="5A8C0547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0" w:type="auto"/>
            <w:noWrap/>
            <w:vAlign w:val="center"/>
            <w:hideMark/>
          </w:tcPr>
          <w:p w14:paraId="48B35E84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0" w:type="auto"/>
            <w:noWrap/>
            <w:vAlign w:val="center"/>
            <w:hideMark/>
          </w:tcPr>
          <w:p w14:paraId="243DD31C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0" w:type="auto"/>
            <w:noWrap/>
            <w:vAlign w:val="center"/>
            <w:hideMark/>
          </w:tcPr>
          <w:p w14:paraId="72D894E3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0" w:type="auto"/>
            <w:noWrap/>
            <w:vAlign w:val="center"/>
            <w:hideMark/>
          </w:tcPr>
          <w:p w14:paraId="79D4BFBF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0" w:type="auto"/>
            <w:noWrap/>
            <w:vAlign w:val="center"/>
            <w:hideMark/>
          </w:tcPr>
          <w:p w14:paraId="71CD092E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61E62138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549556C1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02E1C29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03FAEF8B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CC46623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258F2F3C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0113CE51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6FDEB1C5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4D56C32F" w14:textId="77777777" w:rsidR="0055123B" w:rsidRPr="00B53BD1" w:rsidRDefault="0055123B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</w:tr>
      <w:tr w:rsidR="0055123B" w:rsidRPr="00B53BD1" w14:paraId="28FC48D2" w14:textId="77777777" w:rsidTr="0055123B">
        <w:trPr>
          <w:trHeight w:val="314"/>
        </w:trPr>
        <w:tc>
          <w:tcPr>
            <w:tcW w:w="0" w:type="auto"/>
            <w:noWrap/>
            <w:vAlign w:val="center"/>
          </w:tcPr>
          <w:p w14:paraId="2B1DFD3F" w14:textId="5A108EE9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chizophrenia and other psychotic disorders (F20-F29)</w:t>
            </w:r>
          </w:p>
        </w:tc>
        <w:tc>
          <w:tcPr>
            <w:tcW w:w="0" w:type="auto"/>
            <w:shd w:val="clear" w:color="auto" w:fill="auto"/>
            <w:noWrap/>
          </w:tcPr>
          <w:p w14:paraId="02A93736" w14:textId="4000E19D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30B7CB0A" w14:textId="7CDC0D3D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15F50FDC" w14:textId="20F4C8C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756E3180" w14:textId="69C68E0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1F6DFFC0" w14:textId="014343F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9F93327" w14:textId="0C930EA9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82C472B" w14:textId="00A6182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65B31AF4" w14:textId="7EF95C54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31DF6C8" w14:textId="3F580800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4F911EF6" w14:textId="2F37D0FA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0D5DA813" w14:textId="0B58CCA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5D05992C" w14:textId="68B0079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AD216A2" w14:textId="442045C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28BB230A" w14:textId="252100C4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2E3BF679" w14:textId="7E27182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14:paraId="4D6B5081" w14:textId="3CD64571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5123B" w:rsidRPr="00B53BD1" w14:paraId="18B95E0E" w14:textId="77777777" w:rsidTr="0055123B">
        <w:trPr>
          <w:trHeight w:val="314"/>
        </w:trPr>
        <w:tc>
          <w:tcPr>
            <w:tcW w:w="0" w:type="auto"/>
            <w:noWrap/>
            <w:vAlign w:val="center"/>
            <w:hideMark/>
          </w:tcPr>
          <w:p w14:paraId="71825F9A" w14:textId="7777777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1607E" w14:textId="51B847A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F7E78" w14:textId="25A26496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37A05" w14:textId="61F9837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CBCAE" w14:textId="3C35562E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F0ECA" w14:textId="6537F66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74255" w14:textId="2EF4C980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28A6C0" w14:textId="7FE3058B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91CE92" w14:textId="4358A1BA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E8112" w14:textId="3A413CB4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A54B4" w14:textId="73C2A0F3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0239A" w14:textId="0CA5892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2BD36" w14:textId="458AA4C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19A88" w14:textId="72DF8449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022C0D" w14:textId="03E2CE3F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609DA1" w14:textId="2F0F05C1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BF817" w14:textId="6E5C7FC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55123B" w:rsidRPr="00B53BD1" w14:paraId="237A7883" w14:textId="77777777" w:rsidTr="0055123B">
        <w:trPr>
          <w:trHeight w:val="314"/>
        </w:trPr>
        <w:tc>
          <w:tcPr>
            <w:tcW w:w="0" w:type="auto"/>
            <w:noWrap/>
            <w:vAlign w:val="center"/>
            <w:hideMark/>
          </w:tcPr>
          <w:p w14:paraId="1A59EE71" w14:textId="37BEE27B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 (F40-F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D78FF4" w14:textId="21076650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BA3D43" w14:textId="33ECDFA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D00F8" w14:textId="214D0CA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AE477" w14:textId="23EADCE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B6FD1" w14:textId="04293DE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D7372" w14:textId="3D393C7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D2EA67" w14:textId="57D1376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75359" w14:textId="104787FF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566C2" w14:textId="2338F4BD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03E9C1" w14:textId="5B11CBDA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B83AD" w14:textId="54C65830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779A2" w14:textId="58321C2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B22A5F" w14:textId="156EE18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05548" w14:textId="59CEDE5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46BAB" w14:textId="7033C74D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36806" w14:textId="0D71DB2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55123B" w:rsidRPr="00B53BD1" w14:paraId="33D9BE7E" w14:textId="77777777" w:rsidTr="0055123B">
        <w:trPr>
          <w:trHeight w:val="314"/>
        </w:trPr>
        <w:tc>
          <w:tcPr>
            <w:tcW w:w="0" w:type="auto"/>
            <w:noWrap/>
            <w:vAlign w:val="center"/>
            <w:hideMark/>
          </w:tcPr>
          <w:p w14:paraId="2C6DF443" w14:textId="7777777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Behavioral syndromes with physical components</w:t>
            </w:r>
            <w:r w:rsidRPr="00B53BD1" w:rsidDel="002422B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sz w:val="18"/>
                <w:szCs w:val="18"/>
              </w:rPr>
              <w:t>(F50-F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FF1B9" w14:textId="5468B8FA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93867" w14:textId="508D36F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657400" w14:textId="5482B45D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000C3" w14:textId="354E3FAF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A24BD" w14:textId="15EDE5A2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02FB7" w14:textId="628F2F26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35D23" w14:textId="2A10A098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F909DD" w14:textId="5AEDAE40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C50C1" w14:textId="6B42AE94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2E469" w14:textId="78306217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F18A5A" w14:textId="7330162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5826D" w14:textId="16CE8B25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79605F" w14:textId="0CBCCE1B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2EF03" w14:textId="423B961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47F90B" w14:textId="02FA81C6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9E241" w14:textId="5F5134FC" w:rsidR="0055123B" w:rsidRPr="00B53BD1" w:rsidRDefault="0055123B" w:rsidP="0055123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bookmarkEnd w:id="22"/>
    </w:tbl>
    <w:p w14:paraId="131CB7AC" w14:textId="77777777" w:rsidR="000A383F" w:rsidRPr="00B53BD1" w:rsidRDefault="000A383F" w:rsidP="00972010">
      <w:pPr>
        <w:rPr>
          <w:i/>
          <w:iCs/>
        </w:rPr>
      </w:pPr>
    </w:p>
    <w:p w14:paraId="56A1F686" w14:textId="763421B5" w:rsidR="00F37FF7" w:rsidRPr="00B53BD1" w:rsidRDefault="00F37FF7" w:rsidP="00B81EF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23" w:name="_Toc190167240"/>
      <w:bookmarkStart w:id="24" w:name="_Toc195541737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5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Number </w:t>
      </w:r>
      <w:bookmarkStart w:id="25" w:name="_Hlk193446576"/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of women in the cohort with both infertility diagnosis and psychiatric conditions </w:t>
      </w:r>
      <w:bookmarkEnd w:id="25"/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by time intervals (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1-year intervals</w:t>
      </w:r>
      <w:r w:rsidR="00B81EF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) relative to infertility diagnosis.</w:t>
      </w:r>
      <w:bookmarkEnd w:id="23"/>
      <w:bookmarkEnd w:id="2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9"/>
        <w:gridCol w:w="417"/>
        <w:gridCol w:w="417"/>
        <w:gridCol w:w="417"/>
        <w:gridCol w:w="417"/>
        <w:gridCol w:w="417"/>
        <w:gridCol w:w="417"/>
      </w:tblGrid>
      <w:tr w:rsidR="004B6A7E" w:rsidRPr="00B53BD1" w14:paraId="56007AF5" w14:textId="77777777" w:rsidTr="00C40F27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612E5DCC" w14:textId="77777777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ime Point (years)</w:t>
            </w:r>
          </w:p>
        </w:tc>
        <w:tc>
          <w:tcPr>
            <w:tcW w:w="0" w:type="auto"/>
            <w:noWrap/>
            <w:vAlign w:val="center"/>
            <w:hideMark/>
          </w:tcPr>
          <w:p w14:paraId="4AD1400A" w14:textId="77777777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0" w:type="auto"/>
            <w:noWrap/>
            <w:vAlign w:val="center"/>
            <w:hideMark/>
          </w:tcPr>
          <w:p w14:paraId="58928CCF" w14:textId="77777777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2</w:t>
            </w:r>
          </w:p>
        </w:tc>
        <w:tc>
          <w:tcPr>
            <w:tcW w:w="0" w:type="auto"/>
            <w:noWrap/>
            <w:vAlign w:val="center"/>
            <w:hideMark/>
          </w:tcPr>
          <w:p w14:paraId="0930BE7D" w14:textId="77777777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0" w:type="auto"/>
            <w:noWrap/>
            <w:hideMark/>
          </w:tcPr>
          <w:p w14:paraId="2E087A5B" w14:textId="10CA83C0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t>1</w:t>
            </w:r>
          </w:p>
        </w:tc>
        <w:tc>
          <w:tcPr>
            <w:tcW w:w="0" w:type="auto"/>
            <w:noWrap/>
            <w:hideMark/>
          </w:tcPr>
          <w:p w14:paraId="164AD0B3" w14:textId="442D1073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t>2</w:t>
            </w:r>
          </w:p>
        </w:tc>
        <w:tc>
          <w:tcPr>
            <w:tcW w:w="0" w:type="auto"/>
            <w:noWrap/>
            <w:hideMark/>
          </w:tcPr>
          <w:p w14:paraId="4F351C1F" w14:textId="0FDCF25C" w:rsidR="004B6A7E" w:rsidRPr="00B53BD1" w:rsidRDefault="004B6A7E" w:rsidP="004B6A7E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t>3</w:t>
            </w:r>
          </w:p>
        </w:tc>
      </w:tr>
      <w:tr w:rsidR="004B6A7E" w:rsidRPr="00B53BD1" w14:paraId="31FE2C9F" w14:textId="77777777" w:rsidTr="006423C7">
        <w:trPr>
          <w:trHeight w:val="163"/>
        </w:trPr>
        <w:tc>
          <w:tcPr>
            <w:tcW w:w="0" w:type="auto"/>
            <w:noWrap/>
            <w:vAlign w:val="center"/>
          </w:tcPr>
          <w:p w14:paraId="6B79F353" w14:textId="561551BB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chizophrenia and </w:t>
            </w:r>
            <w:r w:rsidRPr="00B53BD1">
              <w:rPr>
                <w:rFonts w:ascii="Arial" w:hAnsi="Arial" w:cs="Arial"/>
                <w:sz w:val="18"/>
                <w:szCs w:val="18"/>
              </w:rPr>
              <w:t xml:space="preserve">other psychotic 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disorders (F20-F29)</w:t>
            </w:r>
          </w:p>
        </w:tc>
        <w:tc>
          <w:tcPr>
            <w:tcW w:w="0" w:type="auto"/>
            <w:noWrap/>
            <w:vAlign w:val="center"/>
          </w:tcPr>
          <w:p w14:paraId="4078ADB0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0AC2090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66A162C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EE15226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19768A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CE553F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4B6A7E" w:rsidRPr="00B53BD1" w14:paraId="3294AE17" w14:textId="77777777" w:rsidTr="006423C7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7F0290CC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9D56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D7F0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0085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DAE54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59E7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DF04F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4B6A7E" w:rsidRPr="00B53BD1" w14:paraId="33850348" w14:textId="77777777" w:rsidTr="006423C7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0CE76640" w14:textId="2A4A5A16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related disorders (F40-F4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A5A14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E66EA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EFAF2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DEAE2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8B932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6584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4B6A7E" w:rsidRPr="00B53BD1" w14:paraId="717F617F" w14:textId="77777777" w:rsidTr="006423C7">
        <w:trPr>
          <w:trHeight w:val="163"/>
        </w:trPr>
        <w:tc>
          <w:tcPr>
            <w:tcW w:w="0" w:type="auto"/>
            <w:noWrap/>
            <w:vAlign w:val="center"/>
            <w:hideMark/>
          </w:tcPr>
          <w:p w14:paraId="10DBA9C4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al syndromes with physical components (F50-F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780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7F3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C0BF1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31304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D3AAD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B77F" w14:textId="77777777" w:rsidR="004B6A7E" w:rsidRPr="00B53BD1" w:rsidRDefault="004B6A7E" w:rsidP="005B125D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643BAF29" w14:textId="77777777" w:rsidR="004D2719" w:rsidRPr="00B53BD1" w:rsidRDefault="004D2719" w:rsidP="00B81EF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26" w:name="_Hlk189049464"/>
    </w:p>
    <w:p w14:paraId="3C227E0F" w14:textId="7CC9B741" w:rsidR="00FF7968" w:rsidRPr="00B53BD1" w:rsidRDefault="00FF7968">
      <w:pPr>
        <w:spacing w:line="278" w:lineRule="auto"/>
      </w:pPr>
      <w:r w:rsidRPr="00B53BD1">
        <w:br w:type="page"/>
      </w:r>
    </w:p>
    <w:p w14:paraId="101CE01C" w14:textId="43580168" w:rsidR="00FF7968" w:rsidRPr="00B53BD1" w:rsidRDefault="00FF7968" w:rsidP="00FF7968">
      <w:pPr>
        <w:pStyle w:val="Caption"/>
        <w:keepNext/>
        <w:spacing w:after="0" w:line="276" w:lineRule="auto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27" w:name="_Ref185422314"/>
      <w:bookmarkStart w:id="28" w:name="_Toc195541743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Figur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Figur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1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: Timing of psychiatric conditions diagnosis relative to infertility diagnosis.</w:t>
      </w:r>
      <w:bookmarkEnd w:id="27"/>
      <w:bookmarkEnd w:id="28"/>
    </w:p>
    <w:p w14:paraId="3ECE48B8" w14:textId="77777777" w:rsidR="00FF7968" w:rsidRPr="00B53BD1" w:rsidRDefault="00FF7968" w:rsidP="00FF7968">
      <w:pPr>
        <w:spacing w:after="0" w:line="276" w:lineRule="auto"/>
        <w:rPr>
          <w:rFonts w:ascii="Arial" w:hAnsi="Arial" w:cs="Arial"/>
          <w:b/>
          <w:bCs/>
          <w:sz w:val="18"/>
          <w:szCs w:val="18"/>
        </w:rPr>
      </w:pPr>
      <w:r w:rsidRPr="00B53BD1">
        <w:rPr>
          <w:noProof/>
        </w:rPr>
        <w:drawing>
          <wp:inline distT="0" distB="0" distL="0" distR="0" wp14:anchorId="0C43735B" wp14:editId="12AD0EDA">
            <wp:extent cx="8517923" cy="4478482"/>
            <wp:effectExtent l="0" t="0" r="0" b="0"/>
            <wp:docPr id="1138220331" name="Picture 1" descr="A group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81318" name="Picture 1" descr="A group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3949" cy="44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89DAE" w14:textId="77777777" w:rsidR="00FF7968" w:rsidRPr="00B53BD1" w:rsidRDefault="00FF7968" w:rsidP="00FF796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a</w:t>
      </w:r>
      <w:r w:rsidRPr="00B53BD1">
        <w:rPr>
          <w:rFonts w:ascii="Arial" w:hAnsi="Arial" w:cs="Arial"/>
          <w:sz w:val="16"/>
          <w:szCs w:val="16"/>
        </w:rPr>
        <w:t xml:space="preserve"> Women with infertility diagnosis are represented</w:t>
      </w:r>
    </w:p>
    <w:p w14:paraId="4D55BFBA" w14:textId="77777777" w:rsidR="00FF7968" w:rsidRPr="00B53BD1" w:rsidRDefault="00FF7968" w:rsidP="00FF796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b</w:t>
      </w:r>
      <w:r w:rsidRPr="00B53BD1">
        <w:rPr>
          <w:rFonts w:ascii="Arial" w:hAnsi="Arial" w:cs="Arial"/>
          <w:sz w:val="16"/>
          <w:szCs w:val="16"/>
        </w:rPr>
        <w:t xml:space="preserve"> The plot includes both women with and without infertility diagnosis. For women without infertility diagnosis, the date of the first infertility diagnosis within the matching subgroup was used for representation.</w:t>
      </w:r>
    </w:p>
    <w:p w14:paraId="30C40134" w14:textId="329FE04C" w:rsidR="008C100B" w:rsidRPr="00B53BD1" w:rsidRDefault="00FF7968" w:rsidP="00236071">
      <w:pPr>
        <w:spacing w:line="278" w:lineRule="auto"/>
        <w:rPr>
          <w:rFonts w:ascii="Arial" w:hAnsi="Arial" w:cs="Arial"/>
        </w:rPr>
      </w:pPr>
      <w:r w:rsidRPr="00B53BD1">
        <w:rPr>
          <w:rFonts w:ascii="Arial" w:hAnsi="Arial" w:cs="Arial"/>
          <w:sz w:val="18"/>
          <w:szCs w:val="18"/>
        </w:rPr>
        <w:br w:type="page"/>
      </w:r>
    </w:p>
    <w:p w14:paraId="5052FD6E" w14:textId="016ECD58" w:rsidR="008C100B" w:rsidRPr="00B53BD1" w:rsidRDefault="008C100B" w:rsidP="00C41298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</w:rPr>
      </w:pPr>
      <w:bookmarkStart w:id="29" w:name="_Hlk195535750"/>
      <w:bookmarkStart w:id="30" w:name="_Toc195541738"/>
      <w:r w:rsidRPr="00B53BD1">
        <w:rPr>
          <w:rFonts w:ascii="Arial" w:hAnsi="Arial" w:cs="Arial"/>
          <w:b/>
          <w:bCs/>
          <w:i w:val="0"/>
          <w:iCs w:val="0"/>
          <w:color w:val="auto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auto"/>
        </w:rPr>
        <w:t>6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bookmarkEnd w:id="29"/>
      <w:r w:rsidRPr="00B53BD1">
        <w:rPr>
          <w:rFonts w:ascii="Arial" w:hAnsi="Arial" w:cs="Arial"/>
          <w:b/>
          <w:bCs/>
          <w:i w:val="0"/>
          <w:iCs w:val="0"/>
          <w:color w:val="auto"/>
        </w:rPr>
        <w:t>: Associations</w:t>
      </w:r>
      <w:r w:rsidRPr="00B53BD1">
        <w:rPr>
          <w:rFonts w:ascii="Arial" w:hAnsi="Arial" w:cs="Arial"/>
          <w:b/>
          <w:bCs/>
          <w:i w:val="0"/>
          <w:iCs w:val="0"/>
          <w:color w:val="auto"/>
          <w:vertAlign w:val="superscript"/>
        </w:rPr>
        <w:t>a,b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t xml:space="preserve"> between Female Infertility Diagnosis and Psychiatric Conditions by study period window.</w:t>
      </w:r>
      <w:bookmarkEnd w:id="30"/>
    </w:p>
    <w:tbl>
      <w:tblPr>
        <w:tblStyle w:val="TableGrid"/>
        <w:tblW w:w="12134" w:type="dxa"/>
        <w:tblLook w:val="04A0" w:firstRow="1" w:lastRow="0" w:firstColumn="1" w:lastColumn="0" w:noHBand="0" w:noVBand="1"/>
      </w:tblPr>
      <w:tblGrid>
        <w:gridCol w:w="6596"/>
        <w:gridCol w:w="2765"/>
        <w:gridCol w:w="2773"/>
      </w:tblGrid>
      <w:tr w:rsidR="00005076" w:rsidRPr="00B53BD1" w14:paraId="10B800BD" w14:textId="7213DFDA" w:rsidTr="00236071">
        <w:trPr>
          <w:trHeight w:val="453"/>
        </w:trPr>
        <w:tc>
          <w:tcPr>
            <w:tcW w:w="0" w:type="auto"/>
            <w:vMerge w:val="restart"/>
            <w:vAlign w:val="center"/>
          </w:tcPr>
          <w:p w14:paraId="18D21BF5" w14:textId="77777777" w:rsidR="00005076" w:rsidRPr="00B53BD1" w:rsidRDefault="00005076" w:rsidP="000F599A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bookmarkStart w:id="31" w:name="_Hlk193445183"/>
            <w:bookmarkStart w:id="32" w:name="_Hlk189841163"/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sychiatric Conditions</w:t>
            </w:r>
            <w:bookmarkEnd w:id="31"/>
          </w:p>
        </w:tc>
        <w:tc>
          <w:tcPr>
            <w:tcW w:w="0" w:type="auto"/>
            <w:gridSpan w:val="2"/>
            <w:vAlign w:val="center"/>
          </w:tcPr>
          <w:p w14:paraId="426121E3" w14:textId="199F25FB" w:rsidR="00005076" w:rsidRPr="00B53BD1" w:rsidRDefault="00005076" w:rsidP="000F599A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OR</w:t>
            </w:r>
            <w:r w:rsidRPr="00B53BD1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vertAlign w:val="subscript"/>
              </w:rPr>
              <w:t xml:space="preserve">aj </w:t>
            </w:r>
            <w:r w:rsidRPr="00B53BD1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B03316" w:rsidRPr="00B53BD1" w14:paraId="3535801C" w14:textId="5FE235C5" w:rsidTr="00236071">
        <w:trPr>
          <w:trHeight w:val="161"/>
        </w:trPr>
        <w:tc>
          <w:tcPr>
            <w:tcW w:w="0" w:type="auto"/>
            <w:vMerge/>
            <w:vAlign w:val="center"/>
          </w:tcPr>
          <w:p w14:paraId="7E011711" w14:textId="77777777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EE12A" w14:textId="55C118AA" w:rsidR="00005076" w:rsidRPr="00B53BD1" w:rsidRDefault="00B03316" w:rsidP="00005076">
            <w:pPr>
              <w:spacing w:line="276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ntermediate Model 1</w:t>
            </w:r>
            <w:r w:rsidR="00005076" w:rsidRPr="00B53BD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370B0A5" w14:textId="35B6A1F5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ntermediate Model 2</w:t>
            </w:r>
            <w:r w:rsidR="00005076" w:rsidRPr="00B53BD1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B03316" w:rsidRPr="00B53BD1" w14:paraId="3DE16843" w14:textId="195FFB8F" w:rsidTr="00236071">
        <w:trPr>
          <w:trHeight w:val="231"/>
        </w:trPr>
        <w:tc>
          <w:tcPr>
            <w:tcW w:w="0" w:type="auto"/>
            <w:gridSpan w:val="3"/>
            <w:vAlign w:val="center"/>
          </w:tcPr>
          <w:p w14:paraId="608087AA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ny time</w:t>
            </w:r>
          </w:p>
        </w:tc>
      </w:tr>
      <w:tr w:rsidR="00B03316" w:rsidRPr="00B53BD1" w14:paraId="210E9F49" w14:textId="15AF704A" w:rsidTr="00236071">
        <w:trPr>
          <w:trHeight w:val="231"/>
        </w:trPr>
        <w:tc>
          <w:tcPr>
            <w:tcW w:w="0" w:type="auto"/>
            <w:vAlign w:val="center"/>
          </w:tcPr>
          <w:p w14:paraId="0B69B493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Schizophrenia and other psychotic disorders (F20-F29)</w:t>
            </w:r>
          </w:p>
        </w:tc>
        <w:tc>
          <w:tcPr>
            <w:tcW w:w="0" w:type="auto"/>
            <w:vAlign w:val="center"/>
          </w:tcPr>
          <w:p w14:paraId="714123E5" w14:textId="7F5FD044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70 [0.37-1.22]</w:t>
            </w:r>
          </w:p>
        </w:tc>
        <w:tc>
          <w:tcPr>
            <w:tcW w:w="0" w:type="auto"/>
            <w:vAlign w:val="center"/>
          </w:tcPr>
          <w:p w14:paraId="6B0B06BE" w14:textId="196C2642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90 [0.47-1.58]</w:t>
            </w:r>
          </w:p>
        </w:tc>
      </w:tr>
      <w:tr w:rsidR="00B03316" w:rsidRPr="00B53BD1" w14:paraId="3B864E24" w14:textId="183DE0AE" w:rsidTr="00236071">
        <w:trPr>
          <w:trHeight w:val="231"/>
        </w:trPr>
        <w:tc>
          <w:tcPr>
            <w:tcW w:w="0" w:type="auto"/>
            <w:vAlign w:val="center"/>
          </w:tcPr>
          <w:p w14:paraId="49017B87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vAlign w:val="center"/>
          </w:tcPr>
          <w:p w14:paraId="58ECB2DF" w14:textId="12C86A29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1</w:t>
            </w:r>
            <w:r w:rsidR="00323B2E" w:rsidRPr="00B53BD1">
              <w:rPr>
                <w:rFonts w:ascii="Arial" w:eastAsia="Calibri" w:hAnsi="Arial" w:cs="Arial"/>
                <w:sz w:val="18"/>
                <w:szCs w:val="18"/>
              </w:rPr>
              <w:t>3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 [1.03-1.23]</w:t>
            </w:r>
          </w:p>
        </w:tc>
        <w:tc>
          <w:tcPr>
            <w:tcW w:w="0" w:type="auto"/>
            <w:vAlign w:val="center"/>
          </w:tcPr>
          <w:p w14:paraId="0B970422" w14:textId="72EB5A45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21 [1.10-1.33]</w:t>
            </w:r>
          </w:p>
        </w:tc>
      </w:tr>
      <w:tr w:rsidR="00B03316" w:rsidRPr="00B53BD1" w14:paraId="731D6640" w14:textId="147892DE" w:rsidTr="00236071">
        <w:trPr>
          <w:trHeight w:val="241"/>
        </w:trPr>
        <w:tc>
          <w:tcPr>
            <w:tcW w:w="0" w:type="auto"/>
            <w:vAlign w:val="center"/>
          </w:tcPr>
          <w:p w14:paraId="2A7080FD" w14:textId="2D9D5B6C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eastAsia="Calibri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-related disorders (F40-F48)</w:t>
            </w:r>
          </w:p>
        </w:tc>
        <w:tc>
          <w:tcPr>
            <w:tcW w:w="0" w:type="auto"/>
            <w:vAlign w:val="center"/>
          </w:tcPr>
          <w:p w14:paraId="39112F72" w14:textId="08C909E1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16 [1.06-1.2</w:t>
            </w:r>
            <w:r w:rsidR="00323B2E" w:rsidRPr="00B53BD1">
              <w:rPr>
                <w:rFonts w:ascii="Arial" w:eastAsia="Calibri" w:hAnsi="Arial" w:cs="Arial"/>
                <w:sz w:val="18"/>
                <w:szCs w:val="18"/>
              </w:rPr>
              <w:t>7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6355F178" w14:textId="7F68C6CA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21 [1.10-1.33]</w:t>
            </w:r>
          </w:p>
        </w:tc>
      </w:tr>
      <w:tr w:rsidR="00B03316" w:rsidRPr="00B53BD1" w14:paraId="1B9DA608" w14:textId="5100E332" w:rsidTr="00236071">
        <w:trPr>
          <w:trHeight w:val="231"/>
        </w:trPr>
        <w:tc>
          <w:tcPr>
            <w:tcW w:w="0" w:type="auto"/>
            <w:vAlign w:val="center"/>
          </w:tcPr>
          <w:p w14:paraId="49E8A766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Behavioral syndromes with physical components</w:t>
            </w:r>
            <w:r w:rsidRPr="00B53BD1" w:rsidDel="002422B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(F50-F59)</w:t>
            </w:r>
          </w:p>
        </w:tc>
        <w:tc>
          <w:tcPr>
            <w:tcW w:w="0" w:type="auto"/>
            <w:vAlign w:val="center"/>
          </w:tcPr>
          <w:p w14:paraId="7D6AE186" w14:textId="2F1F6D38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31 [1.05-1.63]</w:t>
            </w:r>
          </w:p>
        </w:tc>
        <w:tc>
          <w:tcPr>
            <w:tcW w:w="0" w:type="auto"/>
            <w:vAlign w:val="center"/>
          </w:tcPr>
          <w:p w14:paraId="085AB9FC" w14:textId="5A54D19C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34 [1.07-1.68]</w:t>
            </w:r>
          </w:p>
        </w:tc>
      </w:tr>
      <w:tr w:rsidR="00B03316" w:rsidRPr="00B53BD1" w14:paraId="6D19F454" w14:textId="14123351" w:rsidTr="00236071">
        <w:trPr>
          <w:trHeight w:val="231"/>
        </w:trPr>
        <w:tc>
          <w:tcPr>
            <w:tcW w:w="0" w:type="auto"/>
            <w:gridSpan w:val="3"/>
            <w:vAlign w:val="center"/>
          </w:tcPr>
          <w:p w14:paraId="09F73E34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ny time Before infertility diagnosis</w:t>
            </w:r>
          </w:p>
        </w:tc>
      </w:tr>
      <w:tr w:rsidR="00B03316" w:rsidRPr="00B53BD1" w14:paraId="2A9FA87A" w14:textId="612101A4" w:rsidTr="00236071">
        <w:trPr>
          <w:trHeight w:val="231"/>
        </w:trPr>
        <w:tc>
          <w:tcPr>
            <w:tcW w:w="0" w:type="auto"/>
            <w:vAlign w:val="center"/>
          </w:tcPr>
          <w:p w14:paraId="17BF3780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Schizophrenia and other psychotic disorders (F20-F29)</w:t>
            </w:r>
          </w:p>
        </w:tc>
        <w:tc>
          <w:tcPr>
            <w:tcW w:w="0" w:type="auto"/>
            <w:vAlign w:val="center"/>
          </w:tcPr>
          <w:p w14:paraId="1DC0DC14" w14:textId="238CAB15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</w:t>
            </w:r>
            <w:r w:rsidR="00323B2E" w:rsidRPr="00B53BD1">
              <w:rPr>
                <w:rFonts w:ascii="Arial" w:eastAsia="Calibri" w:hAnsi="Arial" w:cs="Arial"/>
                <w:sz w:val="18"/>
                <w:szCs w:val="18"/>
              </w:rPr>
              <w:t>50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[0.08-1.76]</w:t>
            </w:r>
          </w:p>
        </w:tc>
        <w:tc>
          <w:tcPr>
            <w:tcW w:w="0" w:type="auto"/>
            <w:vAlign w:val="center"/>
          </w:tcPr>
          <w:p w14:paraId="0AC7B60C" w14:textId="668C1882" w:rsidR="00B03316" w:rsidRPr="00B53BD1" w:rsidRDefault="00CC0859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6</w:t>
            </w:r>
            <w:r w:rsidR="00323B2E" w:rsidRPr="00B53BD1">
              <w:rPr>
                <w:rFonts w:ascii="Arial" w:eastAsia="Calibri" w:hAnsi="Arial" w:cs="Arial"/>
                <w:sz w:val="18"/>
                <w:szCs w:val="18"/>
              </w:rPr>
              <w:t>1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 [0.09-2.23]</w:t>
            </w:r>
          </w:p>
        </w:tc>
      </w:tr>
      <w:tr w:rsidR="00B03316" w:rsidRPr="00B53BD1" w14:paraId="081CBACF" w14:textId="68759AEB" w:rsidTr="00236071">
        <w:trPr>
          <w:trHeight w:val="231"/>
        </w:trPr>
        <w:tc>
          <w:tcPr>
            <w:tcW w:w="0" w:type="auto"/>
            <w:vAlign w:val="center"/>
          </w:tcPr>
          <w:p w14:paraId="4A0F1A0D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vAlign w:val="center"/>
          </w:tcPr>
          <w:p w14:paraId="4067345F" w14:textId="74ED8A48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0 [0.84-1.19]</w:t>
            </w:r>
          </w:p>
        </w:tc>
        <w:tc>
          <w:tcPr>
            <w:tcW w:w="0" w:type="auto"/>
            <w:vAlign w:val="center"/>
          </w:tcPr>
          <w:p w14:paraId="5250FD92" w14:textId="39610418" w:rsidR="00B03316" w:rsidRPr="00B53BD1" w:rsidRDefault="00CC0859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4 [0.87-1.25]</w:t>
            </w:r>
          </w:p>
        </w:tc>
      </w:tr>
      <w:tr w:rsidR="00B03316" w:rsidRPr="00B53BD1" w14:paraId="36870F4E" w14:textId="5B6F3C68" w:rsidTr="00236071">
        <w:trPr>
          <w:trHeight w:val="241"/>
        </w:trPr>
        <w:tc>
          <w:tcPr>
            <w:tcW w:w="0" w:type="auto"/>
            <w:vAlign w:val="center"/>
          </w:tcPr>
          <w:p w14:paraId="513758D6" w14:textId="27952D8C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eastAsia="Calibri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-related disorders (F40-F48)</w:t>
            </w:r>
          </w:p>
        </w:tc>
        <w:tc>
          <w:tcPr>
            <w:tcW w:w="0" w:type="auto"/>
            <w:vAlign w:val="center"/>
          </w:tcPr>
          <w:p w14:paraId="5357E813" w14:textId="05596363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7 [0.85-1.34]</w:t>
            </w:r>
          </w:p>
        </w:tc>
        <w:tc>
          <w:tcPr>
            <w:tcW w:w="0" w:type="auto"/>
            <w:vAlign w:val="center"/>
          </w:tcPr>
          <w:p w14:paraId="6E6F150A" w14:textId="7CDD7C60" w:rsidR="00B03316" w:rsidRPr="00B53BD1" w:rsidRDefault="00CC0859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9 [0.86-1.38]</w:t>
            </w:r>
          </w:p>
        </w:tc>
      </w:tr>
      <w:tr w:rsidR="00B03316" w:rsidRPr="00B53BD1" w14:paraId="0CE3AB45" w14:textId="5EFBF8BD" w:rsidTr="00236071">
        <w:trPr>
          <w:trHeight w:val="231"/>
        </w:trPr>
        <w:tc>
          <w:tcPr>
            <w:tcW w:w="0" w:type="auto"/>
            <w:vAlign w:val="center"/>
          </w:tcPr>
          <w:p w14:paraId="7662E1C0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Behavioral syndromes with physical components</w:t>
            </w:r>
            <w:r w:rsidRPr="00B53BD1" w:rsidDel="002422B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(F50-F59)</w:t>
            </w:r>
          </w:p>
        </w:tc>
        <w:tc>
          <w:tcPr>
            <w:tcW w:w="0" w:type="auto"/>
            <w:vAlign w:val="center"/>
          </w:tcPr>
          <w:p w14:paraId="4A7B685A" w14:textId="4A7B6234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4 [0.71-1.48]</w:t>
            </w:r>
          </w:p>
        </w:tc>
        <w:tc>
          <w:tcPr>
            <w:tcW w:w="0" w:type="auto"/>
            <w:vAlign w:val="center"/>
          </w:tcPr>
          <w:p w14:paraId="7B5F2A38" w14:textId="4E7F2DCD" w:rsidR="00B03316" w:rsidRPr="00B53BD1" w:rsidRDefault="00CC0859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07 [0.73-1.53]</w:t>
            </w:r>
          </w:p>
        </w:tc>
      </w:tr>
      <w:tr w:rsidR="00B03316" w:rsidRPr="00B53BD1" w14:paraId="28557BA7" w14:textId="3B3C69A0" w:rsidTr="00236071">
        <w:trPr>
          <w:trHeight w:val="231"/>
        </w:trPr>
        <w:tc>
          <w:tcPr>
            <w:tcW w:w="0" w:type="auto"/>
            <w:gridSpan w:val="3"/>
            <w:vAlign w:val="center"/>
          </w:tcPr>
          <w:p w14:paraId="152E3289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ny time After infertility diagnosis</w:t>
            </w:r>
          </w:p>
        </w:tc>
      </w:tr>
      <w:tr w:rsidR="00B03316" w:rsidRPr="00B53BD1" w14:paraId="5703DB76" w14:textId="5FCFA4CF" w:rsidTr="00236071">
        <w:trPr>
          <w:trHeight w:val="231"/>
        </w:trPr>
        <w:tc>
          <w:tcPr>
            <w:tcW w:w="0" w:type="auto"/>
            <w:vAlign w:val="center"/>
          </w:tcPr>
          <w:p w14:paraId="72756CE3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Schizophrenia and other psychotic disorders (F20-F29)</w:t>
            </w:r>
          </w:p>
        </w:tc>
        <w:tc>
          <w:tcPr>
            <w:tcW w:w="0" w:type="auto"/>
            <w:vAlign w:val="center"/>
          </w:tcPr>
          <w:p w14:paraId="1DDF3BA6" w14:textId="21012ED3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7</w:t>
            </w:r>
            <w:r w:rsidR="00323B2E" w:rsidRPr="00B53BD1">
              <w:rPr>
                <w:rFonts w:ascii="Arial" w:eastAsia="Calibri" w:hAnsi="Arial" w:cs="Arial"/>
                <w:sz w:val="18"/>
                <w:szCs w:val="18"/>
              </w:rPr>
              <w:t>6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 [0.38-1.39]</w:t>
            </w:r>
          </w:p>
        </w:tc>
        <w:tc>
          <w:tcPr>
            <w:tcW w:w="0" w:type="auto"/>
            <w:vAlign w:val="center"/>
          </w:tcPr>
          <w:p w14:paraId="18001A76" w14:textId="3AA7BD0A" w:rsidR="00B03316" w:rsidRPr="00B53BD1" w:rsidRDefault="00CC0859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0.98 [</w:t>
            </w:r>
            <w:r w:rsidR="00CF623F" w:rsidRPr="00B53BD1">
              <w:rPr>
                <w:rFonts w:ascii="Arial" w:eastAsia="Calibri" w:hAnsi="Arial" w:cs="Arial"/>
                <w:sz w:val="18"/>
                <w:szCs w:val="18"/>
              </w:rPr>
              <w:t>0.48-1.82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</w:tr>
      <w:tr w:rsidR="00B03316" w:rsidRPr="00B53BD1" w14:paraId="2193FE99" w14:textId="61AF5BB9" w:rsidTr="00236071">
        <w:trPr>
          <w:trHeight w:val="231"/>
        </w:trPr>
        <w:tc>
          <w:tcPr>
            <w:tcW w:w="0" w:type="auto"/>
            <w:vAlign w:val="center"/>
          </w:tcPr>
          <w:p w14:paraId="4A07195B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Mood disorders (F30-F39)</w:t>
            </w:r>
          </w:p>
        </w:tc>
        <w:tc>
          <w:tcPr>
            <w:tcW w:w="0" w:type="auto"/>
            <w:vAlign w:val="center"/>
          </w:tcPr>
          <w:p w14:paraId="0D648996" w14:textId="212F13AB" w:rsidR="00B03316" w:rsidRPr="00B53BD1" w:rsidRDefault="00B0331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16 [</w:t>
            </w:r>
            <w:r w:rsidR="00005076" w:rsidRPr="00B53BD1">
              <w:rPr>
                <w:rFonts w:ascii="Arial" w:eastAsia="Calibri" w:hAnsi="Arial" w:cs="Arial"/>
                <w:sz w:val="18"/>
                <w:szCs w:val="18"/>
              </w:rPr>
              <w:t>1.05-1.28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64FEE494" w14:textId="13C95DAB" w:rsidR="00B03316" w:rsidRPr="00B53BD1" w:rsidRDefault="00CF623F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25 [1.12-1.38]</w:t>
            </w:r>
          </w:p>
        </w:tc>
      </w:tr>
      <w:tr w:rsidR="00B03316" w:rsidRPr="00B53BD1" w14:paraId="67AED68F" w14:textId="0DE8879C" w:rsidTr="00236071">
        <w:trPr>
          <w:trHeight w:val="241"/>
        </w:trPr>
        <w:tc>
          <w:tcPr>
            <w:tcW w:w="0" w:type="auto"/>
            <w:vAlign w:val="center"/>
          </w:tcPr>
          <w:p w14:paraId="459AFE96" w14:textId="456E1BC2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eastAsia="Calibri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-related disorders (F40-F48)</w:t>
            </w:r>
          </w:p>
        </w:tc>
        <w:tc>
          <w:tcPr>
            <w:tcW w:w="0" w:type="auto"/>
            <w:vAlign w:val="center"/>
          </w:tcPr>
          <w:p w14:paraId="66259383" w14:textId="29365D8F" w:rsidR="00B03316" w:rsidRPr="00B53BD1" w:rsidRDefault="0000507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15 [1.04-1.27]</w:t>
            </w:r>
          </w:p>
        </w:tc>
        <w:tc>
          <w:tcPr>
            <w:tcW w:w="0" w:type="auto"/>
            <w:vAlign w:val="center"/>
          </w:tcPr>
          <w:p w14:paraId="4A98EC52" w14:textId="421AEF74" w:rsidR="00B03316" w:rsidRPr="00B53BD1" w:rsidRDefault="00CF623F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21 [1.10-1.34]</w:t>
            </w:r>
          </w:p>
        </w:tc>
      </w:tr>
      <w:tr w:rsidR="00B03316" w:rsidRPr="00B53BD1" w14:paraId="5CACDC7D" w14:textId="245F8F96" w:rsidTr="00236071">
        <w:trPr>
          <w:trHeight w:val="231"/>
        </w:trPr>
        <w:tc>
          <w:tcPr>
            <w:tcW w:w="0" w:type="auto"/>
            <w:vAlign w:val="center"/>
          </w:tcPr>
          <w:p w14:paraId="396A24CF" w14:textId="77777777" w:rsidR="00B03316" w:rsidRPr="00B53BD1" w:rsidRDefault="00B03316" w:rsidP="000F599A">
            <w:pPr>
              <w:spacing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Behavioral syndromes with physical components</w:t>
            </w:r>
            <w:r w:rsidRPr="00B53BD1" w:rsidDel="002422BB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Pr="00B53BD1">
              <w:rPr>
                <w:rFonts w:ascii="Arial" w:eastAsia="Calibri" w:hAnsi="Arial" w:cs="Arial"/>
                <w:sz w:val="18"/>
                <w:szCs w:val="18"/>
              </w:rPr>
              <w:t>(F50-F59)</w:t>
            </w:r>
          </w:p>
        </w:tc>
        <w:tc>
          <w:tcPr>
            <w:tcW w:w="0" w:type="auto"/>
            <w:vAlign w:val="center"/>
          </w:tcPr>
          <w:p w14:paraId="3812F284" w14:textId="709304F8" w:rsidR="00B03316" w:rsidRPr="00B53BD1" w:rsidRDefault="00005076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53 [1.16-2.01]</w:t>
            </w:r>
          </w:p>
        </w:tc>
        <w:tc>
          <w:tcPr>
            <w:tcW w:w="0" w:type="auto"/>
            <w:vAlign w:val="center"/>
          </w:tcPr>
          <w:p w14:paraId="49EE7936" w14:textId="437D0B92" w:rsidR="00B03316" w:rsidRPr="00B53BD1" w:rsidRDefault="00CF623F" w:rsidP="000F599A">
            <w:pPr>
              <w:spacing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53BD1">
              <w:rPr>
                <w:rFonts w:ascii="Arial" w:eastAsia="Calibri" w:hAnsi="Arial" w:cs="Arial"/>
                <w:sz w:val="18"/>
                <w:szCs w:val="18"/>
              </w:rPr>
              <w:t>1.57 [1.17-2.07]</w:t>
            </w:r>
          </w:p>
        </w:tc>
      </w:tr>
    </w:tbl>
    <w:bookmarkEnd w:id="32"/>
    <w:p w14:paraId="296C94CB" w14:textId="1A93FF0F" w:rsidR="00005076" w:rsidRPr="00B53BD1" w:rsidRDefault="00005076" w:rsidP="0000507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a</w:t>
      </w:r>
      <w:r w:rsidRPr="00B53BD1">
        <w:rPr>
          <w:rFonts w:ascii="Arial" w:hAnsi="Arial" w:cs="Arial"/>
          <w:sz w:val="16"/>
          <w:szCs w:val="16"/>
        </w:rPr>
        <w:t xml:space="preserve"> Multivariable conditional logistic regression adjusted for matching variables (primary care data status, IMD and birth year).</w:t>
      </w:r>
    </w:p>
    <w:p w14:paraId="2B9F7263" w14:textId="5900580A" w:rsidR="00005076" w:rsidRPr="00B53BD1" w:rsidRDefault="00005076" w:rsidP="0000507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b</w:t>
      </w:r>
      <w:r w:rsidRPr="00B53BD1">
        <w:rPr>
          <w:rFonts w:ascii="Arial" w:hAnsi="Arial" w:cs="Arial"/>
          <w:sz w:val="16"/>
          <w:szCs w:val="16"/>
        </w:rPr>
        <w:t xml:space="preserve"> Multivariable conditional logistic regression adjusted for matching variables (primary care data status, IMD and birth year)</w:t>
      </w:r>
      <w:r w:rsidR="00CC0859" w:rsidRPr="00B53BD1">
        <w:rPr>
          <w:rFonts w:ascii="Arial" w:hAnsi="Arial" w:cs="Arial"/>
          <w:sz w:val="16"/>
          <w:szCs w:val="16"/>
        </w:rPr>
        <w:t xml:space="preserve">, </w:t>
      </w:r>
      <w:r w:rsidRPr="00B53BD1">
        <w:rPr>
          <w:rFonts w:ascii="Arial" w:hAnsi="Arial" w:cs="Arial"/>
          <w:sz w:val="16"/>
          <w:szCs w:val="16"/>
        </w:rPr>
        <w:t>and sociodemographic variables (race, education, household income, migration status)</w:t>
      </w:r>
      <w:r w:rsidR="00CC0859" w:rsidRPr="00B53BD1">
        <w:rPr>
          <w:rFonts w:ascii="Arial" w:hAnsi="Arial" w:cs="Arial"/>
          <w:sz w:val="16"/>
          <w:szCs w:val="16"/>
        </w:rPr>
        <w:t>.</w:t>
      </w:r>
      <w:r w:rsidRPr="00B53BD1">
        <w:rPr>
          <w:rFonts w:ascii="Arial" w:hAnsi="Arial" w:cs="Arial"/>
          <w:sz w:val="16"/>
          <w:szCs w:val="16"/>
        </w:rPr>
        <w:t xml:space="preserve"> </w:t>
      </w:r>
    </w:p>
    <w:p w14:paraId="2E3C7B78" w14:textId="77777777" w:rsidR="00005076" w:rsidRPr="00B53BD1" w:rsidRDefault="00005076" w:rsidP="0000507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DA92027" w14:textId="5FD51665" w:rsidR="000F599A" w:rsidRPr="00B53BD1" w:rsidRDefault="000F599A">
      <w:pPr>
        <w:spacing w:line="278" w:lineRule="auto"/>
        <w:rPr>
          <w:rFonts w:ascii="Arial" w:hAnsi="Arial" w:cs="Arial"/>
          <w:i/>
          <w:iCs/>
          <w:color w:val="0E2841" w:themeColor="text2"/>
          <w:sz w:val="18"/>
          <w:szCs w:val="18"/>
        </w:rPr>
      </w:pPr>
      <w:r w:rsidRPr="00B53BD1">
        <w:rPr>
          <w:rFonts w:ascii="Arial" w:hAnsi="Arial" w:cs="Arial"/>
        </w:rPr>
        <w:br w:type="page"/>
      </w:r>
    </w:p>
    <w:p w14:paraId="617EB56E" w14:textId="2C2BC9C7" w:rsidR="00076FEC" w:rsidRPr="00B53BD1" w:rsidRDefault="00076FEC" w:rsidP="00B81EF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33" w:name="_Toc190167241"/>
      <w:bookmarkStart w:id="34" w:name="_Toc195541739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7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bookmarkEnd w:id="26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: Association</w:t>
      </w:r>
      <w:r w:rsidR="006423C7"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>a,b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between infertility</w:t>
      </w:r>
      <w:r w:rsidR="00A34A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diagnosis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and psychiatric conditions by subgroup and by time point (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6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-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) relative to the infertility diagnosis.</w:t>
      </w:r>
      <w:bookmarkEnd w:id="33"/>
      <w:bookmarkEnd w:id="34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873"/>
        <w:gridCol w:w="1424"/>
        <w:gridCol w:w="1515"/>
        <w:gridCol w:w="2473"/>
        <w:gridCol w:w="1866"/>
        <w:gridCol w:w="3312"/>
      </w:tblGrid>
      <w:tr w:rsidR="00907213" w:rsidRPr="00B53BD1" w14:paraId="189C0EEA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DC2E843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bookmarkStart w:id="35" w:name="_Hlk189131050"/>
          </w:p>
        </w:tc>
        <w:tc>
          <w:tcPr>
            <w:tcW w:w="2297" w:type="dxa"/>
            <w:gridSpan w:val="2"/>
            <w:shd w:val="clear" w:color="auto" w:fill="auto"/>
            <w:noWrap/>
            <w:vAlign w:val="center"/>
            <w:hideMark/>
          </w:tcPr>
          <w:p w14:paraId="295516E7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ood disorders F30-F39</w:t>
            </w:r>
          </w:p>
        </w:tc>
        <w:tc>
          <w:tcPr>
            <w:tcW w:w="3988" w:type="dxa"/>
            <w:gridSpan w:val="2"/>
            <w:shd w:val="clear" w:color="auto" w:fill="auto"/>
            <w:noWrap/>
            <w:vAlign w:val="center"/>
            <w:hideMark/>
          </w:tcPr>
          <w:p w14:paraId="405C571D" w14:textId="6265BBA2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Anxiety- </w:t>
            </w:r>
            <w:r w:rsidR="00545C43"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r </w:t>
            </w:r>
            <w:r w:rsidR="00907213"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ress-related</w:t>
            </w:r>
            <w:r w:rsidR="00A34A6A"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sorders F40-F48</w:t>
            </w:r>
          </w:p>
        </w:tc>
        <w:tc>
          <w:tcPr>
            <w:tcW w:w="5178" w:type="dxa"/>
            <w:gridSpan w:val="2"/>
            <w:shd w:val="clear" w:color="auto" w:fill="auto"/>
            <w:noWrap/>
            <w:vAlign w:val="center"/>
            <w:hideMark/>
          </w:tcPr>
          <w:p w14:paraId="3186BA0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ehavioral syndromes with physical components F50-F59</w:t>
            </w:r>
          </w:p>
        </w:tc>
      </w:tr>
      <w:bookmarkEnd w:id="35"/>
      <w:tr w:rsidR="00E27628" w:rsidRPr="00B53BD1" w14:paraId="7E7D89F7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5F4F575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ime point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1796A2A" w14:textId="7BA403BA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9EA8CDE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14:paraId="362B2905" w14:textId="7EDBCA2D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0D16EC6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866" w:type="dxa"/>
            <w:shd w:val="clear" w:color="auto" w:fill="auto"/>
            <w:noWrap/>
            <w:vAlign w:val="center"/>
            <w:hideMark/>
          </w:tcPr>
          <w:p w14:paraId="6D93601E" w14:textId="10DED150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3312" w:type="dxa"/>
            <w:shd w:val="clear" w:color="auto" w:fill="auto"/>
            <w:noWrap/>
            <w:vAlign w:val="center"/>
            <w:hideMark/>
          </w:tcPr>
          <w:p w14:paraId="49DB55F6" w14:textId="2046C7CF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E27628" w:rsidRPr="00B53BD1" w14:paraId="33EEA82C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3122D380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0189843" w14:textId="53708803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A96161B" w14:textId="39458F46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79-2.08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DB0CDC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608921D8" w14:textId="6D6CAD89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32-1.93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7E45814" w14:textId="54ED5B2F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6" w:name="_Hlk189131026"/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bookmarkEnd w:id="36"/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5E13AD5D" w14:textId="34C1AA33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37" w:name="_Hlk189131013"/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3.7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  <w:bookmarkEnd w:id="37"/>
          </w:p>
        </w:tc>
      </w:tr>
      <w:tr w:rsidR="00E27628" w:rsidRPr="00B53BD1" w14:paraId="64D07816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65B65C3A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1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1FFCF869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46D297BB" w14:textId="76D76E58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74-1.45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813B4A2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7055A35" w14:textId="45262B51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63-1.75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362754D" w14:textId="04AB2A0B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633AE0D7" w14:textId="6CFA3942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2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E27628" w:rsidRPr="00B53BD1" w14:paraId="7EB837FB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2C9BD7FC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-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1B998EA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782C35F3" w14:textId="7A820D5C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9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43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31EAFAD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B465830" w14:textId="2B357BCA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83-1.55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4B20932" w14:textId="56739103" w:rsidR="00E27628" w:rsidRPr="00B53BD1" w:rsidRDefault="00CB4865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2D17A240" w14:textId="4A0B71A6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51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E27628" w:rsidRPr="00B53BD1" w14:paraId="08D722EA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7C488401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04FD02E4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7964A749" w14:textId="0E5E1143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96-1.5</w:t>
            </w:r>
            <w:r w:rsidR="00E075D7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72A025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9767266" w14:textId="4E3AA4E3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88-1.59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00F8D6C" w14:textId="3413D72E" w:rsidR="00E27628" w:rsidRPr="00B53BD1" w:rsidRDefault="00CB4865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3FB11DF5" w14:textId="4FD9BE8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0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]</w:t>
            </w:r>
          </w:p>
        </w:tc>
      </w:tr>
      <w:tr w:rsidR="00E27628" w:rsidRPr="00B53BD1" w14:paraId="11674CB3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063157E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343C5C3D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0AAB655B" w14:textId="7C9360B5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03-1.37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C5C1BB0" w14:textId="4FB9082F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</w:t>
            </w:r>
            <w:r w:rsidR="00E075D7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249F21A8" w14:textId="265B36FE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</w:t>
            </w:r>
            <w:r w:rsidR="00E075D7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43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7DAE11B" w14:textId="6F6F12CA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72FA8FB0" w14:textId="4DD2D64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.99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E27628" w:rsidRPr="00B53BD1" w14:paraId="77780FF2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42F628F2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788DB569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F7573C1" w14:textId="484B920F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14-1.46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7E6A1A3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35D39AB2" w14:textId="3D2FA4D0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1</w:t>
            </w:r>
            <w:r w:rsidR="00E075D7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45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1E26626" w14:textId="2C733BDC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35757E39" w14:textId="7C63087A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02-1.7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E27628" w:rsidRPr="00B53BD1" w14:paraId="6571BC8B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4089C71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696679AF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1B57183A" w14:textId="7B834693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08-1.36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74920E4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4B7FB108" w14:textId="48C72BB5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11-1.41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CB75073" w14:textId="5BCC2722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1F965619" w14:textId="036EE660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06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E27628" w:rsidRPr="00B53BD1" w14:paraId="17966637" w14:textId="77777777" w:rsidTr="00C41298">
        <w:trPr>
          <w:trHeight w:val="300"/>
        </w:trPr>
        <w:tc>
          <w:tcPr>
            <w:tcW w:w="1123" w:type="dxa"/>
            <w:shd w:val="clear" w:color="auto" w:fill="auto"/>
            <w:noWrap/>
            <w:vAlign w:val="center"/>
            <w:hideMark/>
          </w:tcPr>
          <w:p w14:paraId="575B1AEE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5D24EEA8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424" w:type="dxa"/>
            <w:shd w:val="clear" w:color="auto" w:fill="auto"/>
            <w:noWrap/>
            <w:hideMark/>
          </w:tcPr>
          <w:p w14:paraId="6CE486D5" w14:textId="005E886B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05-1.31]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615977C" w14:textId="77777777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2473" w:type="dxa"/>
            <w:shd w:val="clear" w:color="auto" w:fill="auto"/>
            <w:noWrap/>
            <w:vAlign w:val="bottom"/>
            <w:hideMark/>
          </w:tcPr>
          <w:p w14:paraId="55613E7F" w14:textId="331B6EF9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1</w:t>
            </w:r>
            <w:r w:rsidR="00E075D7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-1.38]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EA76ECC" w14:textId="5088B210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1.3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312" w:type="dxa"/>
            <w:shd w:val="clear" w:color="auto" w:fill="auto"/>
            <w:noWrap/>
            <w:vAlign w:val="bottom"/>
            <w:hideMark/>
          </w:tcPr>
          <w:p w14:paraId="485247B9" w14:textId="2723EAB4" w:rsidR="00E27628" w:rsidRPr="00B53BD1" w:rsidRDefault="00E27628" w:rsidP="00E27628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[1.04-1.6</w:t>
            </w:r>
            <w:r w:rsidR="00CB4865"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B53BD1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</w:tbl>
    <w:p w14:paraId="20ED7149" w14:textId="1BFC8A2B" w:rsidR="004D2719" w:rsidRPr="00B53BD1" w:rsidRDefault="004D2719" w:rsidP="004D2719">
      <w:pPr>
        <w:spacing w:after="0" w:line="240" w:lineRule="auto"/>
        <w:rPr>
          <w:rFonts w:ascii="Arial" w:hAnsi="Arial" w:cs="Arial"/>
          <w:sz w:val="16"/>
          <w:szCs w:val="16"/>
        </w:rPr>
      </w:pPr>
      <w:bookmarkStart w:id="38" w:name="_Hlk195533383"/>
      <w:r w:rsidRPr="00B53BD1">
        <w:rPr>
          <w:rFonts w:ascii="Arial" w:hAnsi="Arial" w:cs="Arial"/>
          <w:sz w:val="16"/>
          <w:szCs w:val="16"/>
          <w:vertAlign w:val="superscript"/>
        </w:rPr>
        <w:t>a</w:t>
      </w:r>
      <w:r w:rsidRPr="00B53BD1">
        <w:rPr>
          <w:rFonts w:ascii="Arial" w:hAnsi="Arial" w:cs="Arial"/>
          <w:sz w:val="16"/>
          <w:szCs w:val="16"/>
        </w:rPr>
        <w:t xml:space="preserve"> Multivariable conditional logistic regression adjusted for race, education, household income, migration status</w:t>
      </w:r>
      <w:r w:rsidR="00A76EC1" w:rsidRPr="00B53BD1">
        <w:rPr>
          <w:rFonts w:ascii="Arial" w:hAnsi="Arial" w:cs="Arial"/>
          <w:sz w:val="16"/>
          <w:szCs w:val="16"/>
        </w:rPr>
        <w:t xml:space="preserve">, metabolic/endocrine conditions status </w:t>
      </w:r>
      <w:r w:rsidRPr="00B53BD1">
        <w:rPr>
          <w:rFonts w:ascii="Arial" w:hAnsi="Arial" w:cs="Arial"/>
          <w:sz w:val="16"/>
          <w:szCs w:val="16"/>
        </w:rPr>
        <w:t>(obesity, diabetes, thyroid disorders and other metabolic disorders)</w:t>
      </w:r>
      <w:r w:rsidR="00E251A1" w:rsidRPr="00B53BD1">
        <w:rPr>
          <w:rFonts w:ascii="Arial" w:hAnsi="Arial" w:cs="Arial"/>
          <w:sz w:val="16"/>
          <w:szCs w:val="16"/>
        </w:rPr>
        <w:t>, primary care data status, IMD and birth year.</w:t>
      </w:r>
    </w:p>
    <w:bookmarkEnd w:id="38"/>
    <w:p w14:paraId="2A25EA4A" w14:textId="59F7240A" w:rsidR="004D2719" w:rsidRPr="00B53BD1" w:rsidRDefault="004D2719" w:rsidP="004D271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b</w:t>
      </w:r>
      <w:r w:rsidRPr="00B53BD1">
        <w:rPr>
          <w:rFonts w:ascii="Arial" w:hAnsi="Arial" w:cs="Arial"/>
          <w:sz w:val="16"/>
          <w:szCs w:val="16"/>
        </w:rPr>
        <w:t xml:space="preserve"> </w:t>
      </w:r>
      <w:bookmarkStart w:id="39" w:name="_Hlk193446842"/>
      <w:r w:rsidRPr="00B53BD1">
        <w:rPr>
          <w:rFonts w:ascii="Arial" w:hAnsi="Arial" w:cs="Arial"/>
          <w:sz w:val="16"/>
          <w:szCs w:val="16"/>
        </w:rPr>
        <w:t xml:space="preserve">Estimation performed only for time intervales with n≥5 of </w:t>
      </w:r>
      <w:r w:rsidR="00A34A6A" w:rsidRPr="00B53BD1">
        <w:rPr>
          <w:rFonts w:ascii="Arial" w:hAnsi="Arial" w:cs="Arial"/>
          <w:sz w:val="16"/>
          <w:szCs w:val="16"/>
        </w:rPr>
        <w:t>women with both infertility diagnosis and psychiatric conditions</w:t>
      </w:r>
      <w:r w:rsidRPr="00B53BD1">
        <w:rPr>
          <w:rFonts w:ascii="Arial" w:hAnsi="Arial" w:cs="Arial"/>
          <w:sz w:val="16"/>
          <w:szCs w:val="16"/>
        </w:rPr>
        <w:t>.</w:t>
      </w:r>
      <w:bookmarkEnd w:id="39"/>
    </w:p>
    <w:p w14:paraId="27B86BCC" w14:textId="78E585AE" w:rsidR="00FF7968" w:rsidRPr="00B53BD1" w:rsidRDefault="00FF7968">
      <w:pPr>
        <w:spacing w:line="278" w:lineRule="auto"/>
        <w:rPr>
          <w:rFonts w:ascii="Arial" w:hAnsi="Arial" w:cs="Arial"/>
          <w:sz w:val="18"/>
          <w:szCs w:val="18"/>
        </w:rPr>
      </w:pPr>
      <w:r w:rsidRPr="00B53BD1">
        <w:rPr>
          <w:rFonts w:ascii="Arial" w:hAnsi="Arial" w:cs="Arial"/>
          <w:sz w:val="18"/>
          <w:szCs w:val="18"/>
        </w:rPr>
        <w:br w:type="page"/>
      </w:r>
    </w:p>
    <w:p w14:paraId="07A6988B" w14:textId="254B914D" w:rsidR="00EF34DF" w:rsidRPr="00B53BD1" w:rsidRDefault="00EF34DF" w:rsidP="006423C7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40" w:name="_Toc190167242"/>
      <w:bookmarkStart w:id="41" w:name="_Toc195541740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8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Association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>a,b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between female infertility and psychiatric conditions by subgroup and by time point (3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-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) relative to the infertility diagnosis</w:t>
      </w:r>
      <w:bookmarkEnd w:id="40"/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bookmarkEnd w:id="4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8"/>
        <w:gridCol w:w="894"/>
        <w:gridCol w:w="1910"/>
        <w:gridCol w:w="1663"/>
        <w:gridCol w:w="2610"/>
        <w:gridCol w:w="1530"/>
        <w:gridCol w:w="3235"/>
      </w:tblGrid>
      <w:tr w:rsidR="002E5A6A" w:rsidRPr="00B53BD1" w14:paraId="009668AA" w14:textId="77777777" w:rsidTr="0014109C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425661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04" w:type="dxa"/>
            <w:gridSpan w:val="2"/>
            <w:shd w:val="clear" w:color="auto" w:fill="auto"/>
            <w:noWrap/>
            <w:vAlign w:val="center"/>
            <w:hideMark/>
          </w:tcPr>
          <w:p w14:paraId="40F89816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Mood disorders F30-F39</w:t>
            </w:r>
          </w:p>
        </w:tc>
        <w:tc>
          <w:tcPr>
            <w:tcW w:w="4273" w:type="dxa"/>
            <w:gridSpan w:val="2"/>
            <w:shd w:val="clear" w:color="auto" w:fill="auto"/>
            <w:noWrap/>
            <w:vAlign w:val="center"/>
            <w:hideMark/>
          </w:tcPr>
          <w:p w14:paraId="1BEF5D76" w14:textId="421E836B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related disorders F40-F48</w:t>
            </w:r>
          </w:p>
        </w:tc>
        <w:tc>
          <w:tcPr>
            <w:tcW w:w="4765" w:type="dxa"/>
            <w:gridSpan w:val="2"/>
            <w:shd w:val="clear" w:color="auto" w:fill="auto"/>
            <w:noWrap/>
            <w:vAlign w:val="center"/>
            <w:hideMark/>
          </w:tcPr>
          <w:p w14:paraId="48E126B2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2" w:name="_Hlk189061823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Behavioral syndromes with physical components F50-F59</w:t>
            </w:r>
            <w:bookmarkEnd w:id="42"/>
          </w:p>
        </w:tc>
      </w:tr>
      <w:tr w:rsidR="002E5A6A" w:rsidRPr="00B53BD1" w14:paraId="18412CE3" w14:textId="77777777" w:rsidTr="005C1410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39E7C0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97C67C0" w14:textId="00917723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4A4FC2A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86ABD75" w14:textId="7839CEDB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F3286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624E89" w14:textId="2B536AEB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E6BCA6A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3" w:name="_Hlk189060695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  <w:bookmarkEnd w:id="43"/>
          </w:p>
        </w:tc>
      </w:tr>
      <w:tr w:rsidR="00EB5227" w:rsidRPr="00B53BD1" w14:paraId="6AF1172C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763B4EB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4" w:name="_Hlk189060668"/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720548A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E5822AC" w14:textId="7F238155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9-2.08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63719F1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AEB1D40" w14:textId="0EC59BAC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32-1.93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CDECE6" w14:textId="27A47FEE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3F062CCA" w14:textId="6CCCA20D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bookmarkEnd w:id="44"/>
      <w:tr w:rsidR="0014109C" w:rsidRPr="00B53BD1" w14:paraId="661F30ED" w14:textId="77777777" w:rsidTr="005C1410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E12F25D" w14:textId="77777777" w:rsidR="0014109C" w:rsidRPr="00B53BD1" w:rsidRDefault="0014109C" w:rsidP="0014109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E8AB87" w14:textId="2159A425" w:rsidR="0014109C" w:rsidRPr="00B53BD1" w:rsidRDefault="0014109C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</w:t>
            </w:r>
            <w:r w:rsidR="00D438E7" w:rsidRPr="00B53BD1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340960C4" w14:textId="3BCF80E3" w:rsidR="0014109C" w:rsidRPr="00B53BD1" w:rsidRDefault="0014109C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65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7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6D20974" w14:textId="77777777" w:rsidR="0014109C" w:rsidRPr="00B53BD1" w:rsidRDefault="0014109C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2C1A792" w14:textId="15D53B27" w:rsidR="0014109C" w:rsidRPr="00B53BD1" w:rsidRDefault="0014109C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5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91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464C40" w14:textId="7212CC23" w:rsidR="0014109C" w:rsidRPr="00B53BD1" w:rsidRDefault="00EC1211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="005C1410"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75E826A3" w14:textId="0C516107" w:rsidR="0014109C" w:rsidRPr="00B53BD1" w:rsidRDefault="00EC1211" w:rsidP="0014109C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B5227" w:rsidRPr="00B53BD1" w14:paraId="17466BF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A4DBB9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08E2A11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8F08A31" w14:textId="46D7A51D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4-1.45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EF26699" w14:textId="77777777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456CB88" w14:textId="6E29DD0F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63-1.7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CAF2FB" w14:textId="5AC82618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24D8411B" w14:textId="4B6A4162" w:rsidR="00EB5227" w:rsidRPr="00B53BD1" w:rsidRDefault="00EB5227" w:rsidP="00EB522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C1211" w:rsidRPr="00B53BD1" w14:paraId="3F66C1D3" w14:textId="77777777" w:rsidTr="00F37AD9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A7F32B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D285A56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01E8B67" w14:textId="1FA8E44B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-1.38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ED6D96A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35FA008" w14:textId="2C38330A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6-1.67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68B3BA8" w14:textId="30A25CF3" w:rsidR="00EC1211" w:rsidRPr="00B53BD1" w:rsidRDefault="00CD7D32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167C737A" w14:textId="7C55CD80" w:rsidR="00EC1211" w:rsidRPr="00B53BD1" w:rsidRDefault="00CD7D32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2-2.05]</w:t>
            </w:r>
          </w:p>
        </w:tc>
      </w:tr>
      <w:tr w:rsidR="00CD7D32" w:rsidRPr="00B53BD1" w14:paraId="323BBB5A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4267F76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3F4BA78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EA256F3" w14:textId="50DCCFF3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-1.43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4EE7B73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C02B615" w14:textId="4234A090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3-1.5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100C28" w14:textId="02B99D5E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05AF5425" w14:textId="25D6C7FC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2E5A6A" w:rsidRPr="00B53BD1" w14:paraId="7C696286" w14:textId="77777777" w:rsidTr="005C1410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8F301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8354F6D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034FDB5" w14:textId="4F190632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6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29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BF60548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359703" w14:textId="041C0279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4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5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EF31AC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65515652" w14:textId="6FEA7589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66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52]</w:t>
            </w:r>
          </w:p>
        </w:tc>
      </w:tr>
      <w:tr w:rsidR="002E5A6A" w:rsidRPr="00B53BD1" w14:paraId="703562D5" w14:textId="77777777" w:rsidTr="005C1410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1F5AD9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912081E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3CE6DFF" w14:textId="2FED0C25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2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38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15E964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4B8A01B" w14:textId="3E608B23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6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8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E2CBA7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4CABA713" w14:textId="14666322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5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66]</w:t>
            </w:r>
          </w:p>
        </w:tc>
      </w:tr>
      <w:tr w:rsidR="002E5A6A" w:rsidRPr="00B53BD1" w14:paraId="0E97937B" w14:textId="77777777" w:rsidTr="005C1410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B1D8AE7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668DC5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44598DD7" w14:textId="0F371A0F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9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36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AA351B0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681ABF3" w14:textId="2F167D3A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5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2]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AE490A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235" w:type="dxa"/>
            <w:shd w:val="clear" w:color="auto" w:fill="auto"/>
            <w:noWrap/>
            <w:vAlign w:val="center"/>
            <w:hideMark/>
          </w:tcPr>
          <w:p w14:paraId="5434F493" w14:textId="77F4BFE5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8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65]</w:t>
            </w:r>
          </w:p>
        </w:tc>
      </w:tr>
      <w:tr w:rsidR="00EC1211" w:rsidRPr="00B53BD1" w14:paraId="60B4E64D" w14:textId="77777777" w:rsidTr="00C67164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801949F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FAF87C8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2BF8CC57" w14:textId="60EFCA56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7-1.41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2C3E06E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F857FA1" w14:textId="25291D64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9-1.41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F7E08A7" w14:textId="3F516707" w:rsidR="00EC1211" w:rsidRPr="00B53BD1" w:rsidRDefault="00CD7D32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111EABE3" w14:textId="28AE295C" w:rsidR="00EC1211" w:rsidRPr="00B53BD1" w:rsidRDefault="00CD7D32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5-1.74]</w:t>
            </w:r>
          </w:p>
        </w:tc>
      </w:tr>
      <w:tr w:rsidR="00EC1211" w:rsidRPr="00B53BD1" w14:paraId="40540E4A" w14:textId="77777777" w:rsidTr="00C67164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6F3F2B7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7B308AF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1A60EFE0" w14:textId="3D26CE84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-1.42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DF3719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55181EF" w14:textId="2601406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8-1.46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2F2B572" w14:textId="40D6A83A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4427A790" w14:textId="1662146C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CD7D32" w:rsidRPr="00B53BD1" w14:paraId="0D057CD7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B4F197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FA51D58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C63C3F5" w14:textId="08FB5BEA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3-1.44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A618C1C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B48DCA0" w14:textId="17182DDA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1-1.46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44A06C" w14:textId="3C7584AA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54CB0ED9" w14:textId="036F4A39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C1211" w:rsidRPr="00B53BD1" w14:paraId="06314423" w14:textId="77777777" w:rsidTr="00C10E9B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6930E10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28F3A00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7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7BB1090F" w14:textId="3E3D8BE5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3-1.42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B5766A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98CA4FD" w14:textId="7F4A1DA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9-1.41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A247A3" w14:textId="2BD7332D" w:rsidR="00EC1211" w:rsidRPr="00B53BD1" w:rsidRDefault="00573F75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63A32E3A" w14:textId="3399C386" w:rsidR="00EC1211" w:rsidRPr="00B53BD1" w:rsidRDefault="00573F75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5-71]</w:t>
            </w:r>
          </w:p>
        </w:tc>
      </w:tr>
      <w:tr w:rsidR="00EC1211" w:rsidRPr="00B53BD1" w14:paraId="4164C844" w14:textId="77777777" w:rsidTr="00C10E9B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B0F96C2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017521E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9B600DE" w14:textId="660C6BE5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9-1.36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64C38CB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52B65B1" w14:textId="1F201ABD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2-1.42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CE8F5A4" w14:textId="70C8DCCC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70247336" w14:textId="6D9E445B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C1211" w:rsidRPr="00B53BD1" w14:paraId="00633F46" w14:textId="77777777" w:rsidTr="00C10E9B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263B709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671C868" w14:textId="755A6FCC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  <w:r w:rsidR="00D438E7" w:rsidRPr="00B53B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66222C73" w14:textId="1C8DE27F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7-1.33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8101C7B" w14:textId="7777777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D217952" w14:textId="77A1B7B1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7-1.35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380212" w14:textId="6EAB09F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17B47117" w14:textId="0C1A465A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CD7D32" w:rsidRPr="00B53BD1" w14:paraId="3E54BF2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A7F1194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7D260F6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910" w:type="dxa"/>
            <w:shd w:val="clear" w:color="auto" w:fill="auto"/>
            <w:noWrap/>
            <w:vAlign w:val="center"/>
            <w:hideMark/>
          </w:tcPr>
          <w:p w14:paraId="5CDEB1E1" w14:textId="2FEF74FF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6-1.32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65AEFF5" w14:textId="7777777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9B4876F" w14:textId="05C3BFC0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1-1.38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DBC89B6" w14:textId="2CEEBF87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35" w:type="dxa"/>
            <w:shd w:val="clear" w:color="auto" w:fill="auto"/>
            <w:noWrap/>
            <w:hideMark/>
          </w:tcPr>
          <w:p w14:paraId="34FBE389" w14:textId="5E365B55" w:rsidR="00CD7D32" w:rsidRPr="00B53BD1" w:rsidRDefault="00CD7D32" w:rsidP="00CD7D3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BA7710" w:rsidRPr="00B53BD1" w14:paraId="0F056B46" w14:textId="77777777" w:rsidTr="00C41298">
        <w:trPr>
          <w:trHeight w:val="300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5650" w14:textId="77777777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2889" w14:textId="77777777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D1B5" w14:textId="6907EB5E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7-1.31]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AA1E099" w14:textId="3998C5C3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F32313D" w14:textId="333D55E1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11-1.38]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97BAF8" w14:textId="5012653E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C6C59" w14:textId="09FBBCE6" w:rsidR="00BA7710" w:rsidRPr="00B53BD1" w:rsidRDefault="00BA7710" w:rsidP="00BA7710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1.05-1.8]</w:t>
            </w:r>
          </w:p>
        </w:tc>
      </w:tr>
      <w:tr w:rsidR="00721CE4" w:rsidRPr="00B53BD1" w14:paraId="7DC6CDF4" w14:textId="77777777" w:rsidTr="00721CE4">
        <w:trPr>
          <w:trHeight w:val="300"/>
        </w:trPr>
        <w:tc>
          <w:tcPr>
            <w:tcW w:w="1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BE02" w14:textId="1753C794" w:rsidR="00721CE4" w:rsidRPr="00B53BD1" w:rsidRDefault="00721CE4" w:rsidP="00721CE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53BD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B53BD1">
              <w:rPr>
                <w:rFonts w:ascii="Arial" w:hAnsi="Arial" w:cs="Arial"/>
                <w:sz w:val="16"/>
                <w:szCs w:val="16"/>
              </w:rPr>
              <w:t xml:space="preserve"> Multivariable conditional logistic regression adjusted for race, education, household income, migration status</w:t>
            </w:r>
            <w:r w:rsidR="00A76EC1" w:rsidRPr="00B53BD1">
              <w:rPr>
                <w:rFonts w:ascii="Arial" w:hAnsi="Arial" w:cs="Arial"/>
                <w:sz w:val="16"/>
                <w:szCs w:val="16"/>
              </w:rPr>
              <w:t xml:space="preserve">, metabolic/endocrine conditions status </w:t>
            </w:r>
            <w:r w:rsidRPr="00B53BD1">
              <w:rPr>
                <w:rFonts w:ascii="Arial" w:hAnsi="Arial" w:cs="Arial"/>
                <w:sz w:val="16"/>
                <w:szCs w:val="16"/>
              </w:rPr>
              <w:t>(obesity, diabetes, thyroid disorders and other metabolic disorders)</w:t>
            </w:r>
            <w:r w:rsidR="00E251A1" w:rsidRPr="00B53BD1">
              <w:rPr>
                <w:rFonts w:ascii="Arial" w:hAnsi="Arial" w:cs="Arial"/>
                <w:sz w:val="16"/>
                <w:szCs w:val="16"/>
              </w:rPr>
              <w:t>, primary care data status, IMD and birth year.</w:t>
            </w:r>
          </w:p>
          <w:p w14:paraId="3D072666" w14:textId="77777777" w:rsidR="00721CE4" w:rsidRPr="00B53BD1" w:rsidRDefault="00721CE4" w:rsidP="00721CE4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53BD1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B53BD1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Start w:id="45" w:name="_Hlk193447061"/>
            <w:r w:rsidR="00A34A6A" w:rsidRPr="00B53BD1">
              <w:rPr>
                <w:rFonts w:ascii="Arial" w:hAnsi="Arial" w:cs="Arial"/>
                <w:sz w:val="16"/>
                <w:szCs w:val="16"/>
              </w:rPr>
              <w:t>Estimation performed only for time intervales with n≥5 of women with both infertility diagnosis and psychiatric conditions.</w:t>
            </w:r>
            <w:bookmarkEnd w:id="45"/>
          </w:p>
          <w:p w14:paraId="1C40D20C" w14:textId="22A54B7A" w:rsidR="00FF7968" w:rsidRPr="00B53BD1" w:rsidRDefault="00FF7968" w:rsidP="00721CE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27AA00A" w14:textId="198A8545" w:rsidR="00B81EF6" w:rsidRPr="00B53BD1" w:rsidRDefault="00B81EF6" w:rsidP="006423C7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46" w:name="_Toc190167233"/>
      <w:bookmarkStart w:id="47" w:name="_Toc195541744"/>
      <w:bookmarkStart w:id="48" w:name="_Hlk185421662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Figur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Figur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2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: 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Association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>a,b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between female infertility and psychiatric conditions by subgroup and by time point (3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-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) relative to the infertility diagnosis</w:t>
      </w:r>
      <w:bookmarkEnd w:id="46"/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bookmarkEnd w:id="47"/>
    </w:p>
    <w:p w14:paraId="218C8AEC" w14:textId="7D9FEDA7" w:rsidR="003460D5" w:rsidRPr="00B53BD1" w:rsidRDefault="00A60569" w:rsidP="007706C4">
      <w:pPr>
        <w:rPr>
          <w:rFonts w:ascii="Arial" w:hAnsi="Arial" w:cs="Arial"/>
          <w:sz w:val="16"/>
          <w:szCs w:val="16"/>
        </w:rPr>
      </w:pPr>
      <w:r w:rsidRPr="00B53BD1">
        <w:rPr>
          <w:noProof/>
        </w:rPr>
        <w:drawing>
          <wp:inline distT="0" distB="0" distL="0" distR="0" wp14:anchorId="2467C6EB" wp14:editId="340CCD1F">
            <wp:extent cx="8229600" cy="2477770"/>
            <wp:effectExtent l="0" t="0" r="0" b="0"/>
            <wp:docPr id="1744391543" name="Picture 3" descr="A graph with green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391543" name="Picture 3" descr="A graph with green and blue line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9" w:name="_Hlk189059334"/>
      <w:r w:rsidR="00B81EF6" w:rsidRPr="00B53BD1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="00B81EF6" w:rsidRPr="00B53BD1">
        <w:rPr>
          <w:rFonts w:ascii="Arial" w:hAnsi="Arial" w:cs="Arial"/>
          <w:sz w:val="16"/>
          <w:szCs w:val="16"/>
        </w:rPr>
        <w:t>Multivariable conditional logistic regression adjusted for race, education, household income, migration status</w:t>
      </w:r>
      <w:r w:rsidR="00A76EC1" w:rsidRPr="00B53BD1">
        <w:rPr>
          <w:rFonts w:ascii="Arial" w:hAnsi="Arial" w:cs="Arial"/>
          <w:sz w:val="16"/>
          <w:szCs w:val="16"/>
        </w:rPr>
        <w:t xml:space="preserve">, metabolic/endocrine conditions status </w:t>
      </w:r>
      <w:r w:rsidR="00B81EF6" w:rsidRPr="00B53BD1">
        <w:rPr>
          <w:rFonts w:ascii="Arial" w:hAnsi="Arial" w:cs="Arial"/>
          <w:sz w:val="16"/>
          <w:szCs w:val="16"/>
        </w:rPr>
        <w:t>(obesity, diabetes, thyroid disorders and other metabolic disorders)</w:t>
      </w:r>
      <w:r w:rsidR="00AE76CA" w:rsidRPr="00B53BD1">
        <w:rPr>
          <w:rFonts w:ascii="Arial" w:hAnsi="Arial" w:cs="Arial"/>
          <w:sz w:val="16"/>
          <w:szCs w:val="16"/>
        </w:rPr>
        <w:t>, primary care data status, IMD and birth year.</w:t>
      </w:r>
    </w:p>
    <w:p w14:paraId="75ACD5BD" w14:textId="0C3FD2D8" w:rsidR="00481879" w:rsidRPr="00B53BD1" w:rsidRDefault="00481879" w:rsidP="003460D5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b</w:t>
      </w:r>
      <w:r w:rsidRPr="00B53BD1">
        <w:rPr>
          <w:rFonts w:ascii="Arial" w:hAnsi="Arial" w:cs="Arial"/>
          <w:sz w:val="16"/>
          <w:szCs w:val="16"/>
        </w:rPr>
        <w:t xml:space="preserve"> </w:t>
      </w:r>
      <w:r w:rsidR="00AC0023" w:rsidRPr="00B53BD1">
        <w:rPr>
          <w:rFonts w:ascii="Arial" w:hAnsi="Arial" w:cs="Arial"/>
          <w:sz w:val="16"/>
          <w:szCs w:val="16"/>
        </w:rPr>
        <w:t>Estimation performed only for time intervales with n≥5 of women with both infertility diagnosis and psychiatric conditions.</w:t>
      </w:r>
      <w:bookmarkEnd w:id="49"/>
    </w:p>
    <w:p w14:paraId="140ECF9C" w14:textId="515DD383" w:rsidR="00FF7968" w:rsidRPr="00B53BD1" w:rsidRDefault="00FF7968">
      <w:pPr>
        <w:spacing w:line="278" w:lineRule="auto"/>
        <w:rPr>
          <w:rFonts w:ascii="Arial" w:hAnsi="Arial" w:cs="Arial"/>
          <w:sz w:val="18"/>
          <w:szCs w:val="18"/>
        </w:rPr>
      </w:pPr>
      <w:r w:rsidRPr="00B53BD1">
        <w:rPr>
          <w:rFonts w:ascii="Arial" w:hAnsi="Arial" w:cs="Arial"/>
          <w:sz w:val="18"/>
          <w:szCs w:val="18"/>
        </w:rPr>
        <w:br w:type="page"/>
      </w:r>
    </w:p>
    <w:p w14:paraId="0E8F6116" w14:textId="5F07244D" w:rsidR="00507DF8" w:rsidRPr="00B53BD1" w:rsidRDefault="00507DF8" w:rsidP="00507DF8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50" w:name="_Toc190167243"/>
      <w:bookmarkStart w:id="51" w:name="_Toc195541741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9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: Association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>a,b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 between female infertility and psychiatric conditions by time point (</w:t>
      </w:r>
      <w:r w:rsidR="00155ECF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1-</w:t>
      </w:r>
      <w:r w:rsidR="00910F6A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) relative to the infertility diagnosis</w:t>
      </w:r>
      <w:bookmarkEnd w:id="50"/>
      <w:r w:rsidR="00EC1211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bookmarkEnd w:id="5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8"/>
        <w:gridCol w:w="726"/>
        <w:gridCol w:w="1538"/>
        <w:gridCol w:w="1786"/>
        <w:gridCol w:w="2869"/>
        <w:gridCol w:w="2168"/>
        <w:gridCol w:w="2755"/>
      </w:tblGrid>
      <w:tr w:rsidR="00AF5660" w:rsidRPr="00B53BD1" w14:paraId="2D1E9A6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9C5E651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2" w:name="_Hlk189072064"/>
          </w:p>
        </w:tc>
        <w:tc>
          <w:tcPr>
            <w:tcW w:w="2264" w:type="dxa"/>
            <w:gridSpan w:val="2"/>
            <w:shd w:val="clear" w:color="auto" w:fill="auto"/>
            <w:noWrap/>
            <w:vAlign w:val="center"/>
            <w:hideMark/>
          </w:tcPr>
          <w:p w14:paraId="282181D3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Mood disorders F30-F39</w:t>
            </w:r>
          </w:p>
        </w:tc>
        <w:tc>
          <w:tcPr>
            <w:tcW w:w="4655" w:type="dxa"/>
            <w:gridSpan w:val="2"/>
            <w:shd w:val="clear" w:color="auto" w:fill="auto"/>
            <w:noWrap/>
            <w:vAlign w:val="center"/>
            <w:hideMark/>
          </w:tcPr>
          <w:p w14:paraId="287E51AC" w14:textId="07884E3D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related disorders F40-F48</w:t>
            </w:r>
          </w:p>
        </w:tc>
        <w:tc>
          <w:tcPr>
            <w:tcW w:w="4923" w:type="dxa"/>
            <w:gridSpan w:val="2"/>
            <w:shd w:val="clear" w:color="auto" w:fill="auto"/>
            <w:noWrap/>
            <w:vAlign w:val="center"/>
            <w:hideMark/>
          </w:tcPr>
          <w:p w14:paraId="110FFB0B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Behavioral syndromes with physical components F50-F59</w:t>
            </w:r>
          </w:p>
        </w:tc>
      </w:tr>
      <w:tr w:rsidR="00AF5660" w:rsidRPr="00B53BD1" w14:paraId="6FD1119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A155CB9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92E4BE" w14:textId="2DB602A3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4E5E4E6D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12F379C0" w14:textId="7E7BA10F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21927F89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0C337ADF" w14:textId="315CE85C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  <w:r w:rsidR="00155ECF"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d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2DFD7728" w14:textId="77777777" w:rsidR="00AF5660" w:rsidRPr="00B53BD1" w:rsidRDefault="00AF5660" w:rsidP="00F40A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</w:tr>
      <w:tr w:rsidR="00996BCF" w:rsidRPr="00B53BD1" w14:paraId="23EECF04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9BF84A" w14:textId="3AB727B4" w:rsidR="00996BCF" w:rsidRPr="00B53BD1" w:rsidRDefault="00996BCF" w:rsidP="00996BC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490F83C" w14:textId="29190A47" w:rsidR="00996BCF" w:rsidRPr="00B53BD1" w:rsidRDefault="00CA110F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8900F54" w14:textId="6AFEB5E3" w:rsidR="00996BCF" w:rsidRPr="00B53BD1" w:rsidRDefault="00CA110F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</w:t>
            </w:r>
            <w:r w:rsidR="00EB6BC1" w:rsidRPr="00B53BD1">
              <w:rPr>
                <w:rFonts w:ascii="Arial" w:hAnsi="Arial" w:cs="Arial"/>
                <w:sz w:val="18"/>
                <w:szCs w:val="18"/>
              </w:rPr>
              <w:t>86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</w:t>
            </w:r>
            <w:r w:rsidR="00EB6BC1" w:rsidRPr="00B53BD1">
              <w:rPr>
                <w:rFonts w:ascii="Arial" w:hAnsi="Arial" w:cs="Arial"/>
                <w:sz w:val="18"/>
                <w:szCs w:val="18"/>
              </w:rPr>
              <w:t>29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9A8FB55" w14:textId="2AE38030" w:rsidR="00996BCF" w:rsidRPr="00B53BD1" w:rsidRDefault="00CA110F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72BEC26B" w14:textId="4B1B3C5E" w:rsidR="00996BCF" w:rsidRPr="00B53BD1" w:rsidRDefault="00CA110F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4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5]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1B357B35" w14:textId="1A710439" w:rsidR="00996BCF" w:rsidRPr="00B53BD1" w:rsidRDefault="00007A49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6DC46F4D" w14:textId="4A7CF215" w:rsidR="00996BCF" w:rsidRPr="00B53BD1" w:rsidRDefault="00007A49" w:rsidP="00996BC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66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52]</w:t>
            </w:r>
          </w:p>
        </w:tc>
      </w:tr>
      <w:tr w:rsidR="00EC1211" w:rsidRPr="00B53BD1" w14:paraId="031087C9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B88919D" w14:textId="188F58CB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147009C" w14:textId="102FEC78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BEF52EF" w14:textId="19CE63C9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5-1.27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274D9B1A" w14:textId="323C6815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7440D15" w14:textId="53BDA1A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3-1.41]</w:t>
            </w:r>
          </w:p>
        </w:tc>
        <w:tc>
          <w:tcPr>
            <w:tcW w:w="2168" w:type="dxa"/>
            <w:shd w:val="clear" w:color="auto" w:fill="auto"/>
            <w:noWrap/>
            <w:hideMark/>
          </w:tcPr>
          <w:p w14:paraId="38B6DA43" w14:textId="5F9726C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59E00AF0" w14:textId="14499A5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C1211" w:rsidRPr="00B53BD1" w14:paraId="3399A03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C35E165" w14:textId="4E4E223C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149C16" w14:textId="0139C94F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73B4D1E7" w14:textId="0DEBC8D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</w:t>
            </w:r>
            <w:r w:rsidR="00EB6BC1" w:rsidRPr="00B53BD1">
              <w:rPr>
                <w:rFonts w:ascii="Arial" w:hAnsi="Arial" w:cs="Arial"/>
                <w:sz w:val="18"/>
                <w:szCs w:val="18"/>
              </w:rPr>
              <w:t>6</w:t>
            </w:r>
            <w:r w:rsidRPr="00B53BD1">
              <w:rPr>
                <w:rFonts w:ascii="Arial" w:hAnsi="Arial" w:cs="Arial"/>
                <w:sz w:val="18"/>
                <w:szCs w:val="18"/>
              </w:rPr>
              <w:t>-1.2</w:t>
            </w:r>
            <w:r w:rsidR="00EB6BC1" w:rsidRPr="00B53BD1">
              <w:rPr>
                <w:rFonts w:ascii="Arial" w:hAnsi="Arial" w:cs="Arial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AE589EB" w14:textId="190CDE45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2E8F814" w14:textId="33B603B7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0-1.46]</w:t>
            </w:r>
          </w:p>
        </w:tc>
        <w:tc>
          <w:tcPr>
            <w:tcW w:w="2168" w:type="dxa"/>
            <w:shd w:val="clear" w:color="auto" w:fill="auto"/>
            <w:noWrap/>
            <w:hideMark/>
          </w:tcPr>
          <w:p w14:paraId="4E81ECE8" w14:textId="35B11213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696A71B8" w14:textId="532F15A2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E86F6F" w:rsidRPr="00B53BD1" w14:paraId="49985791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7A37DC6" w14:textId="14A54586" w:rsidR="00E86F6F" w:rsidRPr="00B53BD1" w:rsidRDefault="00E86F6F" w:rsidP="00E86F6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61CE614" w14:textId="0E771B25" w:rsidR="00E86F6F" w:rsidRPr="00B53BD1" w:rsidRDefault="00CA110F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5DB35C3D" w14:textId="262A7368" w:rsidR="00E86F6F" w:rsidRPr="00B53BD1" w:rsidRDefault="00CA110F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7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26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44E67B3C" w14:textId="790CB3C8" w:rsidR="00E86F6F" w:rsidRPr="00B53BD1" w:rsidRDefault="00CD0102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91275ED" w14:textId="48146499" w:rsidR="00E86F6F" w:rsidRPr="00B53BD1" w:rsidRDefault="00CD0102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89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4]</w:t>
            </w:r>
          </w:p>
        </w:tc>
        <w:tc>
          <w:tcPr>
            <w:tcW w:w="2168" w:type="dxa"/>
            <w:shd w:val="clear" w:color="auto" w:fill="auto"/>
            <w:noWrap/>
            <w:vAlign w:val="center"/>
            <w:hideMark/>
          </w:tcPr>
          <w:p w14:paraId="3442E9BA" w14:textId="595A2231" w:rsidR="00E86F6F" w:rsidRPr="00B53BD1" w:rsidRDefault="00007A49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060D5C3E" w14:textId="083AB2E2" w:rsidR="00E86F6F" w:rsidRPr="00B53BD1" w:rsidRDefault="00007A49" w:rsidP="00E86F6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67</w:t>
            </w:r>
            <w:r w:rsidR="0037733B" w:rsidRPr="00B53BD1">
              <w:rPr>
                <w:rFonts w:ascii="Arial" w:hAnsi="Arial" w:cs="Arial"/>
                <w:sz w:val="18"/>
                <w:szCs w:val="18"/>
              </w:rPr>
              <w:t>-</w:t>
            </w:r>
            <w:r w:rsidRPr="00B53BD1">
              <w:rPr>
                <w:rFonts w:ascii="Arial" w:hAnsi="Arial" w:cs="Arial"/>
                <w:sz w:val="18"/>
                <w:szCs w:val="18"/>
              </w:rPr>
              <w:t>1.44]</w:t>
            </w:r>
          </w:p>
        </w:tc>
      </w:tr>
      <w:tr w:rsidR="00EC1211" w:rsidRPr="00B53BD1" w14:paraId="0976DF12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464337C" w14:textId="6DD8F384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31805C5" w14:textId="769E254A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0BA23BCC" w14:textId="00B6F00D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1-1.28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69DCC3CB" w14:textId="30358FAD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555035E9" w14:textId="4964A524" w:rsidR="00EC1211" w:rsidRPr="00B53BD1" w:rsidRDefault="00EC1211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6-1.50]</w:t>
            </w:r>
          </w:p>
        </w:tc>
        <w:tc>
          <w:tcPr>
            <w:tcW w:w="2168" w:type="dxa"/>
            <w:shd w:val="clear" w:color="auto" w:fill="auto"/>
            <w:noWrap/>
          </w:tcPr>
          <w:p w14:paraId="01310C75" w14:textId="4203B081" w:rsidR="00EC1211" w:rsidRPr="00B53BD1" w:rsidRDefault="00D438E7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2755" w:type="dxa"/>
            <w:shd w:val="clear" w:color="auto" w:fill="auto"/>
            <w:noWrap/>
            <w:hideMark/>
          </w:tcPr>
          <w:p w14:paraId="51B78BB1" w14:textId="19BB59FD" w:rsidR="00EC1211" w:rsidRPr="00B53BD1" w:rsidRDefault="00D438E7" w:rsidP="00EC121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75-1.50]</w:t>
            </w:r>
          </w:p>
        </w:tc>
      </w:tr>
      <w:tr w:rsidR="00D438E7" w:rsidRPr="00B53BD1" w14:paraId="3E25C149" w14:textId="77777777" w:rsidTr="00C41298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586558" w14:textId="6D329B81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A34B676" w14:textId="43BCA925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6348B05F" w14:textId="30ED4637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3-1.30]</w:t>
            </w:r>
          </w:p>
        </w:tc>
        <w:tc>
          <w:tcPr>
            <w:tcW w:w="1786" w:type="dxa"/>
            <w:shd w:val="clear" w:color="auto" w:fill="auto"/>
            <w:noWrap/>
            <w:vAlign w:val="center"/>
            <w:hideMark/>
          </w:tcPr>
          <w:p w14:paraId="76A30EBD" w14:textId="77715E16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2869" w:type="dxa"/>
            <w:shd w:val="clear" w:color="auto" w:fill="auto"/>
            <w:noWrap/>
            <w:vAlign w:val="center"/>
            <w:hideMark/>
          </w:tcPr>
          <w:p w14:paraId="68796DE1" w14:textId="371F2C03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[0.91-1.39]</w:t>
            </w:r>
          </w:p>
        </w:tc>
        <w:tc>
          <w:tcPr>
            <w:tcW w:w="2168" w:type="dxa"/>
            <w:shd w:val="clear" w:color="auto" w:fill="auto"/>
            <w:noWrap/>
            <w:hideMark/>
          </w:tcPr>
          <w:p w14:paraId="15794F72" w14:textId="437801BF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755" w:type="dxa"/>
            <w:shd w:val="clear" w:color="auto" w:fill="auto"/>
            <w:noWrap/>
            <w:vAlign w:val="center"/>
            <w:hideMark/>
          </w:tcPr>
          <w:p w14:paraId="69E981CF" w14:textId="6DE7D71F" w:rsidR="00D438E7" w:rsidRPr="00B53BD1" w:rsidRDefault="00D438E7" w:rsidP="00D438E7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Non applicable</w:t>
            </w:r>
            <w:r w:rsidRPr="00B53BD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D438E7" w:rsidRPr="00B53BD1" w14:paraId="516D63DA" w14:textId="77777777" w:rsidTr="00C41298">
        <w:trPr>
          <w:trHeight w:val="300"/>
        </w:trPr>
        <w:tc>
          <w:tcPr>
            <w:tcW w:w="1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4AF7" w14:textId="4D804029" w:rsidR="00D438E7" w:rsidRPr="00B53BD1" w:rsidRDefault="00D438E7" w:rsidP="00D438E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53" w:name="_Hlk189064036"/>
            <w:r w:rsidRPr="00B53BD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B53BD1">
              <w:rPr>
                <w:rFonts w:ascii="Arial" w:hAnsi="Arial" w:cs="Arial"/>
                <w:sz w:val="16"/>
                <w:szCs w:val="16"/>
              </w:rPr>
              <w:t xml:space="preserve"> Multivariable conditional logistic regression adjusted for race, education, household income, migration status, metabolic/endocrine conditions status (obesity, diabetes, thyroid disorders and other metabolic disorders), primary care data status, IMD and birth year. </w:t>
            </w:r>
          </w:p>
          <w:p w14:paraId="62038AB4" w14:textId="77777777" w:rsidR="00D438E7" w:rsidRPr="00B53BD1" w:rsidRDefault="00D438E7" w:rsidP="00D438E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B53BD1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B53BD1"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Start w:id="54" w:name="_Hlk193447244"/>
            <w:bookmarkEnd w:id="53"/>
            <w:r w:rsidRPr="00B53BD1">
              <w:rPr>
                <w:rFonts w:ascii="Arial" w:hAnsi="Arial" w:cs="Arial"/>
                <w:sz w:val="16"/>
                <w:szCs w:val="16"/>
              </w:rPr>
              <w:t>Estimation performed only for time intervales with n≥5 of women with both infertility diagnosis and psychiatric conditions.</w:t>
            </w:r>
            <w:bookmarkEnd w:id="54"/>
          </w:p>
          <w:p w14:paraId="1E7D8BEA" w14:textId="317FF131" w:rsidR="00D438E7" w:rsidRPr="00B53BD1" w:rsidRDefault="00D438E7" w:rsidP="00D438E7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7F0BDF7" w14:textId="72D5F8A6" w:rsidR="00810574" w:rsidRPr="00B53BD1" w:rsidRDefault="00810574" w:rsidP="00507DF8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000000" w:themeColor="text1"/>
        </w:rPr>
      </w:pPr>
      <w:bookmarkStart w:id="55" w:name="_Toc190167234"/>
      <w:bookmarkStart w:id="56" w:name="_Toc195541745"/>
      <w:bookmarkEnd w:id="52"/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upplementary Figure 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instrText xml:space="preserve"> SEQ Supplementary_Figure \* ARABIC </w:instrTex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000000" w:themeColor="text1"/>
        </w:rPr>
        <w:t>3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fldChar w:fldCharType="end"/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: Association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>a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  <w:vertAlign w:val="superscript"/>
        </w:rPr>
        <w:t xml:space="preserve">,b 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between female infertility diagnosis and p</w:t>
      </w:r>
      <w:r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 xml:space="preserve">sychiatric 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conditions by time point (</w:t>
      </w:r>
      <w:r w:rsidR="00DB1027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1-</w:t>
      </w:r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year intervals) relative to the infertility diagnosis</w:t>
      </w:r>
      <w:bookmarkEnd w:id="55"/>
      <w:r w:rsidR="006D4256" w:rsidRPr="00B53BD1">
        <w:rPr>
          <w:rFonts w:ascii="Arial" w:hAnsi="Arial" w:cs="Arial"/>
          <w:b/>
          <w:bCs/>
          <w:i w:val="0"/>
          <w:iCs w:val="0"/>
          <w:color w:val="000000" w:themeColor="text1"/>
        </w:rPr>
        <w:t>.</w:t>
      </w:r>
      <w:bookmarkEnd w:id="56"/>
    </w:p>
    <w:p w14:paraId="092436A3" w14:textId="7234BF30" w:rsidR="002E5A6A" w:rsidRPr="00B53BD1" w:rsidRDefault="007968B5" w:rsidP="00507DF8">
      <w:pPr>
        <w:spacing w:after="0" w:line="276" w:lineRule="auto"/>
        <w:rPr>
          <w:rFonts w:ascii="Arial" w:hAnsi="Arial" w:cs="Arial"/>
          <w:sz w:val="18"/>
          <w:szCs w:val="18"/>
        </w:rPr>
      </w:pPr>
      <w:r w:rsidRPr="00B53BD1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164566D5" wp14:editId="365B3A8E">
            <wp:extent cx="8229600" cy="2341880"/>
            <wp:effectExtent l="0" t="0" r="0" b="1270"/>
            <wp:docPr id="866383897" name="Picture 4" descr="A graph with green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383897" name="Picture 4" descr="A graph with green lines and white text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1F0FC" w14:textId="67BAD079" w:rsidR="00810574" w:rsidRPr="00B53BD1" w:rsidRDefault="00810574" w:rsidP="00507DF8">
      <w:pPr>
        <w:spacing w:after="0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>a</w:t>
      </w:r>
      <w:r w:rsidRPr="00B53BD1">
        <w:rPr>
          <w:rFonts w:ascii="Arial" w:hAnsi="Arial" w:cs="Arial"/>
          <w:sz w:val="16"/>
          <w:szCs w:val="16"/>
        </w:rPr>
        <w:t xml:space="preserve"> Multivariable conditional logistic regression adjusted for race, education, household income, migration status</w:t>
      </w:r>
      <w:r w:rsidR="00AE76CA" w:rsidRPr="00B53BD1">
        <w:rPr>
          <w:rFonts w:ascii="Arial" w:hAnsi="Arial" w:cs="Arial"/>
          <w:sz w:val="16"/>
          <w:szCs w:val="16"/>
        </w:rPr>
        <w:t>,</w:t>
      </w:r>
      <w:r w:rsidR="00A76EC1" w:rsidRPr="00B53BD1">
        <w:rPr>
          <w:rFonts w:ascii="Arial" w:hAnsi="Arial" w:cs="Arial"/>
          <w:sz w:val="16"/>
          <w:szCs w:val="16"/>
        </w:rPr>
        <w:t xml:space="preserve"> metabolic/endocrine conditions status </w:t>
      </w:r>
      <w:r w:rsidRPr="00B53BD1">
        <w:rPr>
          <w:rFonts w:ascii="Arial" w:hAnsi="Arial" w:cs="Arial"/>
          <w:sz w:val="16"/>
          <w:szCs w:val="16"/>
        </w:rPr>
        <w:t>(obesity, diabetes, thyroid disorders and other metabolic disorders)</w:t>
      </w:r>
      <w:r w:rsidR="00AE76CA" w:rsidRPr="00B53BD1">
        <w:rPr>
          <w:rFonts w:ascii="Arial" w:hAnsi="Arial" w:cs="Arial"/>
          <w:sz w:val="16"/>
          <w:szCs w:val="16"/>
        </w:rPr>
        <w:t>, primary care data status, IMD and birth year</w:t>
      </w:r>
      <w:r w:rsidRPr="00B53BD1">
        <w:rPr>
          <w:rFonts w:ascii="Arial" w:hAnsi="Arial" w:cs="Arial"/>
          <w:sz w:val="16"/>
          <w:szCs w:val="16"/>
        </w:rPr>
        <w:t>.</w:t>
      </w:r>
    </w:p>
    <w:p w14:paraId="036BDF65" w14:textId="45BC3AAF" w:rsidR="00A71668" w:rsidRPr="00B53BD1" w:rsidRDefault="00810574" w:rsidP="00507DF8">
      <w:pPr>
        <w:spacing w:after="0"/>
        <w:rPr>
          <w:rFonts w:ascii="Arial" w:hAnsi="Arial" w:cs="Arial"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="00AC0023" w:rsidRPr="00B53BD1">
        <w:rPr>
          <w:rFonts w:ascii="Arial" w:hAnsi="Arial" w:cs="Arial"/>
          <w:sz w:val="16"/>
          <w:szCs w:val="16"/>
        </w:rPr>
        <w:t>Estimation performed only for time intervales with n≥5 of women with both infertility diagnosis and psychiatric conditions.</w:t>
      </w:r>
    </w:p>
    <w:p w14:paraId="4D50CFB3" w14:textId="343ED8F1" w:rsidR="002E5A6A" w:rsidRPr="00B53BD1" w:rsidRDefault="002E5A6A" w:rsidP="00FC5751">
      <w:pPr>
        <w:spacing w:after="0"/>
        <w:rPr>
          <w:rFonts w:ascii="Arial" w:hAnsi="Arial" w:cs="Arial"/>
          <w:sz w:val="18"/>
          <w:szCs w:val="18"/>
        </w:rPr>
      </w:pPr>
      <w:r w:rsidRPr="00B53BD1">
        <w:rPr>
          <w:rFonts w:ascii="Arial" w:hAnsi="Arial" w:cs="Arial"/>
          <w:sz w:val="18"/>
          <w:szCs w:val="18"/>
        </w:rPr>
        <w:br w:type="page"/>
      </w:r>
    </w:p>
    <w:p w14:paraId="0C824B64" w14:textId="481487D8" w:rsidR="006D4256" w:rsidRPr="00B53BD1" w:rsidRDefault="002E5A6A" w:rsidP="006D4256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</w:rPr>
      </w:pPr>
      <w:bookmarkStart w:id="57" w:name="_Toc187637614"/>
      <w:bookmarkStart w:id="58" w:name="_Toc190167245"/>
      <w:bookmarkStart w:id="59" w:name="_Toc195541742"/>
      <w:r w:rsidRPr="00B53BD1">
        <w:rPr>
          <w:rFonts w:ascii="Arial" w:hAnsi="Arial" w:cs="Arial"/>
          <w:b/>
          <w:bCs/>
          <w:i w:val="0"/>
          <w:iCs w:val="0"/>
          <w:color w:val="auto"/>
        </w:rPr>
        <w:lastRenderedPageBreak/>
        <w:t xml:space="preserve">Supplementary Table 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begin"/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instrText xml:space="preserve"> SEQ Supplementary_Table \* ARABIC </w:instrTex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separate"/>
      </w:r>
      <w:r w:rsidR="00B50475" w:rsidRPr="00B53BD1">
        <w:rPr>
          <w:rFonts w:ascii="Arial" w:hAnsi="Arial" w:cs="Arial"/>
          <w:b/>
          <w:bCs/>
          <w:i w:val="0"/>
          <w:iCs w:val="0"/>
          <w:noProof/>
          <w:color w:val="auto"/>
        </w:rPr>
        <w:t>10</w:t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fldChar w:fldCharType="end"/>
      </w:r>
      <w:r w:rsidRPr="00B53BD1">
        <w:rPr>
          <w:rFonts w:ascii="Arial" w:hAnsi="Arial" w:cs="Arial"/>
          <w:b/>
          <w:bCs/>
          <w:i w:val="0"/>
          <w:iCs w:val="0"/>
          <w:color w:val="auto"/>
        </w:rPr>
        <w:t xml:space="preserve">: </w:t>
      </w:r>
      <w:bookmarkEnd w:id="57"/>
      <w:bookmarkEnd w:id="58"/>
      <w:r w:rsidR="006D4256" w:rsidRPr="00B53BD1">
        <w:rPr>
          <w:rFonts w:ascii="Arial" w:hAnsi="Arial" w:cs="Arial"/>
          <w:b/>
          <w:bCs/>
          <w:i w:val="0"/>
          <w:iCs w:val="0"/>
          <w:color w:val="auto"/>
        </w:rPr>
        <w:t>Sensitivity analysis of the association between female infertility diagnosis and psychiatric conditions over the study period and at specific time points (6-year intervals) relative to infertility diagnosis within information source-based subsamples.</w:t>
      </w:r>
      <w:bookmarkEnd w:id="5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102"/>
        <w:gridCol w:w="1125"/>
        <w:gridCol w:w="1113"/>
        <w:gridCol w:w="1113"/>
        <w:gridCol w:w="1113"/>
        <w:gridCol w:w="1113"/>
        <w:gridCol w:w="1113"/>
        <w:gridCol w:w="1113"/>
        <w:gridCol w:w="1113"/>
        <w:gridCol w:w="1113"/>
      </w:tblGrid>
      <w:tr w:rsidR="007F78E9" w:rsidRPr="00B53BD1" w14:paraId="1500DA98" w14:textId="77777777" w:rsidTr="007F78E9">
        <w:tc>
          <w:tcPr>
            <w:tcW w:w="0" w:type="auto"/>
            <w:vMerge w:val="restart"/>
            <w:vAlign w:val="center"/>
          </w:tcPr>
          <w:bookmarkEnd w:id="48"/>
          <w:p w14:paraId="2A81D807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vAlign w:val="center"/>
          </w:tcPr>
          <w:p w14:paraId="52495B16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ll sources except</w:t>
            </w:r>
          </w:p>
        </w:tc>
        <w:tc>
          <w:tcPr>
            <w:tcW w:w="0" w:type="auto"/>
            <w:vMerge w:val="restart"/>
            <w:vAlign w:val="center"/>
          </w:tcPr>
          <w:p w14:paraId="63382CF6" w14:textId="1387BF88" w:rsidR="002E5A6A" w:rsidRPr="00B53BD1" w:rsidRDefault="009E7B76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Any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0" w:type="auto"/>
            <w:gridSpan w:val="8"/>
            <w:vAlign w:val="center"/>
          </w:tcPr>
          <w:p w14:paraId="7D21CEA0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Time point</w:t>
            </w:r>
          </w:p>
        </w:tc>
      </w:tr>
      <w:tr w:rsidR="007F78E9" w:rsidRPr="00B53BD1" w14:paraId="25801297" w14:textId="77777777" w:rsidTr="007F78E9">
        <w:tc>
          <w:tcPr>
            <w:tcW w:w="0" w:type="auto"/>
            <w:vMerge/>
            <w:vAlign w:val="center"/>
          </w:tcPr>
          <w:p w14:paraId="5CCEC678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3A0CDDA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B05D905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6370D4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0" w:type="auto"/>
            <w:vAlign w:val="center"/>
          </w:tcPr>
          <w:p w14:paraId="13EC50F5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12</w:t>
            </w:r>
          </w:p>
        </w:tc>
        <w:tc>
          <w:tcPr>
            <w:tcW w:w="0" w:type="auto"/>
            <w:vAlign w:val="center"/>
          </w:tcPr>
          <w:p w14:paraId="6BEA759B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-6</w:t>
            </w:r>
          </w:p>
        </w:tc>
        <w:tc>
          <w:tcPr>
            <w:tcW w:w="0" w:type="auto"/>
            <w:vAlign w:val="center"/>
          </w:tcPr>
          <w:p w14:paraId="1CAEBAC4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63FA3A0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02753AB3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6598505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1351002A" w14:textId="77777777" w:rsidR="002E5A6A" w:rsidRPr="00B53BD1" w:rsidRDefault="002E5A6A" w:rsidP="005B12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</w:tr>
      <w:tr w:rsidR="002E5A6A" w:rsidRPr="00B53BD1" w14:paraId="278BF783" w14:textId="77777777" w:rsidTr="007F78E9">
        <w:tc>
          <w:tcPr>
            <w:tcW w:w="0" w:type="auto"/>
            <w:gridSpan w:val="11"/>
            <w:vAlign w:val="center"/>
          </w:tcPr>
          <w:p w14:paraId="3D5601B3" w14:textId="3D768648" w:rsidR="002E5A6A" w:rsidRPr="00B53BD1" w:rsidRDefault="00D97566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AC0023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nfertility diagnosis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B1027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formation </w:t>
            </w:r>
            <w:r w:rsidR="00DB1027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urce</w:t>
            </w:r>
          </w:p>
        </w:tc>
      </w:tr>
      <w:tr w:rsidR="007F78E9" w:rsidRPr="00B53BD1" w14:paraId="714474B9" w14:textId="77777777" w:rsidTr="00C41298">
        <w:tc>
          <w:tcPr>
            <w:tcW w:w="0" w:type="auto"/>
            <w:vMerge w:val="restart"/>
            <w:vAlign w:val="center"/>
          </w:tcPr>
          <w:p w14:paraId="3FA31B0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FDAF7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01B42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</w:t>
            </w:r>
          </w:p>
          <w:p w14:paraId="6472919C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0;1.33]</w:t>
            </w:r>
          </w:p>
        </w:tc>
        <w:tc>
          <w:tcPr>
            <w:tcW w:w="0" w:type="auto"/>
          </w:tcPr>
          <w:p w14:paraId="1A48F753" w14:textId="2650F00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0.81-2.14]</w:t>
            </w:r>
          </w:p>
        </w:tc>
        <w:tc>
          <w:tcPr>
            <w:tcW w:w="0" w:type="auto"/>
          </w:tcPr>
          <w:p w14:paraId="7C44E2F8" w14:textId="0A16112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4[0.73-1.45]</w:t>
            </w:r>
          </w:p>
        </w:tc>
        <w:tc>
          <w:tcPr>
            <w:tcW w:w="0" w:type="auto"/>
          </w:tcPr>
          <w:p w14:paraId="79C450A8" w14:textId="0B9D6E6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5[0.91-1.44]</w:t>
            </w:r>
          </w:p>
        </w:tc>
        <w:tc>
          <w:tcPr>
            <w:tcW w:w="0" w:type="auto"/>
          </w:tcPr>
          <w:p w14:paraId="7B5733F0" w14:textId="31A1E9D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0.96-1.51]</w:t>
            </w:r>
          </w:p>
        </w:tc>
        <w:tc>
          <w:tcPr>
            <w:tcW w:w="0" w:type="auto"/>
          </w:tcPr>
          <w:p w14:paraId="5B708894" w14:textId="2B95D22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3-1.37]</w:t>
            </w:r>
          </w:p>
        </w:tc>
        <w:tc>
          <w:tcPr>
            <w:tcW w:w="0" w:type="auto"/>
          </w:tcPr>
          <w:p w14:paraId="0734827E" w14:textId="2DACCAB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[1.15-1.47]</w:t>
            </w:r>
          </w:p>
        </w:tc>
        <w:tc>
          <w:tcPr>
            <w:tcW w:w="0" w:type="auto"/>
          </w:tcPr>
          <w:p w14:paraId="047EBE65" w14:textId="58EA659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3[1.1-1.38]</w:t>
            </w:r>
          </w:p>
        </w:tc>
        <w:tc>
          <w:tcPr>
            <w:tcW w:w="0" w:type="auto"/>
          </w:tcPr>
          <w:p w14:paraId="0D5AD906" w14:textId="33481CC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7-1.33]</w:t>
            </w:r>
          </w:p>
        </w:tc>
      </w:tr>
      <w:tr w:rsidR="007F78E9" w:rsidRPr="00B53BD1" w14:paraId="29CD1650" w14:textId="77777777" w:rsidTr="00C41298">
        <w:tc>
          <w:tcPr>
            <w:tcW w:w="0" w:type="auto"/>
            <w:vMerge/>
            <w:vAlign w:val="center"/>
          </w:tcPr>
          <w:p w14:paraId="6A3ECA3A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0F80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6E52E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2[1.10-1.36]</w:t>
            </w:r>
          </w:p>
        </w:tc>
        <w:tc>
          <w:tcPr>
            <w:tcW w:w="0" w:type="auto"/>
          </w:tcPr>
          <w:p w14:paraId="11E2CCA3" w14:textId="7085171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76[0.93-3.19]</w:t>
            </w:r>
          </w:p>
        </w:tc>
        <w:tc>
          <w:tcPr>
            <w:tcW w:w="0" w:type="auto"/>
          </w:tcPr>
          <w:p w14:paraId="44D14229" w14:textId="3CD2F56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[0.84-1.95]</w:t>
            </w:r>
          </w:p>
        </w:tc>
        <w:tc>
          <w:tcPr>
            <w:tcW w:w="0" w:type="auto"/>
          </w:tcPr>
          <w:p w14:paraId="2AE3FA89" w14:textId="041CCDE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1[0.98-1.74]</w:t>
            </w:r>
          </w:p>
        </w:tc>
        <w:tc>
          <w:tcPr>
            <w:tcW w:w="0" w:type="auto"/>
          </w:tcPr>
          <w:p w14:paraId="070F12DE" w14:textId="6012EE5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9[1.05-1.82]</w:t>
            </w:r>
          </w:p>
        </w:tc>
        <w:tc>
          <w:tcPr>
            <w:tcW w:w="0" w:type="auto"/>
          </w:tcPr>
          <w:p w14:paraId="685391DB" w14:textId="514DF23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1.07-1.53]</w:t>
            </w:r>
          </w:p>
        </w:tc>
        <w:tc>
          <w:tcPr>
            <w:tcW w:w="0" w:type="auto"/>
          </w:tcPr>
          <w:p w14:paraId="690F7C23" w14:textId="36512E4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8[1.18-1.6]</w:t>
            </w:r>
          </w:p>
        </w:tc>
        <w:tc>
          <w:tcPr>
            <w:tcW w:w="0" w:type="auto"/>
          </w:tcPr>
          <w:p w14:paraId="121A350B" w14:textId="6369F40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[1.1-1.44]</w:t>
            </w:r>
          </w:p>
        </w:tc>
        <w:tc>
          <w:tcPr>
            <w:tcW w:w="0" w:type="auto"/>
          </w:tcPr>
          <w:p w14:paraId="127190CF" w14:textId="72C4536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4-1.35]</w:t>
            </w:r>
          </w:p>
        </w:tc>
      </w:tr>
      <w:tr w:rsidR="004D2FF3" w:rsidRPr="00B53BD1" w14:paraId="75572298" w14:textId="77777777" w:rsidTr="008D3FB4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BDDCEFC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5A5DCE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CD93E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2 [1.06-1.41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AF1C19" w14:textId="70C0E84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[0.57-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DD59A36" w14:textId="339C568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8[0.54-1.3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689ED1F" w14:textId="0FB0EF7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9[0.79-1.4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5AA07E" w14:textId="11E02B7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6[0.85-1.5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CBE0A3" w14:textId="5FF0F9C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0.98-1.4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757F0B" w14:textId="3AAC31C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1.08-1.51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9979AD2" w14:textId="7AFF306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1.03-1.4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1B2B40" w14:textId="2AF0E2B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8[1.01-1.38]</w:t>
            </w:r>
          </w:p>
        </w:tc>
      </w:tr>
      <w:tr w:rsidR="007F78E9" w:rsidRPr="00B53BD1" w14:paraId="065F9AAD" w14:textId="77777777" w:rsidTr="00C41298">
        <w:tc>
          <w:tcPr>
            <w:tcW w:w="0" w:type="auto"/>
            <w:vMerge w:val="restart"/>
            <w:vAlign w:val="center"/>
          </w:tcPr>
          <w:p w14:paraId="2AD71416" w14:textId="0D757E9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2A550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0BC60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0[1.09-1.3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DB7E881" w14:textId="7635832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8[0.33-1.9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35F9C65" w14:textId="7DF4793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3[0.6-1.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FF8829" w14:textId="26DBAA2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5[0.83-1.5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1772F2" w14:textId="541C167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0.88-1.59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9A196E3" w14:textId="54962A0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1.01-1.4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7266EA9" w14:textId="1FD6DF6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[1.09-1.45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702E53" w14:textId="1145473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[1.11-1.4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ADF368" w14:textId="29CABA5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4[1.1-1.39]</w:t>
            </w:r>
          </w:p>
        </w:tc>
      </w:tr>
      <w:tr w:rsidR="007F78E9" w:rsidRPr="00B53BD1" w14:paraId="252893F3" w14:textId="77777777" w:rsidTr="00C41298">
        <w:tc>
          <w:tcPr>
            <w:tcW w:w="0" w:type="auto"/>
            <w:vMerge/>
            <w:vAlign w:val="center"/>
          </w:tcPr>
          <w:p w14:paraId="1CBD93AD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FD7097F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942912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1.15-1.4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9F892DF" w14:textId="615A700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59[0.5-4.2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274E1B" w14:textId="65884B4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[0.72-2.55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EC1429" w14:textId="38BDC0D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4[0.83-1.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CE4521" w14:textId="629C835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[0.86-1.7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3EF3D4" w14:textId="2968D05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4[1.17-1.7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71CFAFD" w14:textId="350D8AF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7[1.24-1.7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DD56FD6" w14:textId="6399457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7[1.18-1.5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3039DD" w14:textId="0A0B3D0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[1.17-1.51]</w:t>
            </w:r>
          </w:p>
        </w:tc>
      </w:tr>
      <w:tr w:rsidR="007F78E9" w:rsidRPr="00B53BD1" w14:paraId="1400F408" w14:textId="77777777" w:rsidTr="00C41298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0C0A1C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0A1FBD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705919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2 [0.96-1.30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16D9D7" w14:textId="6C31EC7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45[0.07-1.5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8AFEB10" w14:textId="524A96A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[0.55-2.15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D9BC79" w14:textId="12819E3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2[0.77-1.8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204ADF" w14:textId="11A07EC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[0.85-1.95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4E5097B" w14:textId="552B578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[0.84-1.1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1A97D90" w14:textId="7AC8BBD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8[0.87-1.3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E42DAE5" w14:textId="01DB07F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[0.91-1.3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5D47E60" w14:textId="4ACE498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9[0.91-1.3]</w:t>
            </w:r>
          </w:p>
        </w:tc>
      </w:tr>
      <w:tr w:rsidR="007F78E9" w:rsidRPr="00B53BD1" w14:paraId="4CF4C05C" w14:textId="77777777" w:rsidTr="00C41298">
        <w:tc>
          <w:tcPr>
            <w:tcW w:w="0" w:type="auto"/>
            <w:vMerge w:val="restart"/>
            <w:vAlign w:val="center"/>
          </w:tcPr>
          <w:p w14:paraId="039E918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behavioral syndromes with physical componen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540B6FC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B8D96E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[1.05-1.6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47A42C7" w14:textId="66E6B67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83[0.69-4.3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160A2C4" w14:textId="3BF3444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5[0.74-2.8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350DDD7" w14:textId="7E8F4F7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1[0.73-0.8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05B7A7F" w14:textId="5AE7F20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5[0.57-1.5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76FCAE" w14:textId="0F3DBF8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-1.7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FC86EEF" w14:textId="4EEA74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2[1.01-1.7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54B93D" w14:textId="1382D6D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6[1.05-1.7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8534117" w14:textId="1D77E4B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[1.03-1.68]</w:t>
            </w:r>
          </w:p>
        </w:tc>
      </w:tr>
      <w:tr w:rsidR="007F78E9" w:rsidRPr="00B53BD1" w14:paraId="569EC967" w14:textId="77777777" w:rsidTr="00C41298">
        <w:tc>
          <w:tcPr>
            <w:tcW w:w="0" w:type="auto"/>
            <w:vMerge/>
            <w:vAlign w:val="center"/>
          </w:tcPr>
          <w:p w14:paraId="64845B5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B020B8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E41B12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5[1.05-1.7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EF4E6A" w14:textId="1B8F3E8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7[0.11-2.69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A0204A" w14:textId="615F151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0.5-2.8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0359F4" w14:textId="17B8EED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3[0.44-1.4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9E996B" w14:textId="2CAFA5F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1[0.44-1.41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B70650E" w14:textId="697FCCB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2[1.03-1.9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E192FD" w14:textId="66DDD20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5[1-1.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5D0EA00" w14:textId="66CF94A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7[1.03-1.81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AADBFAA" w14:textId="4486043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.02-1.75]</w:t>
            </w:r>
          </w:p>
        </w:tc>
      </w:tr>
      <w:tr w:rsidR="007F78E9" w:rsidRPr="00B53BD1" w14:paraId="5AA16249" w14:textId="77777777" w:rsidTr="00C41298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24A15CCC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71B28F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DBF77B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8 [0.95-1.97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AB21A3A" w14:textId="645D558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2.97[0.95-8.6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A4F652" w14:textId="6BA6ECD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4[0.51-3.5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C8A53B3" w14:textId="7DD7E06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3[0.4-1.93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1B9BE70" w14:textId="5DC9689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5[0.47-2.1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CBA24F" w14:textId="12BF906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0.75-1.84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1E7F73" w14:textId="5A14785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6[0.91-2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50C34F2" w14:textId="5E58A9A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6[0.92-1.98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57FD68" w14:textId="0A71003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1[0.88-1.9]</w:t>
            </w:r>
          </w:p>
        </w:tc>
      </w:tr>
      <w:tr w:rsidR="002E5A6A" w:rsidRPr="00B53BD1" w14:paraId="680CE09B" w14:textId="77777777" w:rsidTr="007F78E9">
        <w:tc>
          <w:tcPr>
            <w:tcW w:w="0" w:type="auto"/>
            <w:gridSpan w:val="11"/>
            <w:tcBorders>
              <w:top w:val="single" w:sz="8" w:space="0" w:color="auto"/>
            </w:tcBorders>
            <w:vAlign w:val="center"/>
          </w:tcPr>
          <w:p w14:paraId="7C446CBF" w14:textId="33AD61A7" w:rsidR="002E5A6A" w:rsidRPr="00B53BD1" w:rsidRDefault="00D97566" w:rsidP="005B125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Psychiatric conditions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DB1027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formation </w:t>
            </w:r>
            <w:r w:rsidR="00DB1027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5C1410" w:rsidRPr="00B53BD1">
              <w:rPr>
                <w:rFonts w:ascii="Arial" w:hAnsi="Arial" w:cs="Arial"/>
                <w:b/>
                <w:bCs/>
                <w:sz w:val="18"/>
                <w:szCs w:val="18"/>
              </w:rPr>
              <w:t>ource</w:t>
            </w:r>
          </w:p>
        </w:tc>
      </w:tr>
      <w:tr w:rsidR="007F78E9" w:rsidRPr="00B53BD1" w14:paraId="55897E82" w14:textId="77777777" w:rsidTr="00C41298">
        <w:tc>
          <w:tcPr>
            <w:tcW w:w="0" w:type="auto"/>
            <w:vMerge w:val="restart"/>
            <w:vAlign w:val="center"/>
          </w:tcPr>
          <w:p w14:paraId="51119903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Mood disorder</w:t>
            </w:r>
          </w:p>
        </w:tc>
        <w:tc>
          <w:tcPr>
            <w:tcW w:w="0" w:type="auto"/>
            <w:vAlign w:val="center"/>
          </w:tcPr>
          <w:p w14:paraId="2B27E7DA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64EEB" w14:textId="516A51A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sz w:val="18"/>
                <w:szCs w:val="18"/>
              </w:rPr>
              <w:t>[1.1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1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40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683E541A" w14:textId="745298FF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57[0.94-2.53]</w:t>
            </w:r>
          </w:p>
        </w:tc>
        <w:tc>
          <w:tcPr>
            <w:tcW w:w="0" w:type="auto"/>
          </w:tcPr>
          <w:p w14:paraId="3A2D5545" w14:textId="1FC4602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2[0.78-1.56]</w:t>
            </w:r>
          </w:p>
        </w:tc>
        <w:tc>
          <w:tcPr>
            <w:tcW w:w="0" w:type="auto"/>
          </w:tcPr>
          <w:p w14:paraId="782CFA26" w14:textId="4BA9A4B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0.93-1.5]</w:t>
            </w:r>
          </w:p>
        </w:tc>
        <w:tc>
          <w:tcPr>
            <w:tcW w:w="0" w:type="auto"/>
          </w:tcPr>
          <w:p w14:paraId="70858BF2" w14:textId="4621C81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7[1-1.59]</w:t>
            </w:r>
          </w:p>
        </w:tc>
        <w:tc>
          <w:tcPr>
            <w:tcW w:w="0" w:type="auto"/>
          </w:tcPr>
          <w:p w14:paraId="4E56C4C4" w14:textId="1905131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1.04-1.4]</w:t>
            </w:r>
          </w:p>
        </w:tc>
        <w:tc>
          <w:tcPr>
            <w:tcW w:w="0" w:type="auto"/>
          </w:tcPr>
          <w:p w14:paraId="71C764CC" w14:textId="72BAF85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2[1.16-1.49]</w:t>
            </w:r>
          </w:p>
        </w:tc>
        <w:tc>
          <w:tcPr>
            <w:tcW w:w="0" w:type="auto"/>
          </w:tcPr>
          <w:p w14:paraId="0972DEE6" w14:textId="09D5A29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3[1.09-1.38]</w:t>
            </w:r>
          </w:p>
        </w:tc>
        <w:tc>
          <w:tcPr>
            <w:tcW w:w="0" w:type="auto"/>
          </w:tcPr>
          <w:p w14:paraId="16DDC98A" w14:textId="63CAEF8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6-1.33]</w:t>
            </w:r>
          </w:p>
        </w:tc>
      </w:tr>
      <w:tr w:rsidR="007F78E9" w:rsidRPr="00B53BD1" w14:paraId="7B742243" w14:textId="77777777" w:rsidTr="00C41298">
        <w:tc>
          <w:tcPr>
            <w:tcW w:w="0" w:type="auto"/>
            <w:vMerge/>
            <w:vAlign w:val="center"/>
          </w:tcPr>
          <w:p w14:paraId="16C73717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993C7A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20D54" w14:textId="3F4F17B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8</w:t>
            </w:r>
            <w:r w:rsidRPr="00B53BD1">
              <w:rPr>
                <w:rFonts w:ascii="Arial" w:hAnsi="Arial" w:cs="Arial"/>
                <w:sz w:val="18"/>
                <w:szCs w:val="18"/>
              </w:rPr>
              <w:t>[1.1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3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46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41B636D8" w14:textId="7B5470E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[0.79-2.08]</w:t>
            </w:r>
          </w:p>
        </w:tc>
        <w:tc>
          <w:tcPr>
            <w:tcW w:w="0" w:type="auto"/>
          </w:tcPr>
          <w:p w14:paraId="0662C275" w14:textId="717D0E3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4[0.73-1.44]</w:t>
            </w:r>
          </w:p>
        </w:tc>
        <w:tc>
          <w:tcPr>
            <w:tcW w:w="0" w:type="auto"/>
          </w:tcPr>
          <w:p w14:paraId="15CAA8A5" w14:textId="6598016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[0.89-1.42]</w:t>
            </w:r>
          </w:p>
        </w:tc>
        <w:tc>
          <w:tcPr>
            <w:tcW w:w="0" w:type="auto"/>
          </w:tcPr>
          <w:p w14:paraId="1AB486E1" w14:textId="137B35D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0.96-1.51]</w:t>
            </w:r>
          </w:p>
        </w:tc>
        <w:tc>
          <w:tcPr>
            <w:tcW w:w="0" w:type="auto"/>
          </w:tcPr>
          <w:p w14:paraId="1AA71D6A" w14:textId="78CC8BD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[1.04-1.39]</w:t>
            </w:r>
          </w:p>
        </w:tc>
        <w:tc>
          <w:tcPr>
            <w:tcW w:w="0" w:type="auto"/>
          </w:tcPr>
          <w:p w14:paraId="18201D6A" w14:textId="5A1E573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[1.14-1.47]</w:t>
            </w:r>
          </w:p>
        </w:tc>
        <w:tc>
          <w:tcPr>
            <w:tcW w:w="0" w:type="auto"/>
          </w:tcPr>
          <w:p w14:paraId="23151DF0" w14:textId="59044F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[1.11-1.41]</w:t>
            </w:r>
          </w:p>
        </w:tc>
        <w:tc>
          <w:tcPr>
            <w:tcW w:w="0" w:type="auto"/>
          </w:tcPr>
          <w:p w14:paraId="7C2A3D07" w14:textId="15695F7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6-1.34]</w:t>
            </w:r>
          </w:p>
        </w:tc>
      </w:tr>
      <w:tr w:rsidR="007F78E9" w:rsidRPr="00B53BD1" w14:paraId="4AB02E61" w14:textId="77777777" w:rsidTr="00C41298">
        <w:tc>
          <w:tcPr>
            <w:tcW w:w="0" w:type="auto"/>
            <w:vMerge/>
            <w:vAlign w:val="center"/>
          </w:tcPr>
          <w:p w14:paraId="315353C2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11736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4555F" w14:textId="38C4F6C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23</w:t>
            </w:r>
            <w:r w:rsidRPr="00B53BD1">
              <w:rPr>
                <w:rFonts w:ascii="Arial" w:hAnsi="Arial" w:cs="Arial"/>
                <w:sz w:val="18"/>
                <w:szCs w:val="18"/>
              </w:rPr>
              <w:t>[1.0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9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40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616C06C9" w14:textId="067F82B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9[0.78-2.05]</w:t>
            </w:r>
          </w:p>
        </w:tc>
        <w:tc>
          <w:tcPr>
            <w:tcW w:w="0" w:type="auto"/>
          </w:tcPr>
          <w:p w14:paraId="084D2EBB" w14:textId="64C75CD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2[0.71-1.43]</w:t>
            </w:r>
          </w:p>
        </w:tc>
        <w:tc>
          <w:tcPr>
            <w:tcW w:w="0" w:type="auto"/>
          </w:tcPr>
          <w:p w14:paraId="14066A04" w14:textId="4F413ED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5[0.9-1.45]</w:t>
            </w:r>
          </w:p>
        </w:tc>
        <w:tc>
          <w:tcPr>
            <w:tcW w:w="0" w:type="auto"/>
          </w:tcPr>
          <w:p w14:paraId="551DEA20" w14:textId="15152B7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3[0.97-1.55]</w:t>
            </w:r>
          </w:p>
        </w:tc>
        <w:tc>
          <w:tcPr>
            <w:tcW w:w="0" w:type="auto"/>
          </w:tcPr>
          <w:p w14:paraId="77ABC32F" w14:textId="6831D1F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8[1.01-1.37]</w:t>
            </w:r>
          </w:p>
        </w:tc>
        <w:tc>
          <w:tcPr>
            <w:tcW w:w="0" w:type="auto"/>
          </w:tcPr>
          <w:p w14:paraId="136BE20E" w14:textId="5A4FF69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1.12-1.46]</w:t>
            </w:r>
          </w:p>
        </w:tc>
        <w:tc>
          <w:tcPr>
            <w:tcW w:w="0" w:type="auto"/>
          </w:tcPr>
          <w:p w14:paraId="2CCBEFDB" w14:textId="48B4229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9[1.05-1.35]</w:t>
            </w:r>
          </w:p>
        </w:tc>
        <w:tc>
          <w:tcPr>
            <w:tcW w:w="0" w:type="auto"/>
          </w:tcPr>
          <w:p w14:paraId="26BD63F3" w14:textId="419F36D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7[1.03-1.32]</w:t>
            </w:r>
          </w:p>
        </w:tc>
      </w:tr>
      <w:tr w:rsidR="007F78E9" w:rsidRPr="00B53BD1" w14:paraId="67C3AE40" w14:textId="77777777" w:rsidTr="00C41298">
        <w:tc>
          <w:tcPr>
            <w:tcW w:w="0" w:type="auto"/>
            <w:vMerge w:val="restart"/>
            <w:vAlign w:val="center"/>
          </w:tcPr>
          <w:p w14:paraId="63F0158E" w14:textId="773CBF4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 xml:space="preserve">Anxiety- </w:t>
            </w:r>
            <w:r w:rsidR="00BA7710" w:rsidRPr="00B53BD1">
              <w:rPr>
                <w:rFonts w:ascii="Arial" w:hAnsi="Arial" w:cs="Arial"/>
                <w:sz w:val="18"/>
                <w:szCs w:val="18"/>
              </w:rPr>
              <w:t>or stress</w:t>
            </w:r>
            <w:r w:rsidRPr="00B53BD1">
              <w:rPr>
                <w:rFonts w:ascii="Arial" w:hAnsi="Arial" w:cs="Arial"/>
                <w:sz w:val="18"/>
                <w:szCs w:val="18"/>
              </w:rPr>
              <w:t>-related disorders</w:t>
            </w:r>
          </w:p>
        </w:tc>
        <w:tc>
          <w:tcPr>
            <w:tcW w:w="0" w:type="auto"/>
            <w:vAlign w:val="center"/>
          </w:tcPr>
          <w:p w14:paraId="0C77CC05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A90B7" w14:textId="2B1788A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9</w:t>
            </w:r>
            <w:r w:rsidRPr="00B53BD1">
              <w:rPr>
                <w:rFonts w:ascii="Arial" w:hAnsi="Arial" w:cs="Arial"/>
                <w:sz w:val="18"/>
                <w:szCs w:val="18"/>
              </w:rPr>
              <w:t>[1.1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6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4</w:t>
            </w:r>
            <w:r w:rsidRPr="00B53BD1">
              <w:rPr>
                <w:rFonts w:ascii="Arial" w:hAnsi="Arial" w:cs="Arial"/>
                <w:sz w:val="18"/>
                <w:szCs w:val="18"/>
              </w:rPr>
              <w:t>4]</w:t>
            </w:r>
          </w:p>
        </w:tc>
        <w:tc>
          <w:tcPr>
            <w:tcW w:w="0" w:type="auto"/>
          </w:tcPr>
          <w:p w14:paraId="5DEE9F76" w14:textId="1406F2D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9[0.37-2.26]</w:t>
            </w:r>
          </w:p>
        </w:tc>
        <w:tc>
          <w:tcPr>
            <w:tcW w:w="0" w:type="auto"/>
          </w:tcPr>
          <w:p w14:paraId="266849C3" w14:textId="699E6F0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3[0.66-1.86]</w:t>
            </w:r>
          </w:p>
        </w:tc>
        <w:tc>
          <w:tcPr>
            <w:tcW w:w="0" w:type="auto"/>
          </w:tcPr>
          <w:p w14:paraId="09E273CB" w14:textId="7E1557D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7[0.85-1.6]</w:t>
            </w:r>
          </w:p>
        </w:tc>
        <w:tc>
          <w:tcPr>
            <w:tcW w:w="0" w:type="auto"/>
          </w:tcPr>
          <w:p w14:paraId="4F80DDD4" w14:textId="13D7FB8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2[0.9-1.63]</w:t>
            </w:r>
          </w:p>
        </w:tc>
        <w:tc>
          <w:tcPr>
            <w:tcW w:w="0" w:type="auto"/>
          </w:tcPr>
          <w:p w14:paraId="1DCAF8DE" w14:textId="5FD9E9E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[1-1.44]</w:t>
            </w:r>
          </w:p>
        </w:tc>
        <w:tc>
          <w:tcPr>
            <w:tcW w:w="0" w:type="auto"/>
          </w:tcPr>
          <w:p w14:paraId="0EBA10E0" w14:textId="45EFE83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8[1.11-1.47]</w:t>
            </w:r>
          </w:p>
        </w:tc>
        <w:tc>
          <w:tcPr>
            <w:tcW w:w="0" w:type="auto"/>
          </w:tcPr>
          <w:p w14:paraId="13262C02" w14:textId="1FAB510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7[1.12-1.43]</w:t>
            </w:r>
          </w:p>
        </w:tc>
        <w:tc>
          <w:tcPr>
            <w:tcW w:w="0" w:type="auto"/>
          </w:tcPr>
          <w:p w14:paraId="3A72F8E8" w14:textId="0A50605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5[1.11-1.4]</w:t>
            </w:r>
          </w:p>
        </w:tc>
      </w:tr>
      <w:tr w:rsidR="007F78E9" w:rsidRPr="00B53BD1" w14:paraId="7FB1C4AE" w14:textId="77777777" w:rsidTr="00C41298">
        <w:tc>
          <w:tcPr>
            <w:tcW w:w="0" w:type="auto"/>
            <w:vMerge/>
            <w:vAlign w:val="center"/>
          </w:tcPr>
          <w:p w14:paraId="5900C283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32FFB3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81CE9" w14:textId="01E0EB4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1</w:t>
            </w:r>
            <w:r w:rsidRPr="00B53BD1">
              <w:rPr>
                <w:rFonts w:ascii="Arial" w:hAnsi="Arial" w:cs="Arial"/>
                <w:sz w:val="18"/>
                <w:szCs w:val="18"/>
              </w:rPr>
              <w:t>[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06</w:t>
            </w:r>
            <w:r w:rsidRPr="00B53BD1">
              <w:rPr>
                <w:rFonts w:ascii="Arial" w:hAnsi="Arial" w:cs="Arial"/>
                <w:sz w:val="18"/>
                <w:szCs w:val="18"/>
              </w:rPr>
              <w:t>-1.3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8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8CA2144" w14:textId="488CF1E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8[0.33-1.98]</w:t>
            </w:r>
          </w:p>
        </w:tc>
        <w:tc>
          <w:tcPr>
            <w:tcW w:w="0" w:type="auto"/>
          </w:tcPr>
          <w:p w14:paraId="1D6AE2AE" w14:textId="6228EDE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7[0.86-1.75]</w:t>
            </w:r>
          </w:p>
        </w:tc>
        <w:tc>
          <w:tcPr>
            <w:tcW w:w="0" w:type="auto"/>
          </w:tcPr>
          <w:p w14:paraId="2886F0CC" w14:textId="573B9F9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1[0.8-1.52]</w:t>
            </w:r>
          </w:p>
        </w:tc>
        <w:tc>
          <w:tcPr>
            <w:tcW w:w="0" w:type="auto"/>
          </w:tcPr>
          <w:p w14:paraId="5BD095CE" w14:textId="25665A8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7[0.86-1.57]</w:t>
            </w:r>
          </w:p>
        </w:tc>
        <w:tc>
          <w:tcPr>
            <w:tcW w:w="0" w:type="auto"/>
          </w:tcPr>
          <w:p w14:paraId="6C0FD58D" w14:textId="62AC558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6[0.97-1.39]</w:t>
            </w:r>
          </w:p>
        </w:tc>
        <w:tc>
          <w:tcPr>
            <w:tcW w:w="0" w:type="auto"/>
          </w:tcPr>
          <w:p w14:paraId="36807AA2" w14:textId="085AA78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[1.09-1.45]</w:t>
            </w:r>
          </w:p>
        </w:tc>
        <w:tc>
          <w:tcPr>
            <w:tcW w:w="0" w:type="auto"/>
          </w:tcPr>
          <w:p w14:paraId="79ED6ECB" w14:textId="18DA1E25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[1.11-1.43]</w:t>
            </w:r>
          </w:p>
        </w:tc>
        <w:tc>
          <w:tcPr>
            <w:tcW w:w="0" w:type="auto"/>
          </w:tcPr>
          <w:p w14:paraId="24C048B3" w14:textId="02C3301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6[1.11-1.41]</w:t>
            </w:r>
          </w:p>
        </w:tc>
      </w:tr>
      <w:tr w:rsidR="007F78E9" w:rsidRPr="00B53BD1" w14:paraId="70C833D3" w14:textId="77777777" w:rsidTr="00C41298">
        <w:tc>
          <w:tcPr>
            <w:tcW w:w="0" w:type="auto"/>
            <w:vMerge/>
            <w:vAlign w:val="center"/>
          </w:tcPr>
          <w:p w14:paraId="61D3364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D53CF1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FE7E1" w14:textId="548FA3FA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8</w:t>
            </w:r>
            <w:r w:rsidRPr="00B53BD1">
              <w:rPr>
                <w:rFonts w:ascii="Arial" w:hAnsi="Arial" w:cs="Arial"/>
                <w:sz w:val="18"/>
                <w:szCs w:val="18"/>
              </w:rPr>
              <w:t>[1.0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3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33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0CBF862C" w14:textId="151869C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74[0.25-1.77]</w:t>
            </w:r>
          </w:p>
        </w:tc>
        <w:tc>
          <w:tcPr>
            <w:tcW w:w="0" w:type="auto"/>
          </w:tcPr>
          <w:p w14:paraId="2A8AFAE3" w14:textId="649EAA1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8[0.52-1.72]</w:t>
            </w:r>
          </w:p>
        </w:tc>
        <w:tc>
          <w:tcPr>
            <w:tcW w:w="0" w:type="auto"/>
          </w:tcPr>
          <w:p w14:paraId="30C79315" w14:textId="35F0516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1[0.7-1.43]</w:t>
            </w:r>
          </w:p>
        </w:tc>
        <w:tc>
          <w:tcPr>
            <w:tcW w:w="0" w:type="auto"/>
          </w:tcPr>
          <w:p w14:paraId="73626471" w14:textId="5F6FD1D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5[0.74-1.46]</w:t>
            </w:r>
          </w:p>
        </w:tc>
        <w:tc>
          <w:tcPr>
            <w:tcW w:w="0" w:type="auto"/>
          </w:tcPr>
          <w:p w14:paraId="20B43EC2" w14:textId="5FD1A40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[0.9-1.34]</w:t>
            </w:r>
          </w:p>
        </w:tc>
        <w:tc>
          <w:tcPr>
            <w:tcW w:w="0" w:type="auto"/>
          </w:tcPr>
          <w:p w14:paraId="3DD86E1F" w14:textId="088F9876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8[1-1.39]</w:t>
            </w:r>
          </w:p>
        </w:tc>
        <w:tc>
          <w:tcPr>
            <w:tcW w:w="0" w:type="auto"/>
          </w:tcPr>
          <w:p w14:paraId="33056657" w14:textId="07D8A58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21[1.05-1.39]</w:t>
            </w:r>
          </w:p>
        </w:tc>
        <w:tc>
          <w:tcPr>
            <w:tcW w:w="0" w:type="auto"/>
          </w:tcPr>
          <w:p w14:paraId="7133F197" w14:textId="1D52406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6[1.01-1.32]</w:t>
            </w:r>
          </w:p>
        </w:tc>
      </w:tr>
      <w:tr w:rsidR="007F78E9" w:rsidRPr="00B53BD1" w14:paraId="7245533F" w14:textId="77777777" w:rsidTr="00C41298">
        <w:tc>
          <w:tcPr>
            <w:tcW w:w="0" w:type="auto"/>
            <w:vMerge w:val="restart"/>
            <w:vAlign w:val="center"/>
          </w:tcPr>
          <w:p w14:paraId="4B791D2A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lastRenderedPageBreak/>
              <w:t>behavioral syndromes with physical components</w:t>
            </w:r>
          </w:p>
        </w:tc>
        <w:tc>
          <w:tcPr>
            <w:tcW w:w="0" w:type="auto"/>
            <w:vAlign w:val="center"/>
          </w:tcPr>
          <w:p w14:paraId="0060A350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Self-repor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5D961" w14:textId="62878B11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7</w:t>
            </w:r>
            <w:r w:rsidRPr="00B53BD1">
              <w:rPr>
                <w:rFonts w:ascii="Arial" w:hAnsi="Arial" w:cs="Arial"/>
                <w:sz w:val="18"/>
                <w:szCs w:val="18"/>
              </w:rPr>
              <w:t>[1.0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6</w:t>
            </w:r>
            <w:r w:rsidRPr="00B53BD1">
              <w:rPr>
                <w:rFonts w:ascii="Arial" w:hAnsi="Arial" w:cs="Arial"/>
                <w:sz w:val="18"/>
                <w:szCs w:val="18"/>
              </w:rPr>
              <w:t>-1.7</w:t>
            </w:r>
            <w:r w:rsidR="008D3FB4" w:rsidRPr="00B53BD1">
              <w:rPr>
                <w:rFonts w:ascii="Arial" w:hAnsi="Arial" w:cs="Arial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5C51233F" w14:textId="777C55A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76[0.67-4.15]</w:t>
            </w:r>
          </w:p>
        </w:tc>
        <w:tc>
          <w:tcPr>
            <w:tcW w:w="0" w:type="auto"/>
          </w:tcPr>
          <w:p w14:paraId="2FC21B42" w14:textId="77EFAD8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6[0.72-2.77]</w:t>
            </w:r>
          </w:p>
        </w:tc>
        <w:tc>
          <w:tcPr>
            <w:tcW w:w="0" w:type="auto"/>
          </w:tcPr>
          <w:p w14:paraId="449C8A31" w14:textId="40E11299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9[0.52-1.43]</w:t>
            </w:r>
          </w:p>
        </w:tc>
        <w:tc>
          <w:tcPr>
            <w:tcW w:w="0" w:type="auto"/>
          </w:tcPr>
          <w:p w14:paraId="446E6420" w14:textId="1593497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2[0.55-1.48]</w:t>
            </w:r>
          </w:p>
        </w:tc>
        <w:tc>
          <w:tcPr>
            <w:tcW w:w="0" w:type="auto"/>
          </w:tcPr>
          <w:p w14:paraId="5A03EFCC" w14:textId="4E76BB9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-1.77]</w:t>
            </w:r>
          </w:p>
        </w:tc>
        <w:tc>
          <w:tcPr>
            <w:tcW w:w="0" w:type="auto"/>
          </w:tcPr>
          <w:p w14:paraId="64134C95" w14:textId="3C085E43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.03-1.74]</w:t>
            </w:r>
          </w:p>
        </w:tc>
        <w:tc>
          <w:tcPr>
            <w:tcW w:w="0" w:type="auto"/>
          </w:tcPr>
          <w:p w14:paraId="536DEA69" w14:textId="2814FD3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8[1.07-1.76]</w:t>
            </w:r>
          </w:p>
        </w:tc>
        <w:tc>
          <w:tcPr>
            <w:tcW w:w="0" w:type="auto"/>
          </w:tcPr>
          <w:p w14:paraId="3AC6A8C5" w14:textId="48430EC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.05-1.7]</w:t>
            </w:r>
          </w:p>
        </w:tc>
      </w:tr>
      <w:tr w:rsidR="007F78E9" w:rsidRPr="00B53BD1" w14:paraId="778F4749" w14:textId="77777777" w:rsidTr="00C41298">
        <w:tc>
          <w:tcPr>
            <w:tcW w:w="0" w:type="auto"/>
            <w:vMerge/>
            <w:vAlign w:val="center"/>
          </w:tcPr>
          <w:p w14:paraId="6897953D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454105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C19F5" w14:textId="094D37C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48</w:t>
            </w:r>
            <w:r w:rsidRPr="00B53BD1">
              <w:rPr>
                <w:rFonts w:ascii="Arial" w:hAnsi="Arial" w:cs="Arial"/>
                <w:sz w:val="18"/>
                <w:szCs w:val="18"/>
              </w:rPr>
              <w:t>[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12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95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2FDCAE3C" w14:textId="4F99F1E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62[0.62-3.79]</w:t>
            </w:r>
          </w:p>
        </w:tc>
        <w:tc>
          <w:tcPr>
            <w:tcW w:w="0" w:type="auto"/>
          </w:tcPr>
          <w:p w14:paraId="401512BB" w14:textId="5FE22B6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[0.69-2.65]</w:t>
            </w:r>
          </w:p>
        </w:tc>
        <w:tc>
          <w:tcPr>
            <w:tcW w:w="0" w:type="auto"/>
          </w:tcPr>
          <w:p w14:paraId="037C6F19" w14:textId="02A8956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6[0.51-1.39]</w:t>
            </w:r>
          </w:p>
        </w:tc>
        <w:tc>
          <w:tcPr>
            <w:tcW w:w="0" w:type="auto"/>
          </w:tcPr>
          <w:p w14:paraId="57BEB96B" w14:textId="1878F2C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1[0.54-1.45]</w:t>
            </w:r>
          </w:p>
        </w:tc>
        <w:tc>
          <w:tcPr>
            <w:tcW w:w="0" w:type="auto"/>
          </w:tcPr>
          <w:p w14:paraId="4ADC2592" w14:textId="73068C0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2[0.99-1.75]</w:t>
            </w:r>
          </w:p>
        </w:tc>
        <w:tc>
          <w:tcPr>
            <w:tcW w:w="0" w:type="auto"/>
          </w:tcPr>
          <w:p w14:paraId="7A9A3ADC" w14:textId="5D36707C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3[1.02-1.72]</w:t>
            </w:r>
          </w:p>
        </w:tc>
        <w:tc>
          <w:tcPr>
            <w:tcW w:w="0" w:type="auto"/>
          </w:tcPr>
          <w:p w14:paraId="09D10E8C" w14:textId="0C8628C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7[1.07-1.76]</w:t>
            </w:r>
          </w:p>
        </w:tc>
        <w:tc>
          <w:tcPr>
            <w:tcW w:w="0" w:type="auto"/>
          </w:tcPr>
          <w:p w14:paraId="3427D7D1" w14:textId="11D72B12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4[1.05-1.7]</w:t>
            </w:r>
          </w:p>
        </w:tc>
      </w:tr>
      <w:tr w:rsidR="007F78E9" w:rsidRPr="00B53BD1" w14:paraId="224E3AB5" w14:textId="77777777" w:rsidTr="00C41298">
        <w:tc>
          <w:tcPr>
            <w:tcW w:w="0" w:type="auto"/>
            <w:vMerge/>
            <w:vAlign w:val="center"/>
          </w:tcPr>
          <w:p w14:paraId="4EAEBDF8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BAB614" w14:textId="77777777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Primary c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7CEB8" w14:textId="682220A8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52</w:t>
            </w:r>
            <w:r w:rsidRPr="00B53BD1">
              <w:rPr>
                <w:rFonts w:ascii="Arial" w:hAnsi="Arial" w:cs="Arial"/>
                <w:sz w:val="18"/>
                <w:szCs w:val="18"/>
              </w:rPr>
              <w:t>[1.1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5</w:t>
            </w:r>
            <w:r w:rsidRPr="00B53BD1">
              <w:rPr>
                <w:rFonts w:ascii="Arial" w:hAnsi="Arial" w:cs="Arial"/>
                <w:sz w:val="18"/>
                <w:szCs w:val="18"/>
              </w:rPr>
              <w:t>-1.</w:t>
            </w:r>
            <w:r w:rsidR="004D2FF3" w:rsidRPr="00B53BD1">
              <w:rPr>
                <w:rFonts w:ascii="Arial" w:hAnsi="Arial" w:cs="Arial"/>
                <w:sz w:val="18"/>
                <w:szCs w:val="18"/>
              </w:rPr>
              <w:t>99</w:t>
            </w:r>
            <w:r w:rsidRPr="00B53BD1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0" w:type="auto"/>
          </w:tcPr>
          <w:p w14:paraId="18F23E31" w14:textId="069BFDA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16[0.32-3.27]</w:t>
            </w:r>
          </w:p>
        </w:tc>
        <w:tc>
          <w:tcPr>
            <w:tcW w:w="0" w:type="auto"/>
          </w:tcPr>
          <w:p w14:paraId="20488D02" w14:textId="295F88C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08[0.46-2.27]</w:t>
            </w:r>
          </w:p>
        </w:tc>
        <w:tc>
          <w:tcPr>
            <w:tcW w:w="0" w:type="auto"/>
          </w:tcPr>
          <w:p w14:paraId="1A5649D7" w14:textId="510FE7BB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83[0.46-1.42]</w:t>
            </w:r>
          </w:p>
        </w:tc>
        <w:tc>
          <w:tcPr>
            <w:tcW w:w="0" w:type="auto"/>
          </w:tcPr>
          <w:p w14:paraId="7B5B74D9" w14:textId="6A39C0CE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0.91[0.51-1.53]</w:t>
            </w:r>
          </w:p>
        </w:tc>
        <w:tc>
          <w:tcPr>
            <w:tcW w:w="0" w:type="auto"/>
          </w:tcPr>
          <w:p w14:paraId="7E9EAE6D" w14:textId="44A690CD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3[1.04-1.93]</w:t>
            </w:r>
          </w:p>
        </w:tc>
        <w:tc>
          <w:tcPr>
            <w:tcW w:w="0" w:type="auto"/>
          </w:tcPr>
          <w:p w14:paraId="289686B5" w14:textId="450DECE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6[1.1-1.93]</w:t>
            </w:r>
          </w:p>
        </w:tc>
        <w:tc>
          <w:tcPr>
            <w:tcW w:w="0" w:type="auto"/>
          </w:tcPr>
          <w:p w14:paraId="31BA9204" w14:textId="42453680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44[1.09-1.89]</w:t>
            </w:r>
          </w:p>
        </w:tc>
        <w:tc>
          <w:tcPr>
            <w:tcW w:w="0" w:type="auto"/>
          </w:tcPr>
          <w:p w14:paraId="5D806923" w14:textId="7448A044" w:rsidR="007F78E9" w:rsidRPr="00B53BD1" w:rsidRDefault="007F78E9" w:rsidP="007F78E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3BD1">
              <w:rPr>
                <w:rFonts w:ascii="Arial" w:hAnsi="Arial" w:cs="Arial"/>
                <w:sz w:val="18"/>
                <w:szCs w:val="18"/>
              </w:rPr>
              <w:t>1.39[1.06-1.8]</w:t>
            </w:r>
          </w:p>
        </w:tc>
      </w:tr>
    </w:tbl>
    <w:p w14:paraId="2E2F072C" w14:textId="07F61900" w:rsidR="002E5A6A" w:rsidRPr="00910F6A" w:rsidRDefault="002E5A6A" w:rsidP="002E5A6A">
      <w:pPr>
        <w:spacing w:line="276" w:lineRule="auto"/>
        <w:rPr>
          <w:rFonts w:ascii="Arial" w:hAnsi="Arial" w:cs="Arial"/>
          <w:b/>
          <w:bCs/>
          <w:sz w:val="16"/>
          <w:szCs w:val="16"/>
        </w:rPr>
      </w:pPr>
      <w:r w:rsidRPr="00B53BD1">
        <w:rPr>
          <w:rFonts w:ascii="Arial" w:hAnsi="Arial" w:cs="Arial"/>
          <w:sz w:val="16"/>
          <w:szCs w:val="16"/>
          <w:vertAlign w:val="superscript"/>
        </w:rPr>
        <w:t xml:space="preserve">a </w:t>
      </w:r>
      <w:bookmarkStart w:id="60" w:name="_Hlk189057531"/>
      <w:r w:rsidRPr="00B53BD1">
        <w:rPr>
          <w:rFonts w:ascii="Arial" w:hAnsi="Arial" w:cs="Arial"/>
          <w:sz w:val="16"/>
          <w:szCs w:val="16"/>
        </w:rPr>
        <w:t>Multivariable conditional logistic regression adjusted for race, education, household income, migration status</w:t>
      </w:r>
      <w:r w:rsidR="00A76EC1" w:rsidRPr="00B53BD1">
        <w:rPr>
          <w:rFonts w:ascii="Arial" w:hAnsi="Arial" w:cs="Arial"/>
          <w:sz w:val="16"/>
          <w:szCs w:val="16"/>
        </w:rPr>
        <w:t xml:space="preserve">, metabolic/endocrine conditions status </w:t>
      </w:r>
      <w:r w:rsidRPr="00B53BD1">
        <w:rPr>
          <w:rFonts w:ascii="Arial" w:hAnsi="Arial" w:cs="Arial"/>
          <w:sz w:val="16"/>
          <w:szCs w:val="16"/>
        </w:rPr>
        <w:t>(obesity, diabetes, thyroid disorders and other metabolic disorders)</w:t>
      </w:r>
      <w:r w:rsidR="00E251A1" w:rsidRPr="00B53BD1">
        <w:rPr>
          <w:rFonts w:ascii="Arial" w:hAnsi="Arial" w:cs="Arial"/>
          <w:sz w:val="16"/>
          <w:szCs w:val="16"/>
        </w:rPr>
        <w:t>, primary care data status, IMD and birth year.</w:t>
      </w:r>
      <w:bookmarkEnd w:id="60"/>
    </w:p>
    <w:p w14:paraId="5F00973E" w14:textId="77777777" w:rsidR="001C186C" w:rsidRPr="00910F6A" w:rsidRDefault="001C186C">
      <w:pPr>
        <w:rPr>
          <w:rFonts w:ascii="Arial" w:hAnsi="Arial" w:cs="Arial"/>
          <w:sz w:val="18"/>
          <w:szCs w:val="18"/>
        </w:rPr>
      </w:pPr>
    </w:p>
    <w:sectPr w:rsidR="001C186C" w:rsidRPr="00910F6A" w:rsidSect="002E5A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1CF1B" w14:textId="77777777" w:rsidR="00431F69" w:rsidRDefault="00431F69" w:rsidP="004D2719">
      <w:pPr>
        <w:spacing w:after="0" w:line="240" w:lineRule="auto"/>
      </w:pPr>
      <w:r>
        <w:separator/>
      </w:r>
    </w:p>
  </w:endnote>
  <w:endnote w:type="continuationSeparator" w:id="0">
    <w:p w14:paraId="3A78755C" w14:textId="77777777" w:rsidR="00431F69" w:rsidRDefault="00431F69" w:rsidP="004D2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F1B21" w14:textId="77777777" w:rsidR="00431F69" w:rsidRDefault="00431F69" w:rsidP="004D2719">
      <w:pPr>
        <w:spacing w:after="0" w:line="240" w:lineRule="auto"/>
      </w:pPr>
      <w:r>
        <w:separator/>
      </w:r>
    </w:p>
  </w:footnote>
  <w:footnote w:type="continuationSeparator" w:id="0">
    <w:p w14:paraId="270B2A5F" w14:textId="77777777" w:rsidR="00431F69" w:rsidRDefault="00431F69" w:rsidP="004D27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90163E"/>
    <w:multiLevelType w:val="hybridMultilevel"/>
    <w:tmpl w:val="4412F516"/>
    <w:lvl w:ilvl="0" w:tplc="226CD2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34B8"/>
    <w:multiLevelType w:val="hybridMultilevel"/>
    <w:tmpl w:val="551A3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944883"/>
    <w:multiLevelType w:val="hybridMultilevel"/>
    <w:tmpl w:val="AB6CE03C"/>
    <w:lvl w:ilvl="0" w:tplc="F7E0E89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EB36BA2"/>
    <w:multiLevelType w:val="hybridMultilevel"/>
    <w:tmpl w:val="E7A40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635488">
    <w:abstractNumId w:val="3"/>
  </w:num>
  <w:num w:numId="2" w16cid:durableId="887423782">
    <w:abstractNumId w:val="1"/>
  </w:num>
  <w:num w:numId="3" w16cid:durableId="1778794240">
    <w:abstractNumId w:val="2"/>
  </w:num>
  <w:num w:numId="4" w16cid:durableId="558634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92"/>
    <w:rsid w:val="00005076"/>
    <w:rsid w:val="00007A49"/>
    <w:rsid w:val="00013046"/>
    <w:rsid w:val="00013FD4"/>
    <w:rsid w:val="00026256"/>
    <w:rsid w:val="00043A49"/>
    <w:rsid w:val="00076FEC"/>
    <w:rsid w:val="00083A5B"/>
    <w:rsid w:val="00096330"/>
    <w:rsid w:val="000A383F"/>
    <w:rsid w:val="000D44BB"/>
    <w:rsid w:val="000F599A"/>
    <w:rsid w:val="0014109C"/>
    <w:rsid w:val="00143A8A"/>
    <w:rsid w:val="00155ECF"/>
    <w:rsid w:val="0017282C"/>
    <w:rsid w:val="001C186C"/>
    <w:rsid w:val="001C7A57"/>
    <w:rsid w:val="002123B5"/>
    <w:rsid w:val="00236071"/>
    <w:rsid w:val="00246C05"/>
    <w:rsid w:val="002471A3"/>
    <w:rsid w:val="0026244C"/>
    <w:rsid w:val="0026750B"/>
    <w:rsid w:val="002D18EF"/>
    <w:rsid w:val="002D624D"/>
    <w:rsid w:val="002E5A6A"/>
    <w:rsid w:val="003062CF"/>
    <w:rsid w:val="0031744B"/>
    <w:rsid w:val="00323B2E"/>
    <w:rsid w:val="003304C9"/>
    <w:rsid w:val="003460D5"/>
    <w:rsid w:val="00350BAA"/>
    <w:rsid w:val="00373903"/>
    <w:rsid w:val="0037733B"/>
    <w:rsid w:val="003F27C4"/>
    <w:rsid w:val="003F4325"/>
    <w:rsid w:val="00414298"/>
    <w:rsid w:val="00431F69"/>
    <w:rsid w:val="00466255"/>
    <w:rsid w:val="00472140"/>
    <w:rsid w:val="00481879"/>
    <w:rsid w:val="004924EB"/>
    <w:rsid w:val="004B2CD8"/>
    <w:rsid w:val="004B6A7E"/>
    <w:rsid w:val="004C40D4"/>
    <w:rsid w:val="004D2719"/>
    <w:rsid w:val="004D2FF3"/>
    <w:rsid w:val="00507DF8"/>
    <w:rsid w:val="00545C43"/>
    <w:rsid w:val="0055123B"/>
    <w:rsid w:val="00563CF1"/>
    <w:rsid w:val="00573F75"/>
    <w:rsid w:val="005A5792"/>
    <w:rsid w:val="005C1410"/>
    <w:rsid w:val="005D1B66"/>
    <w:rsid w:val="005D2232"/>
    <w:rsid w:val="005D3364"/>
    <w:rsid w:val="005D7338"/>
    <w:rsid w:val="005E0816"/>
    <w:rsid w:val="006423C7"/>
    <w:rsid w:val="00642F92"/>
    <w:rsid w:val="0067379B"/>
    <w:rsid w:val="00682D38"/>
    <w:rsid w:val="006D4256"/>
    <w:rsid w:val="006E7A65"/>
    <w:rsid w:val="00710631"/>
    <w:rsid w:val="00721CE4"/>
    <w:rsid w:val="00723412"/>
    <w:rsid w:val="007706C4"/>
    <w:rsid w:val="00780569"/>
    <w:rsid w:val="007968B5"/>
    <w:rsid w:val="007B23F5"/>
    <w:rsid w:val="007E7689"/>
    <w:rsid w:val="007F78E9"/>
    <w:rsid w:val="00810574"/>
    <w:rsid w:val="0081249F"/>
    <w:rsid w:val="0083783D"/>
    <w:rsid w:val="008C100B"/>
    <w:rsid w:val="008C3294"/>
    <w:rsid w:val="008D3FB4"/>
    <w:rsid w:val="00907213"/>
    <w:rsid w:val="00907661"/>
    <w:rsid w:val="00910F6A"/>
    <w:rsid w:val="00972010"/>
    <w:rsid w:val="00976EF7"/>
    <w:rsid w:val="00996BCF"/>
    <w:rsid w:val="009B218E"/>
    <w:rsid w:val="009D41A1"/>
    <w:rsid w:val="009E7B76"/>
    <w:rsid w:val="009F6FA0"/>
    <w:rsid w:val="00A34A6A"/>
    <w:rsid w:val="00A60569"/>
    <w:rsid w:val="00A71668"/>
    <w:rsid w:val="00A76EC1"/>
    <w:rsid w:val="00A877A7"/>
    <w:rsid w:val="00A95751"/>
    <w:rsid w:val="00AC0023"/>
    <w:rsid w:val="00AD46BF"/>
    <w:rsid w:val="00AD488C"/>
    <w:rsid w:val="00AE76CA"/>
    <w:rsid w:val="00AF5660"/>
    <w:rsid w:val="00B03316"/>
    <w:rsid w:val="00B055A7"/>
    <w:rsid w:val="00B13BEA"/>
    <w:rsid w:val="00B50475"/>
    <w:rsid w:val="00B53BD1"/>
    <w:rsid w:val="00B70182"/>
    <w:rsid w:val="00B81EF6"/>
    <w:rsid w:val="00BA7710"/>
    <w:rsid w:val="00C071EF"/>
    <w:rsid w:val="00C2375A"/>
    <w:rsid w:val="00C41298"/>
    <w:rsid w:val="00C558A8"/>
    <w:rsid w:val="00C87240"/>
    <w:rsid w:val="00CA110F"/>
    <w:rsid w:val="00CB2272"/>
    <w:rsid w:val="00CB4865"/>
    <w:rsid w:val="00CB51F3"/>
    <w:rsid w:val="00CC0859"/>
    <w:rsid w:val="00CD0102"/>
    <w:rsid w:val="00CD7D32"/>
    <w:rsid w:val="00CF50D8"/>
    <w:rsid w:val="00CF623F"/>
    <w:rsid w:val="00D0725F"/>
    <w:rsid w:val="00D16A39"/>
    <w:rsid w:val="00D17318"/>
    <w:rsid w:val="00D438E7"/>
    <w:rsid w:val="00D9104E"/>
    <w:rsid w:val="00D97566"/>
    <w:rsid w:val="00DB1027"/>
    <w:rsid w:val="00DD5282"/>
    <w:rsid w:val="00DE1790"/>
    <w:rsid w:val="00DE617E"/>
    <w:rsid w:val="00E011A4"/>
    <w:rsid w:val="00E075D7"/>
    <w:rsid w:val="00E251A1"/>
    <w:rsid w:val="00E27628"/>
    <w:rsid w:val="00E34366"/>
    <w:rsid w:val="00E527BA"/>
    <w:rsid w:val="00E623E0"/>
    <w:rsid w:val="00E86F6F"/>
    <w:rsid w:val="00EB5227"/>
    <w:rsid w:val="00EB6BC1"/>
    <w:rsid w:val="00EC1211"/>
    <w:rsid w:val="00EE45F6"/>
    <w:rsid w:val="00EE7108"/>
    <w:rsid w:val="00EF34DF"/>
    <w:rsid w:val="00F040BB"/>
    <w:rsid w:val="00F050AA"/>
    <w:rsid w:val="00F15034"/>
    <w:rsid w:val="00F15FC8"/>
    <w:rsid w:val="00F357EF"/>
    <w:rsid w:val="00F37FF7"/>
    <w:rsid w:val="00F61D70"/>
    <w:rsid w:val="00F643F8"/>
    <w:rsid w:val="00FB5543"/>
    <w:rsid w:val="00FC5751"/>
    <w:rsid w:val="00FE669E"/>
    <w:rsid w:val="00FF2A30"/>
    <w:rsid w:val="00FF67EF"/>
    <w:rsid w:val="00FF7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13004"/>
  <w15:chartTrackingRefBased/>
  <w15:docId w15:val="{D4CB0544-BC08-48D2-AC03-5576F9239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07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F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F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F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F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F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F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F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F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F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F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F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F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F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F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F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F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A6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2E5A6A"/>
    <w:pPr>
      <w:spacing w:after="0" w:line="48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2E5A6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5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A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A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A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E5A6A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E5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A6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E5A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A6A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E5A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5A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E5A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5A6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5A6A"/>
    <w:rPr>
      <w:rFonts w:ascii="Consolas" w:hAnsi="Consolas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2E5A6A"/>
    <w:pPr>
      <w:spacing w:after="0"/>
      <w:ind w:left="440" w:hanging="440"/>
    </w:pPr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271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71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27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92BB6-F836-41AE-B3B1-D6FCC4882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3074</Words>
  <Characters>1752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essaoud, Khaoula</dc:creator>
  <cp:keywords/>
  <dc:description/>
  <cp:lastModifiedBy>Ben Messaoud, Khaoula</cp:lastModifiedBy>
  <cp:revision>6</cp:revision>
  <cp:lastPrinted>2025-04-17T21:17:00Z</cp:lastPrinted>
  <dcterms:created xsi:type="dcterms:W3CDTF">2025-04-21T20:04:00Z</dcterms:created>
  <dcterms:modified xsi:type="dcterms:W3CDTF">2025-04-21T21:55:00Z</dcterms:modified>
</cp:coreProperties>
</file>